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D7652" w14:textId="77777777" w:rsidR="00C838B3" w:rsidRPr="00E34E62" w:rsidRDefault="00C838B3" w:rsidP="00C838B3">
      <w:pPr>
        <w:spacing w:line="360" w:lineRule="auto"/>
        <w:contextualSpacing/>
        <w:jc w:val="both"/>
        <w:rPr>
          <w:rFonts w:ascii="Palatino" w:hAnsi="Palatino"/>
          <w:b/>
          <w:lang w:val="en-US"/>
        </w:rPr>
      </w:pPr>
      <w:r w:rsidRPr="00E34E62">
        <w:rPr>
          <w:rFonts w:ascii="Palatino" w:hAnsi="Palatino"/>
          <w:b/>
          <w:lang w:val="en-US"/>
        </w:rPr>
        <w:t xml:space="preserve">Rapid automated diagnosis of primary hepatic tumor by mass spectrometry and artificial intelligence  </w:t>
      </w:r>
    </w:p>
    <w:p w14:paraId="399A1578" w14:textId="77777777" w:rsidR="00C838B3" w:rsidRPr="00E34E62" w:rsidRDefault="00C838B3" w:rsidP="00C838B3">
      <w:pPr>
        <w:spacing w:line="360" w:lineRule="auto"/>
        <w:contextualSpacing/>
        <w:jc w:val="both"/>
        <w:rPr>
          <w:rFonts w:ascii="Palatino" w:hAnsi="Palatino"/>
          <w:b/>
          <w:lang w:val="en-US"/>
        </w:rPr>
      </w:pPr>
    </w:p>
    <w:p w14:paraId="1468E0AB" w14:textId="4ABFC29E" w:rsidR="00C838B3" w:rsidRPr="00E34E62" w:rsidRDefault="00C838B3" w:rsidP="00C838B3">
      <w:pPr>
        <w:spacing w:line="360" w:lineRule="auto"/>
        <w:contextualSpacing/>
        <w:jc w:val="both"/>
        <w:rPr>
          <w:rFonts w:ascii="Palatino" w:hAnsi="Palatino" w:cs="Arial"/>
          <w:color w:val="1C1D1E"/>
          <w:vertAlign w:val="superscript"/>
        </w:rPr>
      </w:pPr>
      <w:r w:rsidRPr="00E34E62">
        <w:rPr>
          <w:rFonts w:ascii="Palatino" w:hAnsi="Palatino"/>
        </w:rPr>
        <w:t>Silvia Giordano</w:t>
      </w:r>
      <w:r w:rsidRPr="00E34E62">
        <w:rPr>
          <w:rFonts w:ascii="Palatino" w:hAnsi="Palatino"/>
          <w:vertAlign w:val="superscript"/>
        </w:rPr>
        <w:t>1</w:t>
      </w:r>
      <w:r w:rsidRPr="00E34E62">
        <w:rPr>
          <w:rFonts w:ascii="Palatino" w:hAnsi="Palatino" w:cs="Arial"/>
          <w:color w:val="1C1D1E"/>
          <w:vertAlign w:val="superscript"/>
        </w:rPr>
        <w:t>† ‡</w:t>
      </w:r>
      <w:r w:rsidRPr="00E34E62">
        <w:rPr>
          <w:rFonts w:ascii="Palatino" w:hAnsi="Palatino"/>
        </w:rPr>
        <w:t>, Sen Takeda</w:t>
      </w:r>
      <w:r w:rsidRPr="00E34E62">
        <w:rPr>
          <w:rFonts w:ascii="Palatino" w:hAnsi="Palatino"/>
          <w:vertAlign w:val="superscript"/>
        </w:rPr>
        <w:t>2</w:t>
      </w:r>
      <w:r w:rsidRPr="00E34E62">
        <w:rPr>
          <w:rFonts w:ascii="Palatino" w:hAnsi="Palatino" w:cs="Arial"/>
          <w:color w:val="1C1D1E"/>
          <w:vertAlign w:val="superscript"/>
        </w:rPr>
        <w:t>†</w:t>
      </w:r>
      <w:r w:rsidRPr="00E34E62">
        <w:rPr>
          <w:rFonts w:ascii="Palatino" w:hAnsi="Palatino" w:cs="Arial"/>
          <w:color w:val="1C1D1E"/>
        </w:rPr>
        <w:t>,</w:t>
      </w:r>
      <w:r w:rsidRPr="00E34E62">
        <w:rPr>
          <w:rFonts w:ascii="Palatino" w:hAnsi="Palatino"/>
        </w:rPr>
        <w:t xml:space="preserve"> Matteo Donadon</w:t>
      </w:r>
      <w:r w:rsidRPr="00E34E62">
        <w:rPr>
          <w:rFonts w:ascii="Palatino" w:hAnsi="Palatino"/>
          <w:vertAlign w:val="superscript"/>
        </w:rPr>
        <w:t>3,4</w:t>
      </w:r>
      <w:r w:rsidRPr="00E34E62">
        <w:rPr>
          <w:rFonts w:ascii="Palatino" w:hAnsi="Palatino"/>
        </w:rPr>
        <w:t xml:space="preserve">, </w:t>
      </w:r>
      <w:proofErr w:type="spellStart"/>
      <w:r w:rsidRPr="00E34E62">
        <w:rPr>
          <w:rFonts w:ascii="Palatino" w:hAnsi="Palatino"/>
        </w:rPr>
        <w:t>Hidekazu</w:t>
      </w:r>
      <w:proofErr w:type="spellEnd"/>
      <w:r w:rsidRPr="00E34E62">
        <w:rPr>
          <w:rFonts w:ascii="Palatino" w:hAnsi="Palatino"/>
        </w:rPr>
        <w:t xml:space="preserve"> Saiki</w:t>
      </w:r>
      <w:r w:rsidRPr="00E34E62">
        <w:rPr>
          <w:rFonts w:ascii="Palatino" w:hAnsi="Palatino"/>
          <w:vertAlign w:val="superscript"/>
        </w:rPr>
        <w:t>5</w:t>
      </w:r>
      <w:r w:rsidRPr="00E34E62">
        <w:rPr>
          <w:rFonts w:ascii="Palatino" w:hAnsi="Palatino"/>
        </w:rPr>
        <w:t>, Laura Brunelli</w:t>
      </w:r>
      <w:r w:rsidRPr="00E34E62">
        <w:rPr>
          <w:rFonts w:ascii="Palatino" w:hAnsi="Palatino"/>
          <w:vertAlign w:val="superscript"/>
        </w:rPr>
        <w:t>1</w:t>
      </w:r>
      <w:r w:rsidRPr="00E34E62">
        <w:rPr>
          <w:rFonts w:ascii="Palatino" w:hAnsi="Palatino"/>
        </w:rPr>
        <w:t>, Roberta Pastorelli</w:t>
      </w:r>
      <w:r w:rsidRPr="00E34E62">
        <w:rPr>
          <w:rFonts w:ascii="Palatino" w:hAnsi="Palatino"/>
          <w:vertAlign w:val="superscript"/>
        </w:rPr>
        <w:t>1</w:t>
      </w:r>
      <w:r w:rsidRPr="00E34E62">
        <w:rPr>
          <w:rFonts w:ascii="Palatino" w:hAnsi="Palatino"/>
        </w:rPr>
        <w:t>, Matteo Cimino</w:t>
      </w:r>
      <w:r w:rsidRPr="00E34E62">
        <w:rPr>
          <w:rFonts w:ascii="Palatino" w:hAnsi="Palatino"/>
          <w:vertAlign w:val="superscript"/>
        </w:rPr>
        <w:t>3,4</w:t>
      </w:r>
      <w:r w:rsidRPr="00E34E62">
        <w:rPr>
          <w:rFonts w:ascii="Palatino" w:hAnsi="Palatino"/>
        </w:rPr>
        <w:t>, Cristiana Soldani</w:t>
      </w:r>
      <w:r w:rsidRPr="00E34E62">
        <w:rPr>
          <w:rFonts w:ascii="Palatino" w:hAnsi="Palatino"/>
          <w:vertAlign w:val="superscript"/>
        </w:rPr>
        <w:t>3</w:t>
      </w:r>
      <w:r w:rsidRPr="00E34E62">
        <w:rPr>
          <w:rFonts w:ascii="Palatino" w:hAnsi="Palatino"/>
        </w:rPr>
        <w:t>, Barbara Franceschini</w:t>
      </w:r>
      <w:r w:rsidRPr="00E34E62">
        <w:rPr>
          <w:rFonts w:ascii="Palatino" w:hAnsi="Palatino"/>
          <w:vertAlign w:val="superscript"/>
        </w:rPr>
        <w:t>3</w:t>
      </w:r>
      <w:r w:rsidRPr="00E34E62">
        <w:rPr>
          <w:rFonts w:ascii="Palatino" w:hAnsi="Palatino"/>
        </w:rPr>
        <w:t>, Luca Di Tommaso</w:t>
      </w:r>
      <w:r w:rsidRPr="00E34E62">
        <w:rPr>
          <w:rFonts w:ascii="Palatino" w:hAnsi="Palatino"/>
          <w:vertAlign w:val="superscript"/>
        </w:rPr>
        <w:t>6</w:t>
      </w:r>
      <w:r w:rsidRPr="00E34E62">
        <w:rPr>
          <w:rFonts w:ascii="Palatino" w:hAnsi="Palatino"/>
        </w:rPr>
        <w:t>, Ana Lleo</w:t>
      </w:r>
      <w:r w:rsidRPr="00E34E62">
        <w:rPr>
          <w:rFonts w:ascii="Palatino" w:hAnsi="Palatino"/>
          <w:vertAlign w:val="superscript"/>
        </w:rPr>
        <w:t>4,7</w:t>
      </w:r>
      <w:r w:rsidRPr="00E34E62">
        <w:rPr>
          <w:rFonts w:ascii="Palatino" w:hAnsi="Palatino"/>
        </w:rPr>
        <w:t xml:space="preserve">, </w:t>
      </w:r>
      <w:proofErr w:type="spellStart"/>
      <w:r w:rsidRPr="00E34E62">
        <w:rPr>
          <w:rFonts w:ascii="Palatino" w:hAnsi="Palatino"/>
        </w:rPr>
        <w:t>Kentaro</w:t>
      </w:r>
      <w:proofErr w:type="spellEnd"/>
      <w:r w:rsidRPr="00E34E62">
        <w:rPr>
          <w:rFonts w:ascii="Palatino" w:hAnsi="Palatino"/>
        </w:rPr>
        <w:t xml:space="preserve"> Yoshimura</w:t>
      </w:r>
      <w:r w:rsidRPr="00E34E62">
        <w:rPr>
          <w:rFonts w:ascii="Palatino" w:hAnsi="Palatino"/>
          <w:vertAlign w:val="superscript"/>
        </w:rPr>
        <w:t>2</w:t>
      </w:r>
      <w:r w:rsidRPr="00E34E62">
        <w:rPr>
          <w:rFonts w:ascii="Palatino" w:hAnsi="Palatino"/>
        </w:rPr>
        <w:t xml:space="preserve">, </w:t>
      </w:r>
      <w:proofErr w:type="spellStart"/>
      <w:r w:rsidRPr="00E34E62">
        <w:rPr>
          <w:rFonts w:ascii="Palatino" w:hAnsi="Palatino"/>
        </w:rPr>
        <w:t>Hiroki</w:t>
      </w:r>
      <w:proofErr w:type="spellEnd"/>
      <w:r w:rsidRPr="00E34E62">
        <w:rPr>
          <w:rFonts w:ascii="Palatino" w:hAnsi="Palatino"/>
        </w:rPr>
        <w:t xml:space="preserve"> Nakajima</w:t>
      </w:r>
      <w:r w:rsidRPr="00E34E62">
        <w:rPr>
          <w:rFonts w:ascii="Palatino" w:hAnsi="Palatino"/>
          <w:vertAlign w:val="superscript"/>
        </w:rPr>
        <w:t>5</w:t>
      </w:r>
      <w:r w:rsidRPr="00E34E62">
        <w:rPr>
          <w:rFonts w:ascii="Palatino" w:hAnsi="Palatino"/>
        </w:rPr>
        <w:t>, Guido Torzilli</w:t>
      </w:r>
      <w:r w:rsidRPr="00E34E62">
        <w:rPr>
          <w:rFonts w:ascii="Palatino" w:hAnsi="Palatino"/>
          <w:vertAlign w:val="superscript"/>
        </w:rPr>
        <w:t>3,4</w:t>
      </w:r>
      <w:r w:rsidRPr="00E34E62">
        <w:rPr>
          <w:rFonts w:ascii="Palatino" w:hAnsi="Palatino"/>
        </w:rPr>
        <w:t xml:space="preserve"> and Enrico Davoli</w:t>
      </w:r>
      <w:r w:rsidRPr="00E34E62">
        <w:rPr>
          <w:rFonts w:ascii="Palatino" w:hAnsi="Palatino"/>
          <w:vertAlign w:val="superscript"/>
        </w:rPr>
        <w:t>1</w:t>
      </w:r>
      <w:r w:rsidRPr="00E34E62">
        <w:rPr>
          <w:rFonts w:ascii="Palatino" w:hAnsi="Palatino" w:cs="Arial"/>
          <w:color w:val="1C1D1E"/>
          <w:vertAlign w:val="superscript"/>
        </w:rPr>
        <w:t>§</w:t>
      </w:r>
    </w:p>
    <w:p w14:paraId="167FC129" w14:textId="77777777" w:rsidR="00C838B3" w:rsidRPr="00E34E62" w:rsidRDefault="00C838B3" w:rsidP="00C838B3">
      <w:pPr>
        <w:spacing w:line="360" w:lineRule="auto"/>
        <w:contextualSpacing/>
        <w:jc w:val="both"/>
        <w:rPr>
          <w:rFonts w:ascii="Palatino" w:hAnsi="Palatino" w:cs="Arial"/>
          <w:color w:val="1C1D1E"/>
          <w:vertAlign w:val="superscript"/>
        </w:rPr>
      </w:pPr>
    </w:p>
    <w:p w14:paraId="3BA06337" w14:textId="77777777" w:rsidR="00C838B3" w:rsidRPr="00E34E62" w:rsidRDefault="00C838B3" w:rsidP="00C838B3">
      <w:pPr>
        <w:spacing w:line="360" w:lineRule="auto"/>
        <w:contextualSpacing/>
        <w:jc w:val="both"/>
        <w:rPr>
          <w:rFonts w:ascii="Palatino" w:hAnsi="Palatino"/>
          <w:b/>
          <w:lang w:val="en-US"/>
        </w:rPr>
      </w:pPr>
      <w:r w:rsidRPr="00E34E62">
        <w:rPr>
          <w:rFonts w:ascii="Palatino" w:hAnsi="Palatino"/>
          <w:b/>
          <w:lang w:val="en-US"/>
        </w:rPr>
        <w:t>Affiliations</w:t>
      </w:r>
    </w:p>
    <w:p w14:paraId="130AFA4B" w14:textId="77777777" w:rsidR="00C838B3" w:rsidRPr="00E34E62" w:rsidRDefault="00C838B3" w:rsidP="00C838B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Palatino" w:hAnsi="Palatino" w:cs="Times New Roman"/>
          <w:sz w:val="24"/>
          <w:szCs w:val="24"/>
          <w:lang w:val="en-US"/>
        </w:rPr>
      </w:pPr>
      <w:r w:rsidRPr="00E34E62">
        <w:rPr>
          <w:rFonts w:ascii="Palatino" w:hAnsi="Palatino" w:cs="Times New Roman"/>
          <w:sz w:val="24"/>
          <w:szCs w:val="24"/>
          <w:lang w:val="en-US"/>
        </w:rPr>
        <w:t xml:space="preserve">Mass Spectrometry Laboratory, Environmental Health Sciences Department, </w:t>
      </w:r>
      <w:proofErr w:type="spellStart"/>
      <w:r w:rsidRPr="00E34E62">
        <w:rPr>
          <w:rFonts w:ascii="Palatino" w:hAnsi="Palatino" w:cs="Times New Roman"/>
          <w:sz w:val="24"/>
          <w:szCs w:val="24"/>
          <w:lang w:val="en-US"/>
        </w:rPr>
        <w:t>Istituto</w:t>
      </w:r>
      <w:proofErr w:type="spellEnd"/>
      <w:r w:rsidRPr="00E34E62">
        <w:rPr>
          <w:rFonts w:ascii="Palatino" w:hAnsi="Palatino" w:cs="Times New Roman"/>
          <w:sz w:val="24"/>
          <w:szCs w:val="24"/>
          <w:lang w:val="en-US"/>
        </w:rPr>
        <w:t xml:space="preserve"> di </w:t>
      </w:r>
      <w:proofErr w:type="spellStart"/>
      <w:r w:rsidRPr="00E34E62">
        <w:rPr>
          <w:rFonts w:ascii="Palatino" w:hAnsi="Palatino" w:cs="Times New Roman"/>
          <w:sz w:val="24"/>
          <w:szCs w:val="24"/>
          <w:lang w:val="en-US"/>
        </w:rPr>
        <w:t>Ricerche</w:t>
      </w:r>
      <w:proofErr w:type="spellEnd"/>
      <w:r w:rsidRPr="00E34E62">
        <w:rPr>
          <w:rFonts w:ascii="Palatino" w:hAnsi="Palatino" w:cs="Times New Roman"/>
          <w:sz w:val="24"/>
          <w:szCs w:val="24"/>
          <w:lang w:val="en-US"/>
        </w:rPr>
        <w:t xml:space="preserve"> </w:t>
      </w:r>
      <w:proofErr w:type="spellStart"/>
      <w:r w:rsidRPr="00E34E62">
        <w:rPr>
          <w:rFonts w:ascii="Palatino" w:hAnsi="Palatino" w:cs="Times New Roman"/>
          <w:sz w:val="24"/>
          <w:szCs w:val="24"/>
          <w:lang w:val="en-US"/>
        </w:rPr>
        <w:t>Farmacologiche</w:t>
      </w:r>
      <w:proofErr w:type="spellEnd"/>
      <w:r w:rsidRPr="00E34E62">
        <w:rPr>
          <w:rFonts w:ascii="Palatino" w:hAnsi="Palatino" w:cs="Times New Roman"/>
          <w:sz w:val="24"/>
          <w:szCs w:val="24"/>
          <w:lang w:val="en-US"/>
        </w:rPr>
        <w:t xml:space="preserve"> Mario Negri IRCCS, Via Mario Negri 2, 20156 Milan, Italy</w:t>
      </w:r>
    </w:p>
    <w:p w14:paraId="2730C366" w14:textId="77777777" w:rsidR="00C838B3" w:rsidRPr="00E34E62" w:rsidRDefault="00C838B3" w:rsidP="00C838B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Palatino" w:hAnsi="Palatino" w:cs="Times New Roman"/>
          <w:sz w:val="24"/>
          <w:szCs w:val="24"/>
          <w:lang w:val="en-US"/>
        </w:rPr>
      </w:pPr>
      <w:r w:rsidRPr="00E34E62">
        <w:rPr>
          <w:rFonts w:ascii="Palatino" w:hAnsi="Palatino" w:cs="Times New Roman"/>
          <w:sz w:val="24"/>
          <w:szCs w:val="24"/>
          <w:lang w:val="en-US"/>
        </w:rPr>
        <w:t xml:space="preserve">Department of Anatomy and Cell Biology, University of Yamanashi Faculty of Medicine, 1110 </w:t>
      </w:r>
      <w:proofErr w:type="spellStart"/>
      <w:r w:rsidRPr="00E34E62">
        <w:rPr>
          <w:rFonts w:ascii="Palatino" w:hAnsi="Palatino" w:cs="Times New Roman"/>
          <w:sz w:val="24"/>
          <w:szCs w:val="24"/>
          <w:lang w:val="en-US"/>
        </w:rPr>
        <w:t>Shimo-Kateau</w:t>
      </w:r>
      <w:proofErr w:type="spellEnd"/>
      <w:r w:rsidRPr="00E34E62">
        <w:rPr>
          <w:rFonts w:ascii="Palatino" w:hAnsi="Palatino" w:cs="Times New Roman"/>
          <w:sz w:val="24"/>
          <w:szCs w:val="24"/>
          <w:lang w:val="en-US"/>
        </w:rPr>
        <w:t>, Chuo, Yamanashi, Japan</w:t>
      </w:r>
    </w:p>
    <w:p w14:paraId="14C4E3B8" w14:textId="77777777" w:rsidR="00C838B3" w:rsidRPr="00E34E62" w:rsidRDefault="00C838B3" w:rsidP="00C838B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Palatino" w:hAnsi="Palatino" w:cs="Times New Roman"/>
          <w:sz w:val="24"/>
          <w:szCs w:val="24"/>
          <w:lang w:val="en-US"/>
        </w:rPr>
      </w:pPr>
      <w:r w:rsidRPr="00E34E62">
        <w:rPr>
          <w:rFonts w:ascii="Palatino" w:hAnsi="Palatino" w:cs="Times New Roman"/>
          <w:sz w:val="24"/>
          <w:szCs w:val="24"/>
          <w:lang w:val="en-US"/>
        </w:rPr>
        <w:t xml:space="preserve">Department of Hepatobiliary and General Surgery, Humanitas University, Humanitas Clinical and Research Center – IRCCS, Via Manzoni 56, </w:t>
      </w:r>
      <w:proofErr w:type="spellStart"/>
      <w:r w:rsidRPr="00E34E62">
        <w:rPr>
          <w:rFonts w:ascii="Palatino" w:hAnsi="Palatino" w:cs="Times New Roman"/>
          <w:sz w:val="24"/>
          <w:szCs w:val="24"/>
          <w:lang w:val="en-US"/>
        </w:rPr>
        <w:t>Rozzano</w:t>
      </w:r>
      <w:proofErr w:type="spellEnd"/>
      <w:r w:rsidRPr="00E34E62">
        <w:rPr>
          <w:rFonts w:ascii="Palatino" w:hAnsi="Palatino" w:cs="Times New Roman"/>
          <w:sz w:val="24"/>
          <w:szCs w:val="24"/>
          <w:lang w:val="en-US"/>
        </w:rPr>
        <w:t>, Milan, Italy</w:t>
      </w:r>
    </w:p>
    <w:p w14:paraId="6060BE24" w14:textId="77777777" w:rsidR="00C838B3" w:rsidRPr="00E34E62" w:rsidRDefault="00C838B3" w:rsidP="00C838B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Palatino" w:hAnsi="Palatino" w:cs="Times New Roman"/>
          <w:sz w:val="24"/>
          <w:szCs w:val="24"/>
          <w:lang w:val="en-US"/>
        </w:rPr>
      </w:pPr>
      <w:r w:rsidRPr="00E34E62">
        <w:rPr>
          <w:rFonts w:ascii="Palatino" w:hAnsi="Palatino" w:cs="Times New Roman"/>
          <w:sz w:val="24"/>
          <w:szCs w:val="24"/>
          <w:lang w:val="en-US"/>
        </w:rPr>
        <w:t xml:space="preserve">Laboratory of Hepatobiliary Immunopathology, Humanitas Clinical and Research Center – IRCCS, Via Manzoni 56, </w:t>
      </w:r>
      <w:proofErr w:type="spellStart"/>
      <w:r w:rsidRPr="00E34E62">
        <w:rPr>
          <w:rFonts w:ascii="Palatino" w:hAnsi="Palatino" w:cs="Times New Roman"/>
          <w:sz w:val="24"/>
          <w:szCs w:val="24"/>
          <w:lang w:val="en-US"/>
        </w:rPr>
        <w:t>Rozzano</w:t>
      </w:r>
      <w:proofErr w:type="spellEnd"/>
      <w:r w:rsidRPr="00E34E62">
        <w:rPr>
          <w:rFonts w:ascii="Palatino" w:hAnsi="Palatino" w:cs="Times New Roman"/>
          <w:sz w:val="24"/>
          <w:szCs w:val="24"/>
          <w:lang w:val="en-US"/>
        </w:rPr>
        <w:t>, Milan, Italy</w:t>
      </w:r>
    </w:p>
    <w:p w14:paraId="7A6B6309" w14:textId="77777777" w:rsidR="00C838B3" w:rsidRPr="00E34E62" w:rsidRDefault="00C838B3" w:rsidP="00C838B3">
      <w:pPr>
        <w:pStyle w:val="Paragrafoelenco"/>
        <w:numPr>
          <w:ilvl w:val="0"/>
          <w:numId w:val="2"/>
        </w:numPr>
        <w:spacing w:after="0" w:line="360" w:lineRule="auto"/>
        <w:jc w:val="both"/>
        <w:rPr>
          <w:rFonts w:ascii="Palatino" w:hAnsi="Palatino" w:cs="Times New Roman"/>
          <w:sz w:val="24"/>
          <w:szCs w:val="24"/>
          <w:lang w:val="en-US"/>
        </w:rPr>
      </w:pPr>
      <w:r w:rsidRPr="00E34E62">
        <w:rPr>
          <w:rFonts w:ascii="Palatino" w:hAnsi="Palatino" w:cs="Times New Roman"/>
          <w:sz w:val="24"/>
          <w:szCs w:val="24"/>
          <w:lang w:val="en-US"/>
        </w:rPr>
        <w:t xml:space="preserve">Shimadzu Corporation, 1, </w:t>
      </w:r>
      <w:proofErr w:type="spellStart"/>
      <w:r w:rsidRPr="00E34E62">
        <w:rPr>
          <w:rFonts w:ascii="Palatino" w:hAnsi="Palatino" w:cs="Times New Roman"/>
          <w:sz w:val="24"/>
          <w:szCs w:val="24"/>
          <w:lang w:val="en-US"/>
        </w:rPr>
        <w:t>Nishinokyo-Kuwabara-cho</w:t>
      </w:r>
      <w:proofErr w:type="spellEnd"/>
      <w:r w:rsidRPr="00E34E62">
        <w:rPr>
          <w:rFonts w:ascii="Palatino" w:hAnsi="Palatino" w:cs="Times New Roman"/>
          <w:sz w:val="24"/>
          <w:szCs w:val="24"/>
          <w:lang w:val="en-US"/>
        </w:rPr>
        <w:t>, Nakagyo-</w:t>
      </w:r>
      <w:proofErr w:type="spellStart"/>
      <w:r w:rsidRPr="00E34E62">
        <w:rPr>
          <w:rFonts w:ascii="Palatino" w:hAnsi="Palatino" w:cs="Times New Roman"/>
          <w:sz w:val="24"/>
          <w:szCs w:val="24"/>
          <w:lang w:val="en-US"/>
        </w:rPr>
        <w:t>ku</w:t>
      </w:r>
      <w:proofErr w:type="spellEnd"/>
      <w:r w:rsidRPr="00E34E62">
        <w:rPr>
          <w:rFonts w:ascii="Palatino" w:hAnsi="Palatino" w:cs="Times New Roman"/>
          <w:sz w:val="24"/>
          <w:szCs w:val="24"/>
          <w:lang w:val="en-US"/>
        </w:rPr>
        <w:t>, Kyoto 604-8511, Japan</w:t>
      </w:r>
    </w:p>
    <w:p w14:paraId="04C3490F" w14:textId="77777777" w:rsidR="00C838B3" w:rsidRPr="00E34E62" w:rsidRDefault="00C838B3" w:rsidP="00C838B3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Palatino" w:hAnsi="Palatino" w:cs="Times New Roman"/>
          <w:sz w:val="24"/>
          <w:szCs w:val="24"/>
          <w:lang w:val="en-US"/>
        </w:rPr>
      </w:pPr>
      <w:r w:rsidRPr="00E34E62">
        <w:rPr>
          <w:rFonts w:ascii="Palatino" w:hAnsi="Palatino" w:cs="Times New Roman"/>
          <w:sz w:val="24"/>
          <w:szCs w:val="24"/>
          <w:lang w:val="en-US"/>
        </w:rPr>
        <w:t xml:space="preserve">Department of Pathology, Humanitas University, Humanitas Clinical and Research Center – IRCCS, Via Manzoni 56, </w:t>
      </w:r>
      <w:proofErr w:type="spellStart"/>
      <w:r w:rsidRPr="00E34E62">
        <w:rPr>
          <w:rFonts w:ascii="Palatino" w:hAnsi="Palatino" w:cs="Times New Roman"/>
          <w:sz w:val="24"/>
          <w:szCs w:val="24"/>
          <w:lang w:val="en-US"/>
        </w:rPr>
        <w:t>Rozzano</w:t>
      </w:r>
      <w:proofErr w:type="spellEnd"/>
      <w:r w:rsidRPr="00E34E62">
        <w:rPr>
          <w:rFonts w:ascii="Palatino" w:hAnsi="Palatino" w:cs="Times New Roman"/>
          <w:sz w:val="24"/>
          <w:szCs w:val="24"/>
          <w:lang w:val="en-US"/>
        </w:rPr>
        <w:t>, Milan, Italy</w:t>
      </w:r>
    </w:p>
    <w:p w14:paraId="52D6706E" w14:textId="27FC7BB9" w:rsidR="00C838B3" w:rsidRPr="00E34E62" w:rsidRDefault="00C838B3" w:rsidP="00C838B3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Palatino" w:hAnsi="Palatino" w:cs="Times New Roman"/>
          <w:sz w:val="24"/>
          <w:szCs w:val="24"/>
          <w:lang w:val="en-US"/>
        </w:rPr>
      </w:pPr>
      <w:r w:rsidRPr="00E34E62">
        <w:rPr>
          <w:rFonts w:ascii="Palatino" w:hAnsi="Palatino" w:cs="Times New Roman"/>
          <w:sz w:val="24"/>
          <w:szCs w:val="24"/>
          <w:lang w:val="en-US"/>
        </w:rPr>
        <w:t xml:space="preserve">Department of Internal Medicine, Humanitas University, Humanitas Clinical and Research Center – IRCCS, Via Manzoni 56, </w:t>
      </w:r>
      <w:proofErr w:type="spellStart"/>
      <w:r w:rsidRPr="00E34E62">
        <w:rPr>
          <w:rFonts w:ascii="Palatino" w:hAnsi="Palatino" w:cs="Times New Roman"/>
          <w:sz w:val="24"/>
          <w:szCs w:val="24"/>
          <w:lang w:val="en-US"/>
        </w:rPr>
        <w:t>Rozzano</w:t>
      </w:r>
      <w:proofErr w:type="spellEnd"/>
      <w:r w:rsidRPr="00E34E62">
        <w:rPr>
          <w:rFonts w:ascii="Palatino" w:hAnsi="Palatino" w:cs="Times New Roman"/>
          <w:sz w:val="24"/>
          <w:szCs w:val="24"/>
          <w:lang w:val="en-US"/>
        </w:rPr>
        <w:t>, Milan, Italy</w:t>
      </w:r>
    </w:p>
    <w:p w14:paraId="4CED4D9B" w14:textId="77777777" w:rsidR="00C838B3" w:rsidRPr="00E34E62" w:rsidRDefault="00C838B3" w:rsidP="00C838B3">
      <w:pPr>
        <w:pStyle w:val="Paragrafoelenco"/>
        <w:spacing w:line="360" w:lineRule="auto"/>
        <w:ind w:left="360"/>
        <w:jc w:val="both"/>
        <w:rPr>
          <w:rFonts w:ascii="Palatino" w:hAnsi="Palatino" w:cs="Times New Roman"/>
          <w:sz w:val="24"/>
          <w:szCs w:val="24"/>
          <w:lang w:val="en-US"/>
        </w:rPr>
      </w:pPr>
    </w:p>
    <w:p w14:paraId="07A41DB5" w14:textId="77777777" w:rsidR="00C838B3" w:rsidRPr="00E34E62" w:rsidRDefault="00C838B3" w:rsidP="00C838B3">
      <w:pPr>
        <w:spacing w:line="360" w:lineRule="auto"/>
        <w:contextualSpacing/>
        <w:jc w:val="both"/>
        <w:rPr>
          <w:rFonts w:ascii="Palatino" w:hAnsi="Palatino"/>
          <w:b/>
          <w:lang w:val="en-US"/>
        </w:rPr>
      </w:pPr>
      <w:r w:rsidRPr="00E34E62">
        <w:rPr>
          <w:rFonts w:ascii="Palatino" w:hAnsi="Palatino"/>
          <w:vertAlign w:val="superscript"/>
          <w:lang w:val="en-US"/>
        </w:rPr>
        <w:t xml:space="preserve">† </w:t>
      </w:r>
      <w:r w:rsidRPr="00E34E62">
        <w:rPr>
          <w:rFonts w:ascii="Palatino" w:hAnsi="Palatino"/>
          <w:lang w:val="en-US"/>
        </w:rPr>
        <w:t>These authors contributed equally to this work.</w:t>
      </w:r>
      <w:r w:rsidRPr="00E34E62">
        <w:rPr>
          <w:rFonts w:ascii="Palatino" w:hAnsi="Palatino"/>
          <w:b/>
          <w:lang w:val="en-US"/>
        </w:rPr>
        <w:t xml:space="preserve"> </w:t>
      </w:r>
    </w:p>
    <w:p w14:paraId="3E1451E4" w14:textId="77777777" w:rsidR="00C838B3" w:rsidRPr="00E34E62" w:rsidRDefault="00C838B3" w:rsidP="00C838B3">
      <w:pPr>
        <w:spacing w:line="360" w:lineRule="auto"/>
        <w:contextualSpacing/>
        <w:jc w:val="both"/>
        <w:rPr>
          <w:rFonts w:ascii="Palatino" w:hAnsi="Palatino"/>
        </w:rPr>
      </w:pPr>
      <w:r w:rsidRPr="00E34E62">
        <w:rPr>
          <w:rFonts w:ascii="Palatino" w:hAnsi="Palatino"/>
          <w:color w:val="1C1D1E"/>
          <w:vertAlign w:val="superscript"/>
        </w:rPr>
        <w:t xml:space="preserve">‡ </w:t>
      </w:r>
      <w:proofErr w:type="spellStart"/>
      <w:r w:rsidRPr="00E34E62">
        <w:rPr>
          <w:rFonts w:ascii="Palatino" w:hAnsi="Palatino"/>
        </w:rPr>
        <w:t>Actual</w:t>
      </w:r>
      <w:proofErr w:type="spellEnd"/>
      <w:r w:rsidRPr="00E34E62">
        <w:rPr>
          <w:rFonts w:ascii="Palatino" w:hAnsi="Palatino"/>
        </w:rPr>
        <w:t xml:space="preserve"> </w:t>
      </w:r>
      <w:proofErr w:type="spellStart"/>
      <w:r w:rsidRPr="00E34E62">
        <w:rPr>
          <w:rFonts w:ascii="Palatino" w:hAnsi="Palatino"/>
        </w:rPr>
        <w:t>address</w:t>
      </w:r>
      <w:proofErr w:type="spellEnd"/>
      <w:r w:rsidRPr="00E34E62">
        <w:rPr>
          <w:rFonts w:ascii="Palatino" w:hAnsi="Palatino"/>
        </w:rPr>
        <w:t xml:space="preserve"> Shimadzu Italia </w:t>
      </w:r>
      <w:proofErr w:type="spellStart"/>
      <w:r w:rsidRPr="00E34E62">
        <w:rPr>
          <w:rFonts w:ascii="Palatino" w:hAnsi="Palatino"/>
        </w:rPr>
        <w:t>Srl</w:t>
      </w:r>
      <w:proofErr w:type="spellEnd"/>
      <w:r w:rsidRPr="00E34E62">
        <w:rPr>
          <w:rFonts w:ascii="Palatino" w:hAnsi="Palatino"/>
        </w:rPr>
        <w:t>, Via Giovanni Battista Cassinis, 7, 20139 Milano MI</w:t>
      </w:r>
    </w:p>
    <w:p w14:paraId="2C9666F4" w14:textId="77777777" w:rsidR="00C838B3" w:rsidRPr="00E34E62" w:rsidRDefault="00C838B3" w:rsidP="00C838B3">
      <w:pPr>
        <w:spacing w:line="360" w:lineRule="auto"/>
        <w:contextualSpacing/>
        <w:jc w:val="both"/>
        <w:rPr>
          <w:rFonts w:ascii="Palatino" w:hAnsi="Palatino"/>
          <w:lang w:val="en-US"/>
        </w:rPr>
      </w:pPr>
      <w:r w:rsidRPr="00E34E62">
        <w:rPr>
          <w:rFonts w:ascii="Palatino" w:hAnsi="Palatino"/>
          <w:color w:val="1C1D1E"/>
          <w:vertAlign w:val="superscript"/>
          <w:lang w:val="en-US"/>
        </w:rPr>
        <w:t xml:space="preserve">§ </w:t>
      </w:r>
      <w:r w:rsidRPr="00E34E62">
        <w:rPr>
          <w:rFonts w:ascii="Palatino" w:hAnsi="Palatino"/>
          <w:lang w:val="en-US"/>
        </w:rPr>
        <w:t>Corresponding author</w:t>
      </w:r>
    </w:p>
    <w:p w14:paraId="5418E006" w14:textId="77777777" w:rsidR="00737B7D" w:rsidRPr="00E34E62" w:rsidRDefault="00737B7D" w:rsidP="00C838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98E4E0" w14:textId="2B70CF5E" w:rsidR="009655DE" w:rsidRPr="00E34E62" w:rsidRDefault="009655DE" w:rsidP="00D63C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4E6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C98E4E1" w14:textId="77777777" w:rsidR="00735A31" w:rsidRPr="00E34E62" w:rsidRDefault="00735A31" w:rsidP="00735A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4E6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:</w:t>
      </w:r>
      <w:r w:rsidRPr="00E34E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4E28" w:rsidRPr="00E34E62">
        <w:rPr>
          <w:rFonts w:ascii="Times New Roman" w:hAnsi="Times New Roman" w:cs="Times New Roman"/>
          <w:sz w:val="24"/>
          <w:szCs w:val="24"/>
          <w:lang w:val="en-US"/>
        </w:rPr>
        <w:t xml:space="preserve">Main details of </w:t>
      </w:r>
      <w:r w:rsidRPr="00E34E62">
        <w:rPr>
          <w:rFonts w:ascii="Times New Roman" w:hAnsi="Times New Roman" w:cs="Times New Roman"/>
          <w:sz w:val="24"/>
          <w:szCs w:val="24"/>
          <w:lang w:val="en-US"/>
        </w:rPr>
        <w:t>HCC patients (N=117)</w:t>
      </w:r>
    </w:p>
    <w:tbl>
      <w:tblPr>
        <w:tblW w:w="5055" w:type="dxa"/>
        <w:tblInd w:w="-10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492"/>
        <w:gridCol w:w="1563"/>
      </w:tblGrid>
      <w:tr w:rsidR="006D09B1" w:rsidRPr="00E34E62" w14:paraId="2C98E4E4" w14:textId="77777777" w:rsidTr="006D09B1">
        <w:trPr>
          <w:trHeight w:val="270"/>
        </w:trPr>
        <w:tc>
          <w:tcPr>
            <w:tcW w:w="349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4E2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4E3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 (%)</w:t>
            </w:r>
          </w:p>
        </w:tc>
      </w:tr>
      <w:tr w:rsidR="006D09B1" w:rsidRPr="00E34E62" w14:paraId="2C98E4E7" w14:textId="77777777" w:rsidTr="006D09B1">
        <w:trPr>
          <w:trHeight w:val="258"/>
        </w:trPr>
        <w:tc>
          <w:tcPr>
            <w:tcW w:w="34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4E5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Demographic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4E6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6D09B1" w:rsidRPr="00E34E62" w14:paraId="2C98E4EA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4E8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>Age (year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4E9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6D09B1" w:rsidRPr="00E34E62" w14:paraId="2C98E4ED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4EB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Median; rang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4EC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1; 27-85</w:t>
            </w:r>
          </w:p>
        </w:tc>
      </w:tr>
      <w:tr w:rsidR="006D09B1" w:rsidRPr="00E34E62" w14:paraId="2C98E4F0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4EE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&gt;65 </w:t>
            </w:r>
            <w:proofErr w:type="spellStart"/>
            <w:r w:rsidRPr="00E34E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ars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4EF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6 (74)</w:t>
            </w:r>
          </w:p>
        </w:tc>
      </w:tr>
      <w:tr w:rsidR="006D09B1" w:rsidRPr="00E34E62" w14:paraId="2C98E4F3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4F1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>Sex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4F2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6D09B1" w:rsidRPr="00E34E62" w14:paraId="2C98E4F6" w14:textId="77777777" w:rsidTr="006D09B1">
        <w:trPr>
          <w:trHeight w:val="270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4F4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M/F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4F5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5 (81) / 22 (19)</w:t>
            </w:r>
          </w:p>
        </w:tc>
      </w:tr>
      <w:tr w:rsidR="006D09B1" w:rsidRPr="00E34E62" w14:paraId="2C98E4F9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4F7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Underlying live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4F8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6D09B1" w:rsidRPr="00E34E62" w14:paraId="2C98E4FC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4FA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tiology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4FB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6D09B1" w:rsidRPr="00E34E62" w14:paraId="2C98E4FF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4FD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HCV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4FE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3 (28)</w:t>
            </w:r>
          </w:p>
        </w:tc>
      </w:tr>
      <w:tr w:rsidR="006D09B1" w:rsidRPr="00E34E62" w14:paraId="2C98E502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00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HBV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01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9 (16)</w:t>
            </w:r>
          </w:p>
        </w:tc>
      </w:tr>
      <w:tr w:rsidR="006D09B1" w:rsidRPr="00E34E62" w14:paraId="2C98E505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03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Alcohol    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04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2 (19)</w:t>
            </w:r>
          </w:p>
        </w:tc>
      </w:tr>
      <w:tr w:rsidR="006D09B1" w:rsidRPr="00E34E62" w14:paraId="2C98E508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06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Unknow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07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3 (37)</w:t>
            </w:r>
          </w:p>
        </w:tc>
      </w:tr>
      <w:tr w:rsidR="006D09B1" w:rsidRPr="00E34E62" w14:paraId="2C98E50B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09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Quality of the live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0A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6D09B1" w:rsidRPr="00E34E62" w14:paraId="2C98E50E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0C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Chronic hepatitis or cirrhosi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0D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6 (91)</w:t>
            </w:r>
          </w:p>
        </w:tc>
      </w:tr>
      <w:tr w:rsidR="006D09B1" w:rsidRPr="00E34E62" w14:paraId="2C98E511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0F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Normal live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10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1 (9)</w:t>
            </w:r>
          </w:p>
        </w:tc>
      </w:tr>
      <w:tr w:rsidR="006D09B1" w:rsidRPr="00E34E62" w14:paraId="2C98E514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12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hild-Pugh-Turcotte score 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13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17 (100)</w:t>
            </w:r>
          </w:p>
        </w:tc>
      </w:tr>
      <w:tr w:rsidR="006D09B1" w:rsidRPr="00E34E62" w14:paraId="2C98E517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15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odel for End-stage Liver Diseas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16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6D09B1" w:rsidRPr="00E34E62" w14:paraId="2C98E51A" w14:textId="77777777" w:rsidTr="006D09B1">
        <w:trPr>
          <w:trHeight w:val="270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18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Median; rang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19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; 6-16</w:t>
            </w:r>
          </w:p>
        </w:tc>
      </w:tr>
      <w:tr w:rsidR="006D09B1" w:rsidRPr="00E34E62" w14:paraId="2C98E51D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1B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Tumor detail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1C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6D09B1" w:rsidRPr="00E34E62" w14:paraId="2C98E520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1E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umor size (cm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1F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6D09B1" w:rsidRPr="00E34E62" w14:paraId="2C98E523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21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Median; rang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22" w14:textId="393E629F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</w:t>
            </w:r>
            <w:r w:rsidR="009B5521"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; 1</w:t>
            </w:r>
            <w:r w:rsidR="009B5521"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-28</w:t>
            </w:r>
          </w:p>
        </w:tc>
      </w:tr>
      <w:tr w:rsidR="006D09B1" w:rsidRPr="00E34E62" w14:paraId="2C98E526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24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umor numbe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25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6D09B1" w:rsidRPr="00E34E62" w14:paraId="2C98E529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27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Total resected tumo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28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29</w:t>
            </w:r>
          </w:p>
        </w:tc>
      </w:tr>
      <w:tr w:rsidR="006D09B1" w:rsidRPr="00E34E62" w14:paraId="2C98E52C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2A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Median; rang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2B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; 1-12</w:t>
            </w:r>
          </w:p>
        </w:tc>
      </w:tr>
      <w:tr w:rsidR="006D09B1" w:rsidRPr="00E34E62" w14:paraId="2C98E52F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2D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arcelona Clinic Liver Cancer stage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2E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6D09B1" w:rsidRPr="00E34E62" w14:paraId="2C98E532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30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0-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31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1 (52)</w:t>
            </w:r>
          </w:p>
        </w:tc>
      </w:tr>
      <w:tr w:rsidR="006D09B1" w:rsidRPr="00E34E62" w14:paraId="2C98E535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33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B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34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2 (36)</w:t>
            </w:r>
          </w:p>
        </w:tc>
      </w:tr>
      <w:tr w:rsidR="006D09B1" w:rsidRPr="00E34E62" w14:paraId="2C98E538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36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C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37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4 (12)</w:t>
            </w:r>
          </w:p>
        </w:tc>
      </w:tr>
      <w:tr w:rsidR="006D09B1" w:rsidRPr="00E34E62" w14:paraId="2C98E53B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39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lpha Fetoprotei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3A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6D09B1" w:rsidRPr="00E34E62" w14:paraId="2C98E53E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3C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Median; range   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3D" w14:textId="72B3E23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</w:t>
            </w:r>
            <w:r w:rsidR="009B5521"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; 1-29</w:t>
            </w:r>
            <w:r w:rsidR="009B5521"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.</w:t>
            </w: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11</w:t>
            </w:r>
          </w:p>
        </w:tc>
      </w:tr>
      <w:tr w:rsidR="006D09B1" w:rsidRPr="00E34E62" w14:paraId="2C98E541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3F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Vascular Invasio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40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</w:t>
            </w:r>
          </w:p>
        </w:tc>
      </w:tr>
      <w:tr w:rsidR="006D09B1" w:rsidRPr="00E34E62" w14:paraId="2C98E544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42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Micr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43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2 (53)</w:t>
            </w:r>
          </w:p>
        </w:tc>
      </w:tr>
      <w:tr w:rsidR="006D09B1" w:rsidRPr="00E34E62" w14:paraId="2C98E547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45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Macr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46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4 (12)</w:t>
            </w:r>
          </w:p>
        </w:tc>
      </w:tr>
      <w:tr w:rsidR="006D09B1" w:rsidRPr="00E34E62" w14:paraId="2C98E54A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48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rading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49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6D09B1" w:rsidRPr="00E34E62" w14:paraId="2C98E54D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4B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1-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4C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9 (67)</w:t>
            </w:r>
          </w:p>
        </w:tc>
      </w:tr>
      <w:tr w:rsidR="006D09B1" w:rsidRPr="00E34E62" w14:paraId="2C98E550" w14:textId="77777777" w:rsidTr="006D09B1">
        <w:trPr>
          <w:trHeight w:val="270"/>
        </w:trPr>
        <w:tc>
          <w:tcPr>
            <w:tcW w:w="349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4E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3-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4F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38 (33)        </w:t>
            </w:r>
          </w:p>
        </w:tc>
      </w:tr>
      <w:tr w:rsidR="006D09B1" w:rsidRPr="00E34E62" w14:paraId="2C98E553" w14:textId="77777777" w:rsidTr="006D09B1">
        <w:trPr>
          <w:trHeight w:val="258"/>
        </w:trPr>
        <w:tc>
          <w:tcPr>
            <w:tcW w:w="34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51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Surgical details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52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6D09B1" w:rsidRPr="00E34E62" w14:paraId="2C98E556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54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>Extent of hepatectomy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55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6D09B1" w:rsidRPr="00E34E62" w14:paraId="2C98E559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57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Major (&gt;3 segments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58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 (13)</w:t>
            </w:r>
          </w:p>
        </w:tc>
      </w:tr>
      <w:tr w:rsidR="006D09B1" w:rsidRPr="00E34E62" w14:paraId="2C98E55C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5A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Mino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5B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2 (87)</w:t>
            </w:r>
          </w:p>
        </w:tc>
      </w:tr>
      <w:tr w:rsidR="006D09B1" w:rsidRPr="00E34E62" w14:paraId="2C98E55F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5D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>Type of hepatectomy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5E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</w:tr>
      <w:tr w:rsidR="006D09B1" w:rsidRPr="00E34E62" w14:paraId="2C98E562" w14:textId="77777777" w:rsidTr="006D09B1">
        <w:trPr>
          <w:trHeight w:val="258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60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Anatomical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61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1 (44)</w:t>
            </w:r>
          </w:p>
        </w:tc>
      </w:tr>
      <w:tr w:rsidR="006D09B1" w:rsidRPr="00E34E62" w14:paraId="2C98E565" w14:textId="77777777" w:rsidTr="006D09B1">
        <w:trPr>
          <w:trHeight w:val="270"/>
        </w:trPr>
        <w:tc>
          <w:tcPr>
            <w:tcW w:w="34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63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Non-anatomical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64" w14:textId="77777777" w:rsidR="006D09B1" w:rsidRPr="00E34E62" w:rsidRDefault="006D09B1" w:rsidP="006D09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6 (56)</w:t>
            </w:r>
          </w:p>
        </w:tc>
      </w:tr>
    </w:tbl>
    <w:p w14:paraId="2C98E566" w14:textId="77777777" w:rsidR="00735A31" w:rsidRPr="00E34E62" w:rsidRDefault="00735A31" w:rsidP="00735A31">
      <w:pPr>
        <w:rPr>
          <w:rFonts w:ascii="Times New Roman" w:hAnsi="Times New Roman" w:cs="Times New Roman"/>
          <w:sz w:val="24"/>
          <w:szCs w:val="24"/>
        </w:rPr>
      </w:pPr>
    </w:p>
    <w:p w14:paraId="2C98E567" w14:textId="77777777" w:rsidR="00735A31" w:rsidRPr="00E34E62" w:rsidRDefault="00735A31" w:rsidP="00735A31">
      <w:pPr>
        <w:rPr>
          <w:rFonts w:ascii="Times New Roman" w:hAnsi="Times New Roman" w:cs="Times New Roman"/>
          <w:sz w:val="24"/>
          <w:szCs w:val="24"/>
        </w:rPr>
      </w:pPr>
    </w:p>
    <w:p w14:paraId="2C98E568" w14:textId="77777777" w:rsidR="006D09B1" w:rsidRPr="00E34E62" w:rsidRDefault="006D09B1" w:rsidP="00735A3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98E569" w14:textId="77777777" w:rsidR="006D09B1" w:rsidRPr="00E34E62" w:rsidRDefault="006D09B1" w:rsidP="00735A3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98E56A" w14:textId="77777777" w:rsidR="00735A31" w:rsidRPr="00E34E62" w:rsidRDefault="006D09B1" w:rsidP="00735A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4E6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735A31" w:rsidRPr="00E34E62">
        <w:rPr>
          <w:rFonts w:ascii="Times New Roman" w:hAnsi="Times New Roman" w:cs="Times New Roman"/>
          <w:b/>
          <w:sz w:val="24"/>
          <w:szCs w:val="24"/>
          <w:lang w:val="en-US"/>
        </w:rPr>
        <w:t>able S2:</w:t>
      </w:r>
      <w:r w:rsidR="00735A31" w:rsidRPr="00E34E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4E28" w:rsidRPr="00E34E62">
        <w:rPr>
          <w:rFonts w:ascii="Times New Roman" w:hAnsi="Times New Roman" w:cs="Times New Roman"/>
          <w:sz w:val="24"/>
          <w:szCs w:val="24"/>
          <w:lang w:val="en-US"/>
        </w:rPr>
        <w:t xml:space="preserve">Main details of MFCCC patients </w:t>
      </w:r>
      <w:r w:rsidR="00735A31" w:rsidRPr="00E34E62">
        <w:rPr>
          <w:rFonts w:ascii="Times New Roman" w:hAnsi="Times New Roman" w:cs="Times New Roman"/>
          <w:sz w:val="24"/>
          <w:szCs w:val="24"/>
          <w:lang w:val="en-US"/>
        </w:rPr>
        <w:t>(N=50)</w:t>
      </w:r>
    </w:p>
    <w:tbl>
      <w:tblPr>
        <w:tblW w:w="5268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1728"/>
      </w:tblGrid>
      <w:tr w:rsidR="006D09B1" w:rsidRPr="00E34E62" w14:paraId="2C98E56D" w14:textId="77777777" w:rsidTr="006D09B1">
        <w:trPr>
          <w:trHeight w:val="262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6B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6C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N (%)</w:t>
            </w:r>
          </w:p>
        </w:tc>
      </w:tr>
      <w:tr w:rsidR="006D09B1" w:rsidRPr="00E34E62" w14:paraId="2C98E570" w14:textId="77777777" w:rsidTr="006D09B1">
        <w:trPr>
          <w:trHeight w:val="250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6E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Demographic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6F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D09B1" w:rsidRPr="00E34E62" w14:paraId="2C98E573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71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ge (year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72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D09B1" w:rsidRPr="00E34E62" w14:paraId="2C98E576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74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Median; rang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75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7; 31-74</w:t>
            </w:r>
          </w:p>
        </w:tc>
      </w:tr>
      <w:tr w:rsidR="006D09B1" w:rsidRPr="00E34E62" w14:paraId="2C98E579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77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&gt;65 year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78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5 (70)</w:t>
            </w:r>
          </w:p>
        </w:tc>
      </w:tr>
      <w:tr w:rsidR="006D09B1" w:rsidRPr="00E34E62" w14:paraId="2C98E57C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7A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ex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7B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D09B1" w:rsidRPr="00E34E62" w14:paraId="2C98E57F" w14:textId="77777777" w:rsidTr="006D09B1">
        <w:trPr>
          <w:trHeight w:val="262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7D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M/F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7E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7 (74) / 13 (26)</w:t>
            </w:r>
          </w:p>
        </w:tc>
      </w:tr>
      <w:tr w:rsidR="006D09B1" w:rsidRPr="00E34E62" w14:paraId="2C98E582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80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Underlying live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81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D09B1" w:rsidRPr="00E34E62" w14:paraId="2C98E585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83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tiolog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84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D09B1" w:rsidRPr="00E34E62" w14:paraId="2C98E588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86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 HCV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87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2 (24)</w:t>
            </w:r>
          </w:p>
        </w:tc>
      </w:tr>
      <w:tr w:rsidR="006D09B1" w:rsidRPr="00E34E62" w14:paraId="2C98E58B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89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 HBV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8A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 (4)</w:t>
            </w:r>
          </w:p>
        </w:tc>
      </w:tr>
      <w:tr w:rsidR="006D09B1" w:rsidRPr="00E34E62" w14:paraId="2C98E58E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8C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 Alcohol   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8D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 (8)</w:t>
            </w:r>
          </w:p>
        </w:tc>
      </w:tr>
      <w:tr w:rsidR="006D09B1" w:rsidRPr="00E34E62" w14:paraId="2C98E591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8F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Unknow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90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4 (28)</w:t>
            </w:r>
          </w:p>
        </w:tc>
      </w:tr>
      <w:tr w:rsidR="006D09B1" w:rsidRPr="00E34E62" w14:paraId="2C98E594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92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Quality of the live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93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D09B1" w:rsidRPr="00E34E62" w14:paraId="2C98E597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95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Chronic hepatitis or cirrhosi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96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1 (22)</w:t>
            </w:r>
          </w:p>
        </w:tc>
      </w:tr>
      <w:tr w:rsidR="006D09B1" w:rsidRPr="00E34E62" w14:paraId="2C98E59A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98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Normal live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99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9 (78)</w:t>
            </w:r>
          </w:p>
        </w:tc>
      </w:tr>
      <w:tr w:rsidR="006D09B1" w:rsidRPr="00E34E62" w14:paraId="2C98E59D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9B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ild-Pugh-Turcotte score 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9C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0 (100)</w:t>
            </w:r>
          </w:p>
        </w:tc>
      </w:tr>
      <w:tr w:rsidR="006D09B1" w:rsidRPr="00E34E62" w14:paraId="2C98E5A0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9E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odel for End-stage Liver Diseas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9F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D09B1" w:rsidRPr="00E34E62" w14:paraId="2C98E5A3" w14:textId="77777777" w:rsidTr="006D09B1">
        <w:trPr>
          <w:trHeight w:val="262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A1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 Median; rang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A2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7; 5-11</w:t>
            </w:r>
          </w:p>
        </w:tc>
      </w:tr>
      <w:tr w:rsidR="006D09B1" w:rsidRPr="00E34E62" w14:paraId="2C98E5A6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A4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Tumor detail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A5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D09B1" w:rsidRPr="00E34E62" w14:paraId="2C98E5A9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A7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umor size (cm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A8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D09B1" w:rsidRPr="00E34E62" w14:paraId="2C98E5AC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AA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Median; rang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AB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.9; 1.9-16</w:t>
            </w:r>
          </w:p>
        </w:tc>
      </w:tr>
      <w:tr w:rsidR="006D09B1" w:rsidRPr="00E34E62" w14:paraId="2C98E5AF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AD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umor numbe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AE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D09B1" w:rsidRPr="00E34E62" w14:paraId="2C98E5B2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B0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Total resected tum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B1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3</w:t>
            </w:r>
          </w:p>
        </w:tc>
      </w:tr>
      <w:tr w:rsidR="006D09B1" w:rsidRPr="00E34E62" w14:paraId="2C98E5B5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B3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Median; rang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B4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; 1-13</w:t>
            </w:r>
          </w:p>
        </w:tc>
      </w:tr>
      <w:tr w:rsidR="006D09B1" w:rsidRPr="00E34E62" w14:paraId="2C98E5B8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B6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Serum level of Ca 19-9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B7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D09B1" w:rsidRPr="00E34E62" w14:paraId="2C98E5BB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B9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Median; range  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BA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1.1; 23.1-1458</w:t>
            </w:r>
          </w:p>
        </w:tc>
      </w:tr>
      <w:tr w:rsidR="006D09B1" w:rsidRPr="00E34E62" w14:paraId="2C98E5BE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BC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Vascular Invasio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BD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  </w:t>
            </w:r>
          </w:p>
        </w:tc>
      </w:tr>
      <w:tr w:rsidR="006D09B1" w:rsidRPr="00E34E62" w14:paraId="2C98E5C1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BF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Micr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C0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3 (46)</w:t>
            </w:r>
          </w:p>
        </w:tc>
      </w:tr>
      <w:tr w:rsidR="006D09B1" w:rsidRPr="00E34E62" w14:paraId="2C98E5C4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C2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Macr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C3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2 (24)</w:t>
            </w:r>
          </w:p>
        </w:tc>
      </w:tr>
      <w:tr w:rsidR="006D09B1" w:rsidRPr="00E34E62" w14:paraId="2C98E5C7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C5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rading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C6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D09B1" w:rsidRPr="00E34E62" w14:paraId="2C98E5CA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C8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1-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C9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8 (36)</w:t>
            </w:r>
          </w:p>
        </w:tc>
      </w:tr>
      <w:tr w:rsidR="006D09B1" w:rsidRPr="00E34E62" w14:paraId="2C98E5CD" w14:textId="77777777" w:rsidTr="006D09B1">
        <w:trPr>
          <w:trHeight w:val="262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CB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3-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CC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32 (64)        </w:t>
            </w:r>
          </w:p>
        </w:tc>
      </w:tr>
      <w:tr w:rsidR="006D09B1" w:rsidRPr="00E34E62" w14:paraId="2C98E5D0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CE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Surgical detail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CF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D09B1" w:rsidRPr="00E34E62" w14:paraId="2C98E5D3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D1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xtent of hepatectom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D2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D09B1" w:rsidRPr="00E34E62" w14:paraId="2C98E5D6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D4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Major (&gt;3 segments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D5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8 (36)</w:t>
            </w:r>
          </w:p>
        </w:tc>
      </w:tr>
      <w:tr w:rsidR="006D09B1" w:rsidRPr="00E34E62" w14:paraId="2C98E5D9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D7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Min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D8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2 (64)</w:t>
            </w:r>
          </w:p>
        </w:tc>
      </w:tr>
      <w:tr w:rsidR="006D09B1" w:rsidRPr="00E34E62" w14:paraId="2C98E5DC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DA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Type of hepatectom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DB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</w:tr>
      <w:tr w:rsidR="006D09B1" w:rsidRPr="00E34E62" w14:paraId="2C98E5DF" w14:textId="77777777" w:rsidTr="006D09B1">
        <w:trPr>
          <w:trHeight w:val="25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DD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Anatomica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DE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1 (42)</w:t>
            </w:r>
          </w:p>
        </w:tc>
      </w:tr>
      <w:tr w:rsidR="006D09B1" w:rsidRPr="00E34E62" w14:paraId="2C98E5E2" w14:textId="77777777" w:rsidTr="006D09B1">
        <w:trPr>
          <w:trHeight w:val="262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E5E0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  Non-anatomica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8E5E1" w14:textId="77777777" w:rsidR="006D09B1" w:rsidRPr="00E34E62" w:rsidRDefault="006D09B1" w:rsidP="008355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34E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9 (58)</w:t>
            </w:r>
          </w:p>
        </w:tc>
      </w:tr>
    </w:tbl>
    <w:p w14:paraId="2C98E5E3" w14:textId="77777777" w:rsidR="002C789B" w:rsidRPr="00E34E62" w:rsidRDefault="002C789B">
      <w:pPr>
        <w:rPr>
          <w:rFonts w:ascii="Times New Roman" w:hAnsi="Times New Roman" w:cs="Times New Roman"/>
          <w:sz w:val="24"/>
          <w:szCs w:val="24"/>
          <w:lang w:val="en-US"/>
        </w:rPr>
        <w:sectPr w:rsidR="002C789B" w:rsidRPr="00E34E62" w:rsidSect="00D63C4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C98E5E4" w14:textId="77777777" w:rsidR="004511CC" w:rsidRPr="00E34E62" w:rsidRDefault="002C78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4E6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:</w:t>
      </w:r>
      <w:r w:rsidRPr="00E34E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4E28" w:rsidRPr="00E34E6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E34E62">
        <w:rPr>
          <w:rFonts w:ascii="Times New Roman" w:hAnsi="Times New Roman" w:cs="Times New Roman"/>
          <w:sz w:val="24"/>
          <w:szCs w:val="24"/>
          <w:lang w:val="en-US"/>
        </w:rPr>
        <w:t>achine learning</w:t>
      </w:r>
      <w:r w:rsidR="006B4E28" w:rsidRPr="00E34E62">
        <w:rPr>
          <w:rFonts w:ascii="Times New Roman" w:hAnsi="Times New Roman" w:cs="Times New Roman"/>
          <w:sz w:val="24"/>
          <w:szCs w:val="24"/>
          <w:lang w:val="en-US"/>
        </w:rPr>
        <w:t xml:space="preserve"> results for HCC acquisition fragments.</w:t>
      </w:r>
    </w:p>
    <w:p w14:paraId="2C98E5E5" w14:textId="77777777" w:rsidR="00DB508F" w:rsidRPr="00E34E62" w:rsidRDefault="004511CC" w:rsidP="004511CC">
      <w:pPr>
        <w:spacing w:after="0"/>
        <w:jc w:val="center"/>
        <w:rPr>
          <w:rFonts w:ascii="Times New Roman" w:hAnsi="Times New Roman" w:cs="Times New Roman"/>
          <w:b/>
        </w:rPr>
      </w:pPr>
      <w:r w:rsidRPr="00E34E62">
        <w:rPr>
          <w:rFonts w:ascii="Times New Roman" w:hAnsi="Times New Roman" w:cs="Times New Roman"/>
          <w:b/>
        </w:rPr>
        <w:t>SUPPORT VECTOR MACHINE</w:t>
      </w:r>
    </w:p>
    <w:tbl>
      <w:tblPr>
        <w:tblStyle w:val="Grigliatabella"/>
        <w:tblW w:w="14404" w:type="dxa"/>
        <w:jc w:val="center"/>
        <w:tblLook w:val="04A0" w:firstRow="1" w:lastRow="0" w:firstColumn="1" w:lastColumn="0" w:noHBand="0" w:noVBand="1"/>
      </w:tblPr>
      <w:tblGrid>
        <w:gridCol w:w="857"/>
        <w:gridCol w:w="1114"/>
        <w:gridCol w:w="706"/>
        <w:gridCol w:w="1097"/>
        <w:gridCol w:w="1635"/>
        <w:gridCol w:w="1114"/>
        <w:gridCol w:w="706"/>
        <w:gridCol w:w="1097"/>
        <w:gridCol w:w="1634"/>
        <w:gridCol w:w="1114"/>
        <w:gridCol w:w="706"/>
        <w:gridCol w:w="1097"/>
        <w:gridCol w:w="1527"/>
      </w:tblGrid>
      <w:tr w:rsidR="00C67901" w:rsidRPr="00E34E62" w14:paraId="2C98E5EA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5E6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52" w:type="dxa"/>
            <w:gridSpan w:val="4"/>
            <w:vAlign w:val="center"/>
          </w:tcPr>
          <w:p w14:paraId="2C98E5E7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HCC</w:t>
            </w:r>
          </w:p>
        </w:tc>
        <w:tc>
          <w:tcPr>
            <w:tcW w:w="4551" w:type="dxa"/>
            <w:gridSpan w:val="4"/>
            <w:vAlign w:val="center"/>
          </w:tcPr>
          <w:p w14:paraId="2C98E5E8" w14:textId="72EFAC24" w:rsidR="00DB508F" w:rsidRPr="00E34E62" w:rsidRDefault="00CB1705" w:rsidP="00062561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NON-TUMOR TISSUE</w:t>
            </w:r>
          </w:p>
        </w:tc>
        <w:tc>
          <w:tcPr>
            <w:tcW w:w="4444" w:type="dxa"/>
            <w:gridSpan w:val="4"/>
            <w:vAlign w:val="center"/>
          </w:tcPr>
          <w:p w14:paraId="2C98E5E9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C67901" w:rsidRPr="00E34E62" w14:paraId="2C98E5F8" w14:textId="77777777" w:rsidTr="00062561">
        <w:trPr>
          <w:trHeight w:val="271"/>
          <w:jc w:val="center"/>
        </w:trPr>
        <w:tc>
          <w:tcPr>
            <w:tcW w:w="857" w:type="dxa"/>
            <w:vAlign w:val="center"/>
          </w:tcPr>
          <w:p w14:paraId="2C98E5EB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14:paraId="2C98E5EC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5ED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5EE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635" w:type="dxa"/>
            <w:vAlign w:val="center"/>
          </w:tcPr>
          <w:p w14:paraId="2C98E5EF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NSITIVITY</w:t>
            </w:r>
            <w:r w:rsidR="00FF42F8"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114" w:type="dxa"/>
            <w:vAlign w:val="center"/>
          </w:tcPr>
          <w:p w14:paraId="2C98E5F0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5F1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5F2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634" w:type="dxa"/>
            <w:vAlign w:val="center"/>
          </w:tcPr>
          <w:p w14:paraId="2C98E5F3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PECIFICITY</w:t>
            </w:r>
            <w:r w:rsidR="00FF42F8"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114" w:type="dxa"/>
            <w:vAlign w:val="center"/>
          </w:tcPr>
          <w:p w14:paraId="2C98E5F4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5F5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5F6" w14:textId="77777777" w:rsidR="00DB508F" w:rsidRPr="00E34E62" w:rsidRDefault="00C67901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527" w:type="dxa"/>
            <w:vAlign w:val="center"/>
          </w:tcPr>
          <w:p w14:paraId="2C98E5F7" w14:textId="77777777" w:rsidR="00DB508F" w:rsidRPr="00E34E62" w:rsidRDefault="00C67901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ACCURACY</w:t>
            </w:r>
            <w:r w:rsidR="00FF42F8"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</w:tr>
      <w:tr w:rsidR="00C67901" w:rsidRPr="00E34E62" w14:paraId="2C98E606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5F9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5FA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5FB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5FC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5FD" w14:textId="77777777" w:rsidR="00DB508F" w:rsidRPr="00E34E62" w:rsidRDefault="001B16E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5FE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5FF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00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01" w14:textId="77777777" w:rsidR="00DB508F" w:rsidRPr="00E34E62" w:rsidRDefault="001B16E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02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03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04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05" w14:textId="10641F73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67901" w:rsidRPr="00E34E62" w14:paraId="2C98E614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607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08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09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0A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0B" w14:textId="4F2F4D76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0C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0D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0E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0F" w14:textId="06FBDEFC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10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11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12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13" w14:textId="0933122F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67901" w:rsidRPr="00E34E62" w14:paraId="2C98E622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615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16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17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18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19" w14:textId="3D18818C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1A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1B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1C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1D" w14:textId="4A023619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1E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1F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20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21" w14:textId="6C50E533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67901" w:rsidRPr="00E34E62" w14:paraId="2C98E630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623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24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25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26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27" w14:textId="202B08FA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28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29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2A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2B" w14:textId="714F5076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2C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9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2D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2E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2F" w14:textId="391A6090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67901" w:rsidRPr="00E34E62" w14:paraId="2C98E63E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631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32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33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34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35" w14:textId="7F19BB62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36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37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38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39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3A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3B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3C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3D" w14:textId="5EB67F2C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67901" w:rsidRPr="00E34E62" w14:paraId="2C98E64C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63F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40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41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42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43" w14:textId="2F20480A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44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45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46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47" w14:textId="1CCCBEFD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48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9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49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4A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4B" w14:textId="06528476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67901" w:rsidRPr="00E34E62" w14:paraId="2C98E65A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64D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7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4E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4F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50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51" w14:textId="54EA8B4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52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53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54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55" w14:textId="7CC77911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56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57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58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59" w14:textId="41E0FEF8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67901" w:rsidRPr="00E34E62" w14:paraId="2C98E668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65B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8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5C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5D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5E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5F" w14:textId="3FD00970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60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61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62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63" w14:textId="40A29219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64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9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65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66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67" w14:textId="19A64FE0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67901" w:rsidRPr="00E34E62" w14:paraId="2C98E676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669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9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6A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6B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6C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6D" w14:textId="380C2012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6E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6F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70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71" w14:textId="14F6082C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72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9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73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74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75" w14:textId="5DDB989C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67901" w:rsidRPr="00E34E62" w14:paraId="2C98E684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677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78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79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7A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7B" w14:textId="117F1225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7C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7D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7E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7F" w14:textId="534AE213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80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81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82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83" w14:textId="1477DDF6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C67901" w:rsidRPr="00E34E62" w14:paraId="2C98E692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685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86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3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87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88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89" w14:textId="4BB43B0E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8A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8B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8C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8D" w14:textId="2A5CACA3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9B5521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8E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8F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90" w14:textId="77777777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91" w14:textId="7EDAA4AC" w:rsidR="00DB508F" w:rsidRPr="00E34E62" w:rsidRDefault="00DB508F" w:rsidP="000625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3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</w:tbl>
    <w:p w14:paraId="2C98E693" w14:textId="77777777" w:rsidR="00DB508F" w:rsidRPr="00E34E62" w:rsidRDefault="00DB508F">
      <w:pPr>
        <w:rPr>
          <w:rFonts w:ascii="Times New Roman" w:hAnsi="Times New Roman" w:cs="Times New Roman"/>
          <w:b/>
        </w:rPr>
      </w:pPr>
    </w:p>
    <w:p w14:paraId="2C98E694" w14:textId="77777777" w:rsidR="00C67901" w:rsidRPr="00E34E62" w:rsidRDefault="004511CC" w:rsidP="004511CC">
      <w:pPr>
        <w:spacing w:after="0"/>
        <w:jc w:val="center"/>
        <w:rPr>
          <w:rFonts w:ascii="Times New Roman" w:hAnsi="Times New Roman" w:cs="Times New Roman"/>
          <w:b/>
        </w:rPr>
      </w:pPr>
      <w:r w:rsidRPr="00E34E62">
        <w:rPr>
          <w:rFonts w:ascii="Times New Roman" w:hAnsi="Times New Roman" w:cs="Times New Roman"/>
          <w:b/>
        </w:rPr>
        <w:t>RANDOM FOREST</w:t>
      </w:r>
    </w:p>
    <w:tbl>
      <w:tblPr>
        <w:tblStyle w:val="Grigliatabella"/>
        <w:tblW w:w="14404" w:type="dxa"/>
        <w:jc w:val="center"/>
        <w:tblLook w:val="04A0" w:firstRow="1" w:lastRow="0" w:firstColumn="1" w:lastColumn="0" w:noHBand="0" w:noVBand="1"/>
      </w:tblPr>
      <w:tblGrid>
        <w:gridCol w:w="857"/>
        <w:gridCol w:w="1114"/>
        <w:gridCol w:w="706"/>
        <w:gridCol w:w="1097"/>
        <w:gridCol w:w="1635"/>
        <w:gridCol w:w="1114"/>
        <w:gridCol w:w="706"/>
        <w:gridCol w:w="1097"/>
        <w:gridCol w:w="1634"/>
        <w:gridCol w:w="1114"/>
        <w:gridCol w:w="706"/>
        <w:gridCol w:w="1097"/>
        <w:gridCol w:w="1527"/>
      </w:tblGrid>
      <w:tr w:rsidR="004511CC" w:rsidRPr="00E34E62" w14:paraId="2C98E699" w14:textId="77777777" w:rsidTr="009779E7">
        <w:trPr>
          <w:trHeight w:val="289"/>
          <w:jc w:val="center"/>
        </w:trPr>
        <w:tc>
          <w:tcPr>
            <w:tcW w:w="857" w:type="dxa"/>
            <w:vAlign w:val="center"/>
          </w:tcPr>
          <w:p w14:paraId="2C98E695" w14:textId="77777777" w:rsidR="004511CC" w:rsidRPr="00E34E62" w:rsidRDefault="004511CC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52" w:type="dxa"/>
            <w:gridSpan w:val="4"/>
            <w:vAlign w:val="center"/>
          </w:tcPr>
          <w:p w14:paraId="2C98E696" w14:textId="77777777" w:rsidR="004511CC" w:rsidRPr="00E34E62" w:rsidRDefault="004511CC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HCC</w:t>
            </w:r>
          </w:p>
        </w:tc>
        <w:tc>
          <w:tcPr>
            <w:tcW w:w="4551" w:type="dxa"/>
            <w:gridSpan w:val="4"/>
            <w:vAlign w:val="center"/>
          </w:tcPr>
          <w:p w14:paraId="2C98E697" w14:textId="6A54F12D" w:rsidR="004511CC" w:rsidRPr="00E34E62" w:rsidRDefault="00CB1705" w:rsidP="009779E7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NON-TUMOR TISSUE</w:t>
            </w:r>
          </w:p>
        </w:tc>
        <w:tc>
          <w:tcPr>
            <w:tcW w:w="4444" w:type="dxa"/>
            <w:gridSpan w:val="4"/>
            <w:vAlign w:val="center"/>
          </w:tcPr>
          <w:p w14:paraId="2C98E698" w14:textId="77777777" w:rsidR="004511CC" w:rsidRPr="00E34E62" w:rsidRDefault="004511CC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FF42F8" w:rsidRPr="00E34E62" w14:paraId="2C98E6A7" w14:textId="77777777" w:rsidTr="009779E7">
        <w:trPr>
          <w:trHeight w:val="271"/>
          <w:jc w:val="center"/>
        </w:trPr>
        <w:tc>
          <w:tcPr>
            <w:tcW w:w="857" w:type="dxa"/>
            <w:vAlign w:val="center"/>
          </w:tcPr>
          <w:p w14:paraId="2C98E69A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14:paraId="2C98E69B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69C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69D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635" w:type="dxa"/>
            <w:vAlign w:val="center"/>
          </w:tcPr>
          <w:p w14:paraId="2C98E69E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NSITIVITY (%)</w:t>
            </w:r>
          </w:p>
        </w:tc>
        <w:tc>
          <w:tcPr>
            <w:tcW w:w="1114" w:type="dxa"/>
            <w:vAlign w:val="center"/>
          </w:tcPr>
          <w:p w14:paraId="2C98E69F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6A0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6A1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634" w:type="dxa"/>
            <w:vAlign w:val="center"/>
          </w:tcPr>
          <w:p w14:paraId="2C98E6A2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PECIFICITY (%)</w:t>
            </w:r>
          </w:p>
        </w:tc>
        <w:tc>
          <w:tcPr>
            <w:tcW w:w="1114" w:type="dxa"/>
            <w:vAlign w:val="center"/>
          </w:tcPr>
          <w:p w14:paraId="2C98E6A3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6A4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6A5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527" w:type="dxa"/>
            <w:vAlign w:val="center"/>
          </w:tcPr>
          <w:p w14:paraId="2C98E6A6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ACCURACY (%)</w:t>
            </w:r>
          </w:p>
        </w:tc>
      </w:tr>
      <w:tr w:rsidR="00FF42F8" w:rsidRPr="00E34E62" w14:paraId="2C98E6B5" w14:textId="77777777" w:rsidTr="009779E7">
        <w:trPr>
          <w:trHeight w:val="306"/>
          <w:jc w:val="center"/>
        </w:trPr>
        <w:tc>
          <w:tcPr>
            <w:tcW w:w="857" w:type="dxa"/>
            <w:vAlign w:val="center"/>
          </w:tcPr>
          <w:p w14:paraId="2C98E6A8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A9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AA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AB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AC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AD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AE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AF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B0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B1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B2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B3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B4" w14:textId="1A546434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FF42F8" w:rsidRPr="00E34E62" w14:paraId="2C98E6C3" w14:textId="77777777" w:rsidTr="009779E7">
        <w:trPr>
          <w:trHeight w:val="306"/>
          <w:jc w:val="center"/>
        </w:trPr>
        <w:tc>
          <w:tcPr>
            <w:tcW w:w="857" w:type="dxa"/>
            <w:vAlign w:val="center"/>
          </w:tcPr>
          <w:p w14:paraId="2C98E6B6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2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B7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B8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B9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BA" w14:textId="15C9AA1F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BB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BC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BD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BE" w14:textId="576CF5AF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BF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C0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C1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C2" w14:textId="2828DA2E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F42F8" w:rsidRPr="00E34E62" w14:paraId="2C98E6D1" w14:textId="77777777" w:rsidTr="009779E7">
        <w:trPr>
          <w:trHeight w:val="289"/>
          <w:jc w:val="center"/>
        </w:trPr>
        <w:tc>
          <w:tcPr>
            <w:tcW w:w="857" w:type="dxa"/>
            <w:vAlign w:val="center"/>
          </w:tcPr>
          <w:p w14:paraId="2C98E6C4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3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C5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C6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C7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C8" w14:textId="312920B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C9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CA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CB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CC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CD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CE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CF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D0" w14:textId="4537556F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F42F8" w:rsidRPr="00E34E62" w14:paraId="2C98E6DF" w14:textId="77777777" w:rsidTr="009779E7">
        <w:trPr>
          <w:trHeight w:val="306"/>
          <w:jc w:val="center"/>
        </w:trPr>
        <w:tc>
          <w:tcPr>
            <w:tcW w:w="857" w:type="dxa"/>
            <w:vAlign w:val="center"/>
          </w:tcPr>
          <w:p w14:paraId="2C98E6D2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D3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D4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D5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D6" w14:textId="6F954642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D7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D8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D9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DA" w14:textId="62388ACD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DB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DC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DD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DE" w14:textId="4843202B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F42F8" w:rsidRPr="00E34E62" w14:paraId="2C98E6ED" w14:textId="77777777" w:rsidTr="009779E7">
        <w:trPr>
          <w:trHeight w:val="306"/>
          <w:jc w:val="center"/>
        </w:trPr>
        <w:tc>
          <w:tcPr>
            <w:tcW w:w="857" w:type="dxa"/>
            <w:vAlign w:val="center"/>
          </w:tcPr>
          <w:p w14:paraId="2C98E6E0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E1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E2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E3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E4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E5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E6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E7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E8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E9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EA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EB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EC" w14:textId="7982C071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F42F8" w:rsidRPr="00E34E62" w14:paraId="2C98E6FB" w14:textId="77777777" w:rsidTr="009779E7">
        <w:trPr>
          <w:trHeight w:val="289"/>
          <w:jc w:val="center"/>
        </w:trPr>
        <w:tc>
          <w:tcPr>
            <w:tcW w:w="857" w:type="dxa"/>
            <w:vAlign w:val="center"/>
          </w:tcPr>
          <w:p w14:paraId="2C98E6EE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EF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F0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F1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F2" w14:textId="145AD3A3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F3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F4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F5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F6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F7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F8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F9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6FA" w14:textId="742698AE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FF42F8" w:rsidRPr="00E34E62" w14:paraId="2C98E709" w14:textId="77777777" w:rsidTr="009779E7">
        <w:trPr>
          <w:trHeight w:val="306"/>
          <w:jc w:val="center"/>
        </w:trPr>
        <w:tc>
          <w:tcPr>
            <w:tcW w:w="857" w:type="dxa"/>
            <w:vAlign w:val="center"/>
          </w:tcPr>
          <w:p w14:paraId="2C98E6FC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7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FD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FE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6FF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00" w14:textId="5CDCBC4E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01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02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03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04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05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06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07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08" w14:textId="3F8C005E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FF42F8" w:rsidRPr="00E34E62" w14:paraId="2C98E717" w14:textId="77777777" w:rsidTr="009779E7">
        <w:trPr>
          <w:trHeight w:val="289"/>
          <w:jc w:val="center"/>
        </w:trPr>
        <w:tc>
          <w:tcPr>
            <w:tcW w:w="857" w:type="dxa"/>
            <w:vAlign w:val="center"/>
          </w:tcPr>
          <w:p w14:paraId="2C98E70A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8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0B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0C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0D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0E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0F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10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11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12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13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14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15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16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FF42F8" w:rsidRPr="00E34E62" w14:paraId="2C98E725" w14:textId="77777777" w:rsidTr="009779E7">
        <w:trPr>
          <w:trHeight w:val="306"/>
          <w:jc w:val="center"/>
        </w:trPr>
        <w:tc>
          <w:tcPr>
            <w:tcW w:w="857" w:type="dxa"/>
            <w:vAlign w:val="center"/>
          </w:tcPr>
          <w:p w14:paraId="2C98E718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9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19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1A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1B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1C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1D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1E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1F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20" w14:textId="34C62A0E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21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22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23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24" w14:textId="3B766A82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F42F8" w:rsidRPr="00E34E62" w14:paraId="2C98E733" w14:textId="77777777" w:rsidTr="009779E7">
        <w:trPr>
          <w:trHeight w:val="289"/>
          <w:jc w:val="center"/>
        </w:trPr>
        <w:tc>
          <w:tcPr>
            <w:tcW w:w="857" w:type="dxa"/>
            <w:vAlign w:val="center"/>
          </w:tcPr>
          <w:p w14:paraId="2C98E726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27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28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29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2A" w14:textId="7673642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2B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2C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2D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2E" w14:textId="094BD774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2F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30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31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32" w14:textId="2031C6AB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FF42F8" w:rsidRPr="00E34E62" w14:paraId="2C98E741" w14:textId="77777777" w:rsidTr="009779E7">
        <w:trPr>
          <w:trHeight w:val="306"/>
          <w:jc w:val="center"/>
        </w:trPr>
        <w:tc>
          <w:tcPr>
            <w:tcW w:w="857" w:type="dxa"/>
            <w:vAlign w:val="center"/>
          </w:tcPr>
          <w:p w14:paraId="2C98E734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35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3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36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37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38" w14:textId="68ACFBDD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39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3A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3B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3C" w14:textId="7B88FC32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3D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3E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3F" w14:textId="77777777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40" w14:textId="1D28D485" w:rsidR="00FF42F8" w:rsidRPr="00E34E62" w:rsidRDefault="00FF42F8" w:rsidP="009779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4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</w:tr>
    </w:tbl>
    <w:p w14:paraId="2C98E742" w14:textId="77777777" w:rsidR="002C789B" w:rsidRPr="00E34E62" w:rsidRDefault="002C789B" w:rsidP="002C78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4E6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4:</w:t>
      </w:r>
      <w:r w:rsidR="000E496A" w:rsidRPr="00E34E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B4E28" w:rsidRPr="00E34E62">
        <w:rPr>
          <w:rFonts w:ascii="Times New Roman" w:hAnsi="Times New Roman" w:cs="Times New Roman"/>
          <w:sz w:val="24"/>
          <w:szCs w:val="24"/>
          <w:lang w:val="en-US"/>
        </w:rPr>
        <w:t>Machine learning results for MFCCC acquisition fragments.</w:t>
      </w:r>
    </w:p>
    <w:p w14:paraId="2C98E743" w14:textId="77777777" w:rsidR="004511CC" w:rsidRPr="00E34E62" w:rsidRDefault="004511CC" w:rsidP="004511CC">
      <w:pPr>
        <w:spacing w:after="0"/>
        <w:jc w:val="center"/>
        <w:rPr>
          <w:rFonts w:ascii="Times New Roman" w:hAnsi="Times New Roman" w:cs="Times New Roman"/>
          <w:b/>
        </w:rPr>
      </w:pPr>
      <w:r w:rsidRPr="00E34E62">
        <w:rPr>
          <w:rFonts w:ascii="Times New Roman" w:hAnsi="Times New Roman" w:cs="Times New Roman"/>
          <w:b/>
        </w:rPr>
        <w:t>SUPPORT VECTOR MACHINE</w:t>
      </w:r>
    </w:p>
    <w:tbl>
      <w:tblPr>
        <w:tblStyle w:val="Grigliatabella"/>
        <w:tblW w:w="14631" w:type="dxa"/>
        <w:jc w:val="center"/>
        <w:tblLook w:val="04A0" w:firstRow="1" w:lastRow="0" w:firstColumn="1" w:lastColumn="0" w:noHBand="0" w:noVBand="1"/>
      </w:tblPr>
      <w:tblGrid>
        <w:gridCol w:w="857"/>
        <w:gridCol w:w="1114"/>
        <w:gridCol w:w="706"/>
        <w:gridCol w:w="1097"/>
        <w:gridCol w:w="1635"/>
        <w:gridCol w:w="1114"/>
        <w:gridCol w:w="706"/>
        <w:gridCol w:w="1097"/>
        <w:gridCol w:w="1634"/>
        <w:gridCol w:w="1341"/>
        <w:gridCol w:w="706"/>
        <w:gridCol w:w="1097"/>
        <w:gridCol w:w="1527"/>
      </w:tblGrid>
      <w:tr w:rsidR="004511CC" w:rsidRPr="00E34E62" w14:paraId="2C98E748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744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52" w:type="dxa"/>
            <w:gridSpan w:val="4"/>
            <w:vAlign w:val="center"/>
          </w:tcPr>
          <w:p w14:paraId="2C98E745" w14:textId="77777777" w:rsidR="004511CC" w:rsidRPr="00E34E62" w:rsidRDefault="00735A31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MF</w:t>
            </w:r>
            <w:r w:rsidR="004511CC"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CC</w:t>
            </w:r>
          </w:p>
        </w:tc>
        <w:tc>
          <w:tcPr>
            <w:tcW w:w="4551" w:type="dxa"/>
            <w:gridSpan w:val="4"/>
            <w:vAlign w:val="center"/>
          </w:tcPr>
          <w:p w14:paraId="2C98E746" w14:textId="6011FE0D" w:rsidR="004511CC" w:rsidRPr="00E34E62" w:rsidRDefault="00CB1705" w:rsidP="00062561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NON-TUMOR TISSUE</w:t>
            </w:r>
          </w:p>
        </w:tc>
        <w:tc>
          <w:tcPr>
            <w:tcW w:w="4671" w:type="dxa"/>
            <w:gridSpan w:val="4"/>
            <w:vAlign w:val="center"/>
          </w:tcPr>
          <w:p w14:paraId="2C98E747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FF42F8" w:rsidRPr="00E34E62" w14:paraId="2C98E756" w14:textId="77777777" w:rsidTr="00062561">
        <w:trPr>
          <w:trHeight w:val="271"/>
          <w:jc w:val="center"/>
        </w:trPr>
        <w:tc>
          <w:tcPr>
            <w:tcW w:w="857" w:type="dxa"/>
            <w:vAlign w:val="center"/>
          </w:tcPr>
          <w:p w14:paraId="2C98E749" w14:textId="77777777" w:rsidR="00FF42F8" w:rsidRPr="00E34E62" w:rsidRDefault="00FF42F8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14:paraId="2C98E74A" w14:textId="77777777" w:rsidR="00FF42F8" w:rsidRPr="00E34E62" w:rsidRDefault="00FF42F8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74B" w14:textId="77777777" w:rsidR="00FF42F8" w:rsidRPr="00E34E62" w:rsidRDefault="00FF42F8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74C" w14:textId="77777777" w:rsidR="00FF42F8" w:rsidRPr="00E34E62" w:rsidRDefault="00FF42F8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635" w:type="dxa"/>
            <w:vAlign w:val="center"/>
          </w:tcPr>
          <w:p w14:paraId="2C98E74D" w14:textId="77777777" w:rsidR="00FF42F8" w:rsidRPr="00E34E62" w:rsidRDefault="00FF42F8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NSITIVITY (%)</w:t>
            </w:r>
          </w:p>
        </w:tc>
        <w:tc>
          <w:tcPr>
            <w:tcW w:w="1114" w:type="dxa"/>
            <w:vAlign w:val="center"/>
          </w:tcPr>
          <w:p w14:paraId="2C98E74E" w14:textId="77777777" w:rsidR="00FF42F8" w:rsidRPr="00E34E62" w:rsidRDefault="00FF42F8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74F" w14:textId="77777777" w:rsidR="00FF42F8" w:rsidRPr="00E34E62" w:rsidRDefault="00FF42F8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750" w14:textId="77777777" w:rsidR="00FF42F8" w:rsidRPr="00E34E62" w:rsidRDefault="00FF42F8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634" w:type="dxa"/>
            <w:vAlign w:val="center"/>
          </w:tcPr>
          <w:p w14:paraId="2C98E751" w14:textId="77777777" w:rsidR="00FF42F8" w:rsidRPr="00E34E62" w:rsidRDefault="00FF42F8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PECIFICITY (%)</w:t>
            </w:r>
          </w:p>
        </w:tc>
        <w:tc>
          <w:tcPr>
            <w:tcW w:w="1341" w:type="dxa"/>
            <w:vAlign w:val="center"/>
          </w:tcPr>
          <w:p w14:paraId="2C98E752" w14:textId="77777777" w:rsidR="00FF42F8" w:rsidRPr="00E34E62" w:rsidRDefault="00FF42F8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753" w14:textId="77777777" w:rsidR="00FF42F8" w:rsidRPr="00E34E62" w:rsidRDefault="00FF42F8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754" w14:textId="77777777" w:rsidR="00FF42F8" w:rsidRPr="00E34E62" w:rsidRDefault="00FF42F8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527" w:type="dxa"/>
            <w:vAlign w:val="center"/>
          </w:tcPr>
          <w:p w14:paraId="2C98E755" w14:textId="77777777" w:rsidR="00FF42F8" w:rsidRPr="00E34E62" w:rsidRDefault="00FF42F8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ACCURACY (%)</w:t>
            </w:r>
          </w:p>
        </w:tc>
      </w:tr>
      <w:tr w:rsidR="004511CC" w:rsidRPr="00E34E62" w14:paraId="2C98E764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757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58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59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5A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5B" w14:textId="077AA083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5C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5D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5E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5F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60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61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62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63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4511CC" w:rsidRPr="00E34E62" w14:paraId="2C98E772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765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2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66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67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68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69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6A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6B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6C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6D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6E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6F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70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71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4511CC" w:rsidRPr="00E34E62" w14:paraId="2C98E780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773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3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74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75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76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77" w14:textId="08FC488D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78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79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7A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7B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7C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7D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7E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7F" w14:textId="03684DBB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511CC" w:rsidRPr="00E34E62" w14:paraId="2C98E78E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781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4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82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83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84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85" w14:textId="225537C3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86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87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88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89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8A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8B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8C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8D" w14:textId="1CDE5D92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511CC" w:rsidRPr="00E34E62" w14:paraId="2C98E79C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78F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5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90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91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92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93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94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95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96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97" w14:textId="52ABAE52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98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99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9A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9B" w14:textId="296F5F04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4511CC" w:rsidRPr="00E34E62" w14:paraId="2C98E7AA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79D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6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9E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9F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A0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A1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A2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A3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A4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A5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A6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A7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A8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A9" w14:textId="0C268086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511CC" w:rsidRPr="00E34E62" w14:paraId="2C98E7B8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7AB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7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AC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AD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AE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AF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B0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B1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B2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B3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B4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B5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B6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B7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4511CC" w:rsidRPr="00E34E62" w14:paraId="2C98E7C6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7B9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8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BA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BB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BC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BD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BE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BF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C0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C1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C2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C3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C4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C5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4511CC" w:rsidRPr="00E34E62" w14:paraId="2C98E7D4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7C7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9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C8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C9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CA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CB" w14:textId="4988A229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CC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CD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CE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CF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D0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D1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D2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D3" w14:textId="3E22C4C5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511CC" w:rsidRPr="00E34E62" w14:paraId="2C98E7E2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7D5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D6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D7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D8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D9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DA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DB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DC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DD" w14:textId="71E3023D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DE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DF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E0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7E1" w14:textId="39E46D9C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6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</w:tr>
    </w:tbl>
    <w:p w14:paraId="2C98E7E3" w14:textId="77777777" w:rsidR="004511CC" w:rsidRPr="00E34E62" w:rsidRDefault="004511CC" w:rsidP="00C26B90">
      <w:pPr>
        <w:rPr>
          <w:rFonts w:ascii="Times New Roman" w:hAnsi="Times New Roman" w:cs="Times New Roman"/>
          <w:b/>
        </w:rPr>
      </w:pPr>
    </w:p>
    <w:p w14:paraId="2C98E7E4" w14:textId="77777777" w:rsidR="004511CC" w:rsidRPr="00E34E62" w:rsidRDefault="004511CC" w:rsidP="004511CC">
      <w:pPr>
        <w:spacing w:after="0"/>
        <w:jc w:val="center"/>
        <w:rPr>
          <w:rFonts w:ascii="Times New Roman" w:hAnsi="Times New Roman" w:cs="Times New Roman"/>
          <w:b/>
        </w:rPr>
      </w:pPr>
      <w:r w:rsidRPr="00E34E62">
        <w:rPr>
          <w:rFonts w:ascii="Times New Roman" w:hAnsi="Times New Roman" w:cs="Times New Roman"/>
          <w:b/>
        </w:rPr>
        <w:t>RANDOM FOREST</w:t>
      </w:r>
    </w:p>
    <w:tbl>
      <w:tblPr>
        <w:tblStyle w:val="Grigliatabella"/>
        <w:tblW w:w="14598" w:type="dxa"/>
        <w:jc w:val="center"/>
        <w:tblLook w:val="04A0" w:firstRow="1" w:lastRow="0" w:firstColumn="1" w:lastColumn="0" w:noHBand="0" w:noVBand="1"/>
      </w:tblPr>
      <w:tblGrid>
        <w:gridCol w:w="866"/>
        <w:gridCol w:w="1148"/>
        <w:gridCol w:w="713"/>
        <w:gridCol w:w="1109"/>
        <w:gridCol w:w="1654"/>
        <w:gridCol w:w="1152"/>
        <w:gridCol w:w="729"/>
        <w:gridCol w:w="1029"/>
        <w:gridCol w:w="1655"/>
        <w:gridCol w:w="1152"/>
        <w:gridCol w:w="729"/>
        <w:gridCol w:w="1135"/>
        <w:gridCol w:w="1527"/>
      </w:tblGrid>
      <w:tr w:rsidR="00FE6EEF" w:rsidRPr="00E34E62" w14:paraId="2C98E7E9" w14:textId="77777777" w:rsidTr="00062561">
        <w:trPr>
          <w:trHeight w:val="311"/>
          <w:jc w:val="center"/>
        </w:trPr>
        <w:tc>
          <w:tcPr>
            <w:tcW w:w="866" w:type="dxa"/>
            <w:vAlign w:val="center"/>
          </w:tcPr>
          <w:p w14:paraId="2C98E7E5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624" w:type="dxa"/>
            <w:gridSpan w:val="4"/>
            <w:vAlign w:val="center"/>
          </w:tcPr>
          <w:p w14:paraId="2C98E7E6" w14:textId="77777777" w:rsidR="004511CC" w:rsidRPr="00E34E62" w:rsidRDefault="00735A31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MF</w:t>
            </w:r>
            <w:r w:rsidR="004511CC"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CC</w:t>
            </w:r>
          </w:p>
        </w:tc>
        <w:tc>
          <w:tcPr>
            <w:tcW w:w="4565" w:type="dxa"/>
            <w:gridSpan w:val="4"/>
            <w:vAlign w:val="center"/>
          </w:tcPr>
          <w:p w14:paraId="2C98E7E7" w14:textId="5AEF6A4B" w:rsidR="004511CC" w:rsidRPr="00E34E62" w:rsidRDefault="00CB1705" w:rsidP="00062561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NON-TUMOR TISSUE</w:t>
            </w:r>
          </w:p>
        </w:tc>
        <w:tc>
          <w:tcPr>
            <w:tcW w:w="4543" w:type="dxa"/>
            <w:gridSpan w:val="4"/>
            <w:vAlign w:val="center"/>
          </w:tcPr>
          <w:p w14:paraId="2C98E7E8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FE6EEF" w:rsidRPr="00E34E62" w14:paraId="2C98E7F7" w14:textId="77777777" w:rsidTr="00062561">
        <w:trPr>
          <w:trHeight w:val="292"/>
          <w:jc w:val="center"/>
        </w:trPr>
        <w:tc>
          <w:tcPr>
            <w:tcW w:w="866" w:type="dxa"/>
            <w:vAlign w:val="center"/>
          </w:tcPr>
          <w:p w14:paraId="2C98E7EA" w14:textId="77777777" w:rsidR="003507BE" w:rsidRPr="00E34E62" w:rsidRDefault="003507B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48" w:type="dxa"/>
            <w:vAlign w:val="center"/>
          </w:tcPr>
          <w:p w14:paraId="2C98E7EB" w14:textId="77777777" w:rsidR="003507BE" w:rsidRPr="00E34E62" w:rsidRDefault="003507B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13" w:type="dxa"/>
            <w:vAlign w:val="center"/>
          </w:tcPr>
          <w:p w14:paraId="2C98E7EC" w14:textId="77777777" w:rsidR="003507BE" w:rsidRPr="00E34E62" w:rsidRDefault="003507B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109" w:type="dxa"/>
            <w:vAlign w:val="center"/>
          </w:tcPr>
          <w:p w14:paraId="2C98E7ED" w14:textId="77777777" w:rsidR="003507BE" w:rsidRPr="00E34E62" w:rsidRDefault="003507B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654" w:type="dxa"/>
            <w:vAlign w:val="center"/>
          </w:tcPr>
          <w:p w14:paraId="2C98E7EE" w14:textId="77777777" w:rsidR="003507BE" w:rsidRPr="00E34E62" w:rsidRDefault="003507B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NSITIVITY (%)</w:t>
            </w:r>
          </w:p>
        </w:tc>
        <w:tc>
          <w:tcPr>
            <w:tcW w:w="1152" w:type="dxa"/>
            <w:vAlign w:val="center"/>
          </w:tcPr>
          <w:p w14:paraId="2C98E7EF" w14:textId="77777777" w:rsidR="003507BE" w:rsidRPr="00E34E62" w:rsidRDefault="003507B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29" w:type="dxa"/>
            <w:vAlign w:val="center"/>
          </w:tcPr>
          <w:p w14:paraId="2C98E7F0" w14:textId="77777777" w:rsidR="003507BE" w:rsidRPr="00E34E62" w:rsidRDefault="003507B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29" w:type="dxa"/>
            <w:vAlign w:val="center"/>
          </w:tcPr>
          <w:p w14:paraId="2C98E7F1" w14:textId="77777777" w:rsidR="003507BE" w:rsidRPr="00E34E62" w:rsidRDefault="003507B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655" w:type="dxa"/>
            <w:vAlign w:val="center"/>
          </w:tcPr>
          <w:p w14:paraId="2C98E7F2" w14:textId="77777777" w:rsidR="003507BE" w:rsidRPr="00E34E62" w:rsidRDefault="003507B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PECIFICITY (%)</w:t>
            </w:r>
          </w:p>
        </w:tc>
        <w:tc>
          <w:tcPr>
            <w:tcW w:w="1152" w:type="dxa"/>
            <w:vAlign w:val="center"/>
          </w:tcPr>
          <w:p w14:paraId="2C98E7F3" w14:textId="77777777" w:rsidR="003507BE" w:rsidRPr="00E34E62" w:rsidRDefault="003507B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29" w:type="dxa"/>
            <w:vAlign w:val="center"/>
          </w:tcPr>
          <w:p w14:paraId="2C98E7F4" w14:textId="77777777" w:rsidR="003507BE" w:rsidRPr="00E34E62" w:rsidRDefault="003507B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135" w:type="dxa"/>
            <w:vAlign w:val="center"/>
          </w:tcPr>
          <w:p w14:paraId="2C98E7F5" w14:textId="77777777" w:rsidR="003507BE" w:rsidRPr="00E34E62" w:rsidRDefault="003507B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527" w:type="dxa"/>
            <w:vAlign w:val="center"/>
          </w:tcPr>
          <w:p w14:paraId="2C98E7F6" w14:textId="77777777" w:rsidR="003507BE" w:rsidRPr="00E34E62" w:rsidRDefault="003507B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ACCURACY (%)</w:t>
            </w:r>
          </w:p>
        </w:tc>
      </w:tr>
      <w:tr w:rsidR="00FE6EEF" w:rsidRPr="00E34E62" w14:paraId="2C98E805" w14:textId="77777777" w:rsidTr="00062561">
        <w:trPr>
          <w:trHeight w:val="329"/>
          <w:jc w:val="center"/>
        </w:trPr>
        <w:tc>
          <w:tcPr>
            <w:tcW w:w="866" w:type="dxa"/>
            <w:vAlign w:val="center"/>
          </w:tcPr>
          <w:p w14:paraId="2C98E7F8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F9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FA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FB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7FC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FD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FE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7FF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00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01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02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03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04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FE6EEF" w:rsidRPr="00E34E62" w14:paraId="2C98E813" w14:textId="77777777" w:rsidTr="00062561">
        <w:trPr>
          <w:trHeight w:val="329"/>
          <w:jc w:val="center"/>
        </w:trPr>
        <w:tc>
          <w:tcPr>
            <w:tcW w:w="866" w:type="dxa"/>
            <w:vAlign w:val="center"/>
          </w:tcPr>
          <w:p w14:paraId="2C98E806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2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07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08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09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80A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0B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0C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0D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0E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0F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10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11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12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FE6EEF" w:rsidRPr="00E34E62" w14:paraId="2C98E821" w14:textId="77777777" w:rsidTr="00062561">
        <w:trPr>
          <w:trHeight w:val="311"/>
          <w:jc w:val="center"/>
        </w:trPr>
        <w:tc>
          <w:tcPr>
            <w:tcW w:w="866" w:type="dxa"/>
            <w:vAlign w:val="center"/>
          </w:tcPr>
          <w:p w14:paraId="2C98E814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3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15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16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17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818" w14:textId="41DDCF9A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19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1A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1B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1C" w14:textId="34BA03B4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1D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1E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1F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20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FE6EEF" w:rsidRPr="00E34E62" w14:paraId="2C98E82F" w14:textId="77777777" w:rsidTr="00062561">
        <w:trPr>
          <w:trHeight w:val="329"/>
          <w:jc w:val="center"/>
        </w:trPr>
        <w:tc>
          <w:tcPr>
            <w:tcW w:w="866" w:type="dxa"/>
            <w:vAlign w:val="center"/>
          </w:tcPr>
          <w:p w14:paraId="2C98E822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4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23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24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25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826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27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28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29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2A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2B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2C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2D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2E" w14:textId="57E0B99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E6EEF" w:rsidRPr="00E34E62" w14:paraId="2C98E83D" w14:textId="77777777" w:rsidTr="00062561">
        <w:trPr>
          <w:trHeight w:val="329"/>
          <w:jc w:val="center"/>
        </w:trPr>
        <w:tc>
          <w:tcPr>
            <w:tcW w:w="866" w:type="dxa"/>
            <w:vAlign w:val="center"/>
          </w:tcPr>
          <w:p w14:paraId="2C98E830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5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31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32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33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834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35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36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37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38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39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3A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3B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3C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FE6EEF" w:rsidRPr="00E34E62" w14:paraId="2C98E84B" w14:textId="77777777" w:rsidTr="00062561">
        <w:trPr>
          <w:trHeight w:val="311"/>
          <w:jc w:val="center"/>
        </w:trPr>
        <w:tc>
          <w:tcPr>
            <w:tcW w:w="866" w:type="dxa"/>
            <w:vAlign w:val="center"/>
          </w:tcPr>
          <w:p w14:paraId="2C98E83E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6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3F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40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41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842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43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44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45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46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47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48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49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4A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FE6EEF" w:rsidRPr="00E34E62" w14:paraId="2C98E859" w14:textId="77777777" w:rsidTr="00062561">
        <w:trPr>
          <w:trHeight w:val="329"/>
          <w:jc w:val="center"/>
        </w:trPr>
        <w:tc>
          <w:tcPr>
            <w:tcW w:w="866" w:type="dxa"/>
            <w:vAlign w:val="center"/>
          </w:tcPr>
          <w:p w14:paraId="2C98E84C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7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4D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4E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4F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850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51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52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53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54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55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56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57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58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FE6EEF" w:rsidRPr="00E34E62" w14:paraId="2C98E867" w14:textId="77777777" w:rsidTr="00062561">
        <w:trPr>
          <w:trHeight w:val="311"/>
          <w:jc w:val="center"/>
        </w:trPr>
        <w:tc>
          <w:tcPr>
            <w:tcW w:w="866" w:type="dxa"/>
            <w:vAlign w:val="center"/>
          </w:tcPr>
          <w:p w14:paraId="2C98E85A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8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5B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5C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5D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85E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5F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60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61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62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63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64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65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66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</w:tr>
      <w:tr w:rsidR="00FE6EEF" w:rsidRPr="00E34E62" w14:paraId="2C98E875" w14:textId="77777777" w:rsidTr="00062561">
        <w:trPr>
          <w:trHeight w:val="329"/>
          <w:jc w:val="center"/>
        </w:trPr>
        <w:tc>
          <w:tcPr>
            <w:tcW w:w="866" w:type="dxa"/>
            <w:vAlign w:val="center"/>
          </w:tcPr>
          <w:p w14:paraId="2C98E868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9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69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6A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6B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86C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6D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6E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6F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70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71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72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73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74" w14:textId="77777777" w:rsidR="004511CC" w:rsidRPr="00E34E62" w:rsidRDefault="00C26B9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FE6EEF" w:rsidRPr="00E34E62" w14:paraId="2C98E883" w14:textId="77777777" w:rsidTr="00062561">
        <w:trPr>
          <w:trHeight w:val="311"/>
          <w:jc w:val="center"/>
        </w:trPr>
        <w:tc>
          <w:tcPr>
            <w:tcW w:w="866" w:type="dxa"/>
            <w:vAlign w:val="center"/>
          </w:tcPr>
          <w:p w14:paraId="2C98E876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77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78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79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98E87A" w14:textId="2A49D00B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7B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7C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7D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7E" w14:textId="7850DC1A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7F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80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81" w14:textId="77777777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82" w14:textId="3E91B1AD" w:rsidR="004511CC" w:rsidRPr="00E34E62" w:rsidRDefault="004511CC" w:rsidP="000625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8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</w:tbl>
    <w:p w14:paraId="2C98E884" w14:textId="77777777" w:rsidR="0061053E" w:rsidRPr="00E34E62" w:rsidRDefault="0061053E" w:rsidP="004511CC">
      <w:pPr>
        <w:rPr>
          <w:rFonts w:ascii="Times New Roman" w:hAnsi="Times New Roman" w:cs="Times New Roman"/>
        </w:rPr>
      </w:pPr>
    </w:p>
    <w:p w14:paraId="2C98E885" w14:textId="77777777" w:rsidR="002C789B" w:rsidRPr="00E34E62" w:rsidRDefault="0061053E" w:rsidP="002C78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4E62">
        <w:rPr>
          <w:rFonts w:ascii="Times New Roman" w:hAnsi="Times New Roman" w:cs="Times New Roman"/>
          <w:lang w:val="en-US"/>
        </w:rPr>
        <w:br w:type="page"/>
      </w:r>
      <w:r w:rsidR="002C789B" w:rsidRPr="00E34E6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5: </w:t>
      </w:r>
      <w:r w:rsidR="006B4E28" w:rsidRPr="00E34E62">
        <w:rPr>
          <w:rFonts w:ascii="Times New Roman" w:hAnsi="Times New Roman" w:cs="Times New Roman"/>
          <w:sz w:val="24"/>
          <w:szCs w:val="24"/>
          <w:lang w:val="en-US"/>
        </w:rPr>
        <w:t>Machine learning results for HCC and MFCCC acquisition fragments.</w:t>
      </w:r>
    </w:p>
    <w:p w14:paraId="2C98E886" w14:textId="77777777" w:rsidR="0061053E" w:rsidRPr="00E34E62" w:rsidRDefault="0061053E" w:rsidP="0061053E">
      <w:pPr>
        <w:spacing w:after="0"/>
        <w:jc w:val="center"/>
        <w:rPr>
          <w:rFonts w:ascii="Times New Roman" w:hAnsi="Times New Roman" w:cs="Times New Roman"/>
          <w:b/>
          <w:lang w:val="en-US"/>
        </w:rPr>
      </w:pPr>
      <w:r w:rsidRPr="00E34E62">
        <w:rPr>
          <w:rFonts w:ascii="Times New Roman" w:hAnsi="Times New Roman" w:cs="Times New Roman"/>
          <w:b/>
          <w:lang w:val="en-US"/>
        </w:rPr>
        <w:t>SUPPORT VECTOR MACHINE</w:t>
      </w:r>
    </w:p>
    <w:tbl>
      <w:tblPr>
        <w:tblStyle w:val="Grigliatabella"/>
        <w:tblW w:w="15295" w:type="dxa"/>
        <w:tblInd w:w="-719" w:type="dxa"/>
        <w:tblLayout w:type="fixed"/>
        <w:tblLook w:val="04A0" w:firstRow="1" w:lastRow="0" w:firstColumn="1" w:lastColumn="0" w:noHBand="0" w:noVBand="1"/>
      </w:tblPr>
      <w:tblGrid>
        <w:gridCol w:w="850"/>
        <w:gridCol w:w="611"/>
        <w:gridCol w:w="534"/>
        <w:gridCol w:w="651"/>
        <w:gridCol w:w="1042"/>
        <w:gridCol w:w="616"/>
        <w:gridCol w:w="536"/>
        <w:gridCol w:w="652"/>
        <w:gridCol w:w="1043"/>
        <w:gridCol w:w="616"/>
        <w:gridCol w:w="706"/>
        <w:gridCol w:w="652"/>
        <w:gridCol w:w="1052"/>
        <w:gridCol w:w="616"/>
        <w:gridCol w:w="536"/>
        <w:gridCol w:w="652"/>
        <w:gridCol w:w="1052"/>
        <w:gridCol w:w="696"/>
        <w:gridCol w:w="616"/>
        <w:gridCol w:w="616"/>
        <w:gridCol w:w="950"/>
      </w:tblGrid>
      <w:tr w:rsidR="007F1A8E" w:rsidRPr="00E34E62" w14:paraId="2C98E88B" w14:textId="77777777" w:rsidTr="009779E7">
        <w:trPr>
          <w:trHeight w:val="259"/>
        </w:trPr>
        <w:tc>
          <w:tcPr>
            <w:tcW w:w="850" w:type="dxa"/>
            <w:vAlign w:val="center"/>
          </w:tcPr>
          <w:p w14:paraId="2C98E887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5" w:type="dxa"/>
            <w:gridSpan w:val="8"/>
            <w:vAlign w:val="center"/>
          </w:tcPr>
          <w:p w14:paraId="2C98E888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UMOR</w:t>
            </w:r>
          </w:p>
        </w:tc>
        <w:tc>
          <w:tcPr>
            <w:tcW w:w="5882" w:type="dxa"/>
            <w:gridSpan w:val="8"/>
            <w:vAlign w:val="center"/>
          </w:tcPr>
          <w:p w14:paraId="2C98E889" w14:textId="44F7E156" w:rsidR="002D106B" w:rsidRPr="00E34E62" w:rsidRDefault="00CB1705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NON-TUMOR TISSUE</w:t>
            </w:r>
          </w:p>
        </w:tc>
        <w:tc>
          <w:tcPr>
            <w:tcW w:w="2878" w:type="dxa"/>
            <w:gridSpan w:val="4"/>
            <w:vAlign w:val="center"/>
          </w:tcPr>
          <w:p w14:paraId="2C98E88A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7F1A8E" w:rsidRPr="00E34E62" w14:paraId="2C98E892" w14:textId="77777777" w:rsidTr="009779E7">
        <w:trPr>
          <w:trHeight w:val="243"/>
        </w:trPr>
        <w:tc>
          <w:tcPr>
            <w:tcW w:w="850" w:type="dxa"/>
            <w:vAlign w:val="center"/>
          </w:tcPr>
          <w:p w14:paraId="2C98E88C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8" w:type="dxa"/>
            <w:gridSpan w:val="4"/>
            <w:vAlign w:val="center"/>
          </w:tcPr>
          <w:p w14:paraId="2C98E88D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HCC</w:t>
            </w:r>
          </w:p>
        </w:tc>
        <w:tc>
          <w:tcPr>
            <w:tcW w:w="2847" w:type="dxa"/>
            <w:gridSpan w:val="4"/>
            <w:vAlign w:val="center"/>
          </w:tcPr>
          <w:p w14:paraId="2C98E88E" w14:textId="77777777" w:rsidR="002D106B" w:rsidRPr="00E34E62" w:rsidRDefault="00735A31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MF</w:t>
            </w:r>
            <w:r w:rsidR="002D106B"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CC</w:t>
            </w:r>
          </w:p>
        </w:tc>
        <w:tc>
          <w:tcPr>
            <w:tcW w:w="3026" w:type="dxa"/>
            <w:gridSpan w:val="4"/>
            <w:vAlign w:val="center"/>
          </w:tcPr>
          <w:p w14:paraId="2C98E88F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HCC</w:t>
            </w:r>
          </w:p>
        </w:tc>
        <w:tc>
          <w:tcPr>
            <w:tcW w:w="2856" w:type="dxa"/>
            <w:gridSpan w:val="4"/>
            <w:vAlign w:val="center"/>
          </w:tcPr>
          <w:p w14:paraId="2C98E890" w14:textId="77777777" w:rsidR="002D106B" w:rsidRPr="00E34E62" w:rsidRDefault="00735A31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MF</w:t>
            </w:r>
            <w:r w:rsidR="002D106B"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CC</w:t>
            </w:r>
          </w:p>
        </w:tc>
        <w:tc>
          <w:tcPr>
            <w:tcW w:w="2878" w:type="dxa"/>
            <w:gridSpan w:val="4"/>
            <w:vAlign w:val="center"/>
          </w:tcPr>
          <w:p w14:paraId="2C98E891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F1A8E" w:rsidRPr="00E34E62" w14:paraId="2C98E8A8" w14:textId="77777777" w:rsidTr="009779E7">
        <w:trPr>
          <w:trHeight w:val="243"/>
        </w:trPr>
        <w:tc>
          <w:tcPr>
            <w:tcW w:w="850" w:type="dxa"/>
            <w:vAlign w:val="center"/>
          </w:tcPr>
          <w:p w14:paraId="2C98E893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1" w:type="dxa"/>
            <w:vAlign w:val="center"/>
          </w:tcPr>
          <w:p w14:paraId="2C98E894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</w:t>
            </w:r>
          </w:p>
        </w:tc>
        <w:tc>
          <w:tcPr>
            <w:tcW w:w="534" w:type="dxa"/>
            <w:vAlign w:val="center"/>
          </w:tcPr>
          <w:p w14:paraId="2C98E895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</w:t>
            </w:r>
          </w:p>
        </w:tc>
        <w:tc>
          <w:tcPr>
            <w:tcW w:w="651" w:type="dxa"/>
            <w:vAlign w:val="center"/>
          </w:tcPr>
          <w:p w14:paraId="2C98E896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</w:t>
            </w:r>
          </w:p>
        </w:tc>
        <w:tc>
          <w:tcPr>
            <w:tcW w:w="1042" w:type="dxa"/>
            <w:vAlign w:val="center"/>
          </w:tcPr>
          <w:p w14:paraId="2C98E897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NS. (%)</w:t>
            </w:r>
          </w:p>
        </w:tc>
        <w:tc>
          <w:tcPr>
            <w:tcW w:w="616" w:type="dxa"/>
            <w:vAlign w:val="center"/>
          </w:tcPr>
          <w:p w14:paraId="2C98E898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</w:t>
            </w:r>
          </w:p>
        </w:tc>
        <w:tc>
          <w:tcPr>
            <w:tcW w:w="536" w:type="dxa"/>
            <w:vAlign w:val="center"/>
          </w:tcPr>
          <w:p w14:paraId="2C98E899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</w:t>
            </w:r>
          </w:p>
        </w:tc>
        <w:tc>
          <w:tcPr>
            <w:tcW w:w="652" w:type="dxa"/>
            <w:vAlign w:val="center"/>
          </w:tcPr>
          <w:p w14:paraId="2C98E89A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</w:t>
            </w:r>
          </w:p>
        </w:tc>
        <w:tc>
          <w:tcPr>
            <w:tcW w:w="1043" w:type="dxa"/>
            <w:vAlign w:val="center"/>
          </w:tcPr>
          <w:p w14:paraId="2C98E89B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NS. (%)</w:t>
            </w:r>
          </w:p>
        </w:tc>
        <w:tc>
          <w:tcPr>
            <w:tcW w:w="616" w:type="dxa"/>
            <w:vAlign w:val="center"/>
          </w:tcPr>
          <w:p w14:paraId="2C98E89C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</w:t>
            </w:r>
          </w:p>
        </w:tc>
        <w:tc>
          <w:tcPr>
            <w:tcW w:w="706" w:type="dxa"/>
            <w:vAlign w:val="center"/>
          </w:tcPr>
          <w:p w14:paraId="2C98E89D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652" w:type="dxa"/>
            <w:vAlign w:val="center"/>
          </w:tcPr>
          <w:p w14:paraId="2C98E89E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</w:t>
            </w:r>
          </w:p>
        </w:tc>
        <w:tc>
          <w:tcPr>
            <w:tcW w:w="1052" w:type="dxa"/>
            <w:vAlign w:val="center"/>
          </w:tcPr>
          <w:p w14:paraId="2C98E89F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. (%)</w:t>
            </w:r>
          </w:p>
        </w:tc>
        <w:tc>
          <w:tcPr>
            <w:tcW w:w="616" w:type="dxa"/>
            <w:vAlign w:val="center"/>
          </w:tcPr>
          <w:p w14:paraId="2C98E8A0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</w:t>
            </w:r>
          </w:p>
        </w:tc>
        <w:tc>
          <w:tcPr>
            <w:tcW w:w="536" w:type="dxa"/>
            <w:vAlign w:val="center"/>
          </w:tcPr>
          <w:p w14:paraId="2C98E8A1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</w:t>
            </w:r>
          </w:p>
        </w:tc>
        <w:tc>
          <w:tcPr>
            <w:tcW w:w="652" w:type="dxa"/>
            <w:vAlign w:val="center"/>
          </w:tcPr>
          <w:p w14:paraId="2C98E8A2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</w:t>
            </w:r>
          </w:p>
        </w:tc>
        <w:tc>
          <w:tcPr>
            <w:tcW w:w="1052" w:type="dxa"/>
            <w:vAlign w:val="center"/>
          </w:tcPr>
          <w:p w14:paraId="2C98E8A3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. (%)</w:t>
            </w:r>
          </w:p>
        </w:tc>
        <w:tc>
          <w:tcPr>
            <w:tcW w:w="696" w:type="dxa"/>
            <w:vAlign w:val="center"/>
          </w:tcPr>
          <w:p w14:paraId="2C98E8A4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</w:t>
            </w:r>
          </w:p>
        </w:tc>
        <w:tc>
          <w:tcPr>
            <w:tcW w:w="616" w:type="dxa"/>
            <w:vAlign w:val="center"/>
          </w:tcPr>
          <w:p w14:paraId="2C98E8A5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</w:t>
            </w:r>
          </w:p>
        </w:tc>
        <w:tc>
          <w:tcPr>
            <w:tcW w:w="616" w:type="dxa"/>
            <w:vAlign w:val="center"/>
          </w:tcPr>
          <w:p w14:paraId="2C98E8A6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950" w:type="dxa"/>
            <w:vAlign w:val="center"/>
          </w:tcPr>
          <w:p w14:paraId="2C98E8A7" w14:textId="77777777" w:rsidR="007F1A8E" w:rsidRPr="00E34E62" w:rsidRDefault="007F1A8E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C (%)</w:t>
            </w:r>
          </w:p>
        </w:tc>
      </w:tr>
      <w:tr w:rsidR="007F1A8E" w:rsidRPr="00E34E62" w14:paraId="2C98E8BE" w14:textId="77777777" w:rsidTr="009779E7">
        <w:trPr>
          <w:trHeight w:val="274"/>
        </w:trPr>
        <w:tc>
          <w:tcPr>
            <w:tcW w:w="850" w:type="dxa"/>
            <w:vAlign w:val="center"/>
          </w:tcPr>
          <w:p w14:paraId="2C98E8A9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T 1</w:t>
            </w:r>
          </w:p>
        </w:tc>
        <w:tc>
          <w:tcPr>
            <w:tcW w:w="61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AA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AB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AC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AD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AE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AF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B0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B1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B2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B3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B4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B5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B6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B7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B8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B9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BA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BB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BC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BD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</w:tr>
      <w:tr w:rsidR="007F1A8E" w:rsidRPr="00E34E62" w14:paraId="2C98E8D4" w14:textId="77777777" w:rsidTr="009779E7">
        <w:trPr>
          <w:trHeight w:val="274"/>
        </w:trPr>
        <w:tc>
          <w:tcPr>
            <w:tcW w:w="850" w:type="dxa"/>
            <w:vAlign w:val="center"/>
          </w:tcPr>
          <w:p w14:paraId="2C98E8BF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T 2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C0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C1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C2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C3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C4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C5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C6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C7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C8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C9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CA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CB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CC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CD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CE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CF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D0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D1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D2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D3" w14:textId="769E5088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F1A8E" w:rsidRPr="00E34E62" w14:paraId="2C98E8EA" w14:textId="77777777" w:rsidTr="009779E7">
        <w:trPr>
          <w:trHeight w:val="259"/>
        </w:trPr>
        <w:tc>
          <w:tcPr>
            <w:tcW w:w="850" w:type="dxa"/>
            <w:vAlign w:val="center"/>
          </w:tcPr>
          <w:p w14:paraId="2C98E8D5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3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D6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D7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D8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D9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DA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DB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DC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DD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DE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DF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E0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E1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E2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E3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E4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E5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E6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E7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E8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E9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7F1A8E" w:rsidRPr="00E34E62" w14:paraId="2C98E900" w14:textId="77777777" w:rsidTr="009779E7">
        <w:trPr>
          <w:trHeight w:val="274"/>
        </w:trPr>
        <w:tc>
          <w:tcPr>
            <w:tcW w:w="850" w:type="dxa"/>
            <w:vAlign w:val="center"/>
          </w:tcPr>
          <w:p w14:paraId="2C98E8EB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4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EC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ED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EE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EF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8F0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F1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F2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F3" w14:textId="1D3E0879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F4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F5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F6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F7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F8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F9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FA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FB" w14:textId="4681CF58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FC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FD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8FE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8FF" w14:textId="741D1E36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F1A8E" w:rsidRPr="00E34E62" w14:paraId="2C98E916" w14:textId="77777777" w:rsidTr="009779E7">
        <w:trPr>
          <w:trHeight w:val="274"/>
        </w:trPr>
        <w:tc>
          <w:tcPr>
            <w:tcW w:w="850" w:type="dxa"/>
            <w:vAlign w:val="center"/>
          </w:tcPr>
          <w:p w14:paraId="2C98E901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5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02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03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04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05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E906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07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08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09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0A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0B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0C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0D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0E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0F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10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11" w14:textId="1FFA2AC3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12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13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14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15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7F1A8E" w:rsidRPr="00E34E62" w14:paraId="2C98E92C" w14:textId="77777777" w:rsidTr="009779E7">
        <w:trPr>
          <w:trHeight w:val="259"/>
        </w:trPr>
        <w:tc>
          <w:tcPr>
            <w:tcW w:w="850" w:type="dxa"/>
            <w:vAlign w:val="center"/>
          </w:tcPr>
          <w:p w14:paraId="2C98E917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6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18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19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1A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1B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91C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1D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1E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1F" w14:textId="567AB792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20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21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22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23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24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25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26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27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26B90"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28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29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2A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2B" w14:textId="2586B9CD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F1A8E" w:rsidRPr="00E34E62" w14:paraId="2C98E942" w14:textId="77777777" w:rsidTr="009779E7">
        <w:trPr>
          <w:trHeight w:val="274"/>
        </w:trPr>
        <w:tc>
          <w:tcPr>
            <w:tcW w:w="850" w:type="dxa"/>
            <w:vAlign w:val="center"/>
          </w:tcPr>
          <w:p w14:paraId="2C98E92D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7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2E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2F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30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31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932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33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34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35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36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37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38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39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3A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3B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3C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3D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3E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3F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40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41" w14:textId="64A4C8DD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7F1A8E" w:rsidRPr="00E34E62" w14:paraId="2C98E958" w14:textId="77777777" w:rsidTr="009779E7">
        <w:trPr>
          <w:trHeight w:val="259"/>
        </w:trPr>
        <w:tc>
          <w:tcPr>
            <w:tcW w:w="850" w:type="dxa"/>
            <w:vAlign w:val="center"/>
          </w:tcPr>
          <w:p w14:paraId="2C98E943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8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44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45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46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47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48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49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4A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4B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4C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4D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4E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4F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50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51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52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53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54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55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56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57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7F1A8E" w:rsidRPr="00E34E62" w14:paraId="2C98E96E" w14:textId="77777777" w:rsidTr="009779E7">
        <w:trPr>
          <w:trHeight w:val="274"/>
        </w:trPr>
        <w:tc>
          <w:tcPr>
            <w:tcW w:w="850" w:type="dxa"/>
            <w:vAlign w:val="center"/>
          </w:tcPr>
          <w:p w14:paraId="2C98E959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9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5A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5B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5C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5D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5E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5F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60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61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62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63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64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65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66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67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68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69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6A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6B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6C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6D" w14:textId="35D0F871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7F1A8E" w:rsidRPr="00E34E62" w14:paraId="2C98E984" w14:textId="77777777" w:rsidTr="009779E7">
        <w:trPr>
          <w:trHeight w:val="259"/>
        </w:trPr>
        <w:tc>
          <w:tcPr>
            <w:tcW w:w="850" w:type="dxa"/>
            <w:vAlign w:val="center"/>
          </w:tcPr>
          <w:p w14:paraId="2C98E96F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0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70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71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72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73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74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75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76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77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78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79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7A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7B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7C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7D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7E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7F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80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81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82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83" w14:textId="6D40A603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7F1A8E" w:rsidRPr="00E34E62" w14:paraId="2C98E99A" w14:textId="77777777" w:rsidTr="009779E7">
        <w:trPr>
          <w:trHeight w:val="274"/>
        </w:trPr>
        <w:tc>
          <w:tcPr>
            <w:tcW w:w="850" w:type="dxa"/>
            <w:vAlign w:val="center"/>
          </w:tcPr>
          <w:p w14:paraId="2C98E985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6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86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87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88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89" w14:textId="47522EF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8A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8B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8C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8D" w14:textId="611CB31D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8E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8F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90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91" w14:textId="77777777" w:rsidR="002D106B" w:rsidRPr="00E34E62" w:rsidRDefault="00C26B90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92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93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94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95" w14:textId="7D6427CA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96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97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98" w14:textId="77777777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99" w14:textId="633F1F8C" w:rsidR="002D106B" w:rsidRPr="00E34E62" w:rsidRDefault="002D106B" w:rsidP="009779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5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</w:tbl>
    <w:p w14:paraId="2C98E99B" w14:textId="77777777" w:rsidR="002D106B" w:rsidRPr="00E34E62" w:rsidRDefault="002D106B" w:rsidP="002D106B">
      <w:pPr>
        <w:spacing w:after="0"/>
        <w:jc w:val="center"/>
        <w:rPr>
          <w:rFonts w:ascii="Times New Roman" w:hAnsi="Times New Roman" w:cs="Times New Roman"/>
          <w:b/>
          <w:lang w:val="en-US"/>
        </w:rPr>
      </w:pPr>
    </w:p>
    <w:p w14:paraId="2C98E99C" w14:textId="77777777" w:rsidR="002D106B" w:rsidRPr="00E34E62" w:rsidRDefault="002D106B" w:rsidP="002D106B">
      <w:pPr>
        <w:spacing w:after="0"/>
        <w:jc w:val="center"/>
        <w:rPr>
          <w:rFonts w:ascii="Times New Roman" w:hAnsi="Times New Roman" w:cs="Times New Roman"/>
          <w:b/>
          <w:lang w:val="en-US"/>
        </w:rPr>
      </w:pPr>
    </w:p>
    <w:p w14:paraId="2C98E99D" w14:textId="77777777" w:rsidR="002D106B" w:rsidRPr="00E34E62" w:rsidRDefault="002D106B" w:rsidP="002D106B">
      <w:pPr>
        <w:spacing w:after="0"/>
        <w:jc w:val="center"/>
        <w:rPr>
          <w:rFonts w:ascii="Times New Roman" w:hAnsi="Times New Roman" w:cs="Times New Roman"/>
          <w:b/>
          <w:lang w:val="en-US"/>
        </w:rPr>
      </w:pPr>
      <w:r w:rsidRPr="00E34E62">
        <w:rPr>
          <w:rFonts w:ascii="Times New Roman" w:hAnsi="Times New Roman" w:cs="Times New Roman"/>
          <w:b/>
          <w:lang w:val="en-US"/>
        </w:rPr>
        <w:t>RANDOM FOREST</w:t>
      </w:r>
    </w:p>
    <w:tbl>
      <w:tblPr>
        <w:tblStyle w:val="Grigliatabella"/>
        <w:tblW w:w="15400" w:type="dxa"/>
        <w:tblInd w:w="-719" w:type="dxa"/>
        <w:tblLook w:val="04A0" w:firstRow="1" w:lastRow="0" w:firstColumn="1" w:lastColumn="0" w:noHBand="0" w:noVBand="1"/>
      </w:tblPr>
      <w:tblGrid>
        <w:gridCol w:w="857"/>
        <w:gridCol w:w="616"/>
        <w:gridCol w:w="536"/>
        <w:gridCol w:w="652"/>
        <w:gridCol w:w="1042"/>
        <w:gridCol w:w="616"/>
        <w:gridCol w:w="536"/>
        <w:gridCol w:w="652"/>
        <w:gridCol w:w="1043"/>
        <w:gridCol w:w="616"/>
        <w:gridCol w:w="706"/>
        <w:gridCol w:w="652"/>
        <w:gridCol w:w="1100"/>
        <w:gridCol w:w="616"/>
        <w:gridCol w:w="555"/>
        <w:gridCol w:w="675"/>
        <w:gridCol w:w="1052"/>
        <w:gridCol w:w="696"/>
        <w:gridCol w:w="616"/>
        <w:gridCol w:w="616"/>
        <w:gridCol w:w="950"/>
      </w:tblGrid>
      <w:tr w:rsidR="003D1802" w:rsidRPr="00E34E62" w14:paraId="2C98E9A3" w14:textId="77777777" w:rsidTr="00062561">
        <w:trPr>
          <w:trHeight w:val="256"/>
        </w:trPr>
        <w:tc>
          <w:tcPr>
            <w:tcW w:w="857" w:type="dxa"/>
            <w:vAlign w:val="center"/>
          </w:tcPr>
          <w:p w14:paraId="2C98E99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3" w:type="dxa"/>
            <w:gridSpan w:val="8"/>
            <w:vAlign w:val="center"/>
          </w:tcPr>
          <w:p w14:paraId="2C98E99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UMOR</w:t>
            </w:r>
          </w:p>
        </w:tc>
        <w:tc>
          <w:tcPr>
            <w:tcW w:w="5972" w:type="dxa"/>
            <w:gridSpan w:val="8"/>
            <w:vAlign w:val="center"/>
          </w:tcPr>
          <w:p w14:paraId="2C98E9A0" w14:textId="49DE6433" w:rsidR="007F1A8E" w:rsidRPr="00E34E62" w:rsidRDefault="00CB1705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NON-TUMOR TISSUE</w:t>
            </w:r>
          </w:p>
        </w:tc>
        <w:tc>
          <w:tcPr>
            <w:tcW w:w="2878" w:type="dxa"/>
            <w:gridSpan w:val="4"/>
            <w:vAlign w:val="center"/>
          </w:tcPr>
          <w:p w14:paraId="2C98E9A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  <w:p w14:paraId="2C98E9A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D1802" w:rsidRPr="00E34E62" w14:paraId="2C98E9AA" w14:textId="77777777" w:rsidTr="00062561">
        <w:trPr>
          <w:trHeight w:val="240"/>
        </w:trPr>
        <w:tc>
          <w:tcPr>
            <w:tcW w:w="857" w:type="dxa"/>
            <w:vAlign w:val="center"/>
          </w:tcPr>
          <w:p w14:paraId="2C98E9A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4"/>
            <w:vAlign w:val="center"/>
          </w:tcPr>
          <w:p w14:paraId="2C98E9A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HCC</w:t>
            </w:r>
          </w:p>
        </w:tc>
        <w:tc>
          <w:tcPr>
            <w:tcW w:w="2847" w:type="dxa"/>
            <w:gridSpan w:val="4"/>
            <w:vAlign w:val="center"/>
          </w:tcPr>
          <w:p w14:paraId="2C98E9A6" w14:textId="77777777" w:rsidR="007F1A8E" w:rsidRPr="00E34E62" w:rsidRDefault="00735A31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MF</w:t>
            </w:r>
            <w:r w:rsidR="007F1A8E"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CC</w:t>
            </w:r>
          </w:p>
        </w:tc>
        <w:tc>
          <w:tcPr>
            <w:tcW w:w="3074" w:type="dxa"/>
            <w:gridSpan w:val="4"/>
            <w:vAlign w:val="center"/>
          </w:tcPr>
          <w:p w14:paraId="2C98E9A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HCC</w:t>
            </w:r>
          </w:p>
        </w:tc>
        <w:tc>
          <w:tcPr>
            <w:tcW w:w="2898" w:type="dxa"/>
            <w:gridSpan w:val="4"/>
            <w:vAlign w:val="center"/>
          </w:tcPr>
          <w:p w14:paraId="2C98E9A8" w14:textId="77777777" w:rsidR="007F1A8E" w:rsidRPr="00E34E62" w:rsidRDefault="00735A31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MF</w:t>
            </w:r>
            <w:r w:rsidR="007F1A8E"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CC</w:t>
            </w:r>
          </w:p>
        </w:tc>
        <w:tc>
          <w:tcPr>
            <w:tcW w:w="2878" w:type="dxa"/>
            <w:gridSpan w:val="4"/>
            <w:vAlign w:val="center"/>
          </w:tcPr>
          <w:p w14:paraId="2C98E9A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D1802" w:rsidRPr="00E34E62" w14:paraId="2C98E9C0" w14:textId="77777777" w:rsidTr="00062561">
        <w:trPr>
          <w:trHeight w:val="240"/>
        </w:trPr>
        <w:tc>
          <w:tcPr>
            <w:tcW w:w="857" w:type="dxa"/>
            <w:vAlign w:val="center"/>
          </w:tcPr>
          <w:p w14:paraId="2C98E9A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6" w:type="dxa"/>
            <w:vAlign w:val="center"/>
          </w:tcPr>
          <w:p w14:paraId="2C98E9A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</w:t>
            </w:r>
          </w:p>
        </w:tc>
        <w:tc>
          <w:tcPr>
            <w:tcW w:w="536" w:type="dxa"/>
            <w:vAlign w:val="center"/>
          </w:tcPr>
          <w:p w14:paraId="2C98E9A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</w:t>
            </w:r>
          </w:p>
        </w:tc>
        <w:tc>
          <w:tcPr>
            <w:tcW w:w="652" w:type="dxa"/>
            <w:vAlign w:val="center"/>
          </w:tcPr>
          <w:p w14:paraId="2C98E9A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</w:t>
            </w:r>
          </w:p>
        </w:tc>
        <w:tc>
          <w:tcPr>
            <w:tcW w:w="1042" w:type="dxa"/>
            <w:vAlign w:val="center"/>
          </w:tcPr>
          <w:p w14:paraId="2C98E9A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NS. (%)</w:t>
            </w:r>
          </w:p>
        </w:tc>
        <w:tc>
          <w:tcPr>
            <w:tcW w:w="616" w:type="dxa"/>
            <w:vAlign w:val="center"/>
          </w:tcPr>
          <w:p w14:paraId="2C98E9B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</w:t>
            </w:r>
          </w:p>
        </w:tc>
        <w:tc>
          <w:tcPr>
            <w:tcW w:w="536" w:type="dxa"/>
            <w:vAlign w:val="center"/>
          </w:tcPr>
          <w:p w14:paraId="2C98E9B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</w:t>
            </w:r>
          </w:p>
        </w:tc>
        <w:tc>
          <w:tcPr>
            <w:tcW w:w="652" w:type="dxa"/>
            <w:vAlign w:val="center"/>
          </w:tcPr>
          <w:p w14:paraId="2C98E9B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</w:t>
            </w:r>
          </w:p>
        </w:tc>
        <w:tc>
          <w:tcPr>
            <w:tcW w:w="1043" w:type="dxa"/>
            <w:vAlign w:val="center"/>
          </w:tcPr>
          <w:p w14:paraId="2C98E9B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NS. (%)</w:t>
            </w:r>
          </w:p>
        </w:tc>
        <w:tc>
          <w:tcPr>
            <w:tcW w:w="616" w:type="dxa"/>
            <w:vAlign w:val="center"/>
          </w:tcPr>
          <w:p w14:paraId="2C98E9B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</w:t>
            </w:r>
          </w:p>
        </w:tc>
        <w:tc>
          <w:tcPr>
            <w:tcW w:w="706" w:type="dxa"/>
            <w:vAlign w:val="center"/>
          </w:tcPr>
          <w:p w14:paraId="2C98E9B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652" w:type="dxa"/>
            <w:vAlign w:val="center"/>
          </w:tcPr>
          <w:p w14:paraId="2C98E9B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</w:t>
            </w:r>
          </w:p>
        </w:tc>
        <w:tc>
          <w:tcPr>
            <w:tcW w:w="1100" w:type="dxa"/>
            <w:vAlign w:val="center"/>
          </w:tcPr>
          <w:p w14:paraId="2C98E9B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. (%)</w:t>
            </w:r>
          </w:p>
        </w:tc>
        <w:tc>
          <w:tcPr>
            <w:tcW w:w="616" w:type="dxa"/>
            <w:vAlign w:val="center"/>
          </w:tcPr>
          <w:p w14:paraId="2C98E9B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</w:t>
            </w:r>
          </w:p>
        </w:tc>
        <w:tc>
          <w:tcPr>
            <w:tcW w:w="555" w:type="dxa"/>
            <w:vAlign w:val="center"/>
          </w:tcPr>
          <w:p w14:paraId="2C98E9B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</w:t>
            </w:r>
          </w:p>
        </w:tc>
        <w:tc>
          <w:tcPr>
            <w:tcW w:w="675" w:type="dxa"/>
            <w:vAlign w:val="center"/>
          </w:tcPr>
          <w:p w14:paraId="2C98E9B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</w:t>
            </w:r>
          </w:p>
        </w:tc>
        <w:tc>
          <w:tcPr>
            <w:tcW w:w="1052" w:type="dxa"/>
            <w:vAlign w:val="center"/>
          </w:tcPr>
          <w:p w14:paraId="2C98E9B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. (%)</w:t>
            </w:r>
          </w:p>
        </w:tc>
        <w:tc>
          <w:tcPr>
            <w:tcW w:w="696" w:type="dxa"/>
            <w:vAlign w:val="center"/>
          </w:tcPr>
          <w:p w14:paraId="2C98E9B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</w:t>
            </w:r>
          </w:p>
        </w:tc>
        <w:tc>
          <w:tcPr>
            <w:tcW w:w="616" w:type="dxa"/>
            <w:vAlign w:val="center"/>
          </w:tcPr>
          <w:p w14:paraId="2C98E9B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</w:t>
            </w:r>
          </w:p>
        </w:tc>
        <w:tc>
          <w:tcPr>
            <w:tcW w:w="616" w:type="dxa"/>
            <w:vAlign w:val="center"/>
          </w:tcPr>
          <w:p w14:paraId="2C98E9B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950" w:type="dxa"/>
            <w:vAlign w:val="center"/>
          </w:tcPr>
          <w:p w14:paraId="2C98E9B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C (%)</w:t>
            </w:r>
          </w:p>
        </w:tc>
      </w:tr>
      <w:tr w:rsidR="003D1802" w:rsidRPr="00E34E62" w14:paraId="2C98E9D6" w14:textId="77777777" w:rsidTr="00062561">
        <w:trPr>
          <w:trHeight w:val="270"/>
        </w:trPr>
        <w:tc>
          <w:tcPr>
            <w:tcW w:w="857" w:type="dxa"/>
            <w:vAlign w:val="center"/>
          </w:tcPr>
          <w:p w14:paraId="2C98E9C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</w:t>
            </w:r>
          </w:p>
        </w:tc>
        <w:tc>
          <w:tcPr>
            <w:tcW w:w="6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C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C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E9C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C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C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C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C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9C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C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C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C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C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C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C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D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D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D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D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D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D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3D1802" w:rsidRPr="00E34E62" w14:paraId="2C98E9EC" w14:textId="77777777" w:rsidTr="00062561">
        <w:trPr>
          <w:trHeight w:val="270"/>
        </w:trPr>
        <w:tc>
          <w:tcPr>
            <w:tcW w:w="857" w:type="dxa"/>
            <w:vAlign w:val="center"/>
          </w:tcPr>
          <w:p w14:paraId="2C98E9D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2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D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D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D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D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D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D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D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9D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E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E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E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E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E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E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E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E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E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E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E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EB" w14:textId="23929D3E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D1802" w:rsidRPr="00E34E62" w14:paraId="2C98EA02" w14:textId="77777777" w:rsidTr="00062561">
        <w:trPr>
          <w:trHeight w:val="256"/>
        </w:trPr>
        <w:tc>
          <w:tcPr>
            <w:tcW w:w="857" w:type="dxa"/>
            <w:vAlign w:val="center"/>
          </w:tcPr>
          <w:p w14:paraId="2C98E9E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3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E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E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F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F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9F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F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F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9F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F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F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F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F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F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F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F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9F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F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9F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0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01" w14:textId="0A367DF4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D1802" w:rsidRPr="00E34E62" w14:paraId="2C98EA18" w14:textId="77777777" w:rsidTr="00062561">
        <w:trPr>
          <w:trHeight w:val="270"/>
        </w:trPr>
        <w:tc>
          <w:tcPr>
            <w:tcW w:w="857" w:type="dxa"/>
            <w:vAlign w:val="center"/>
          </w:tcPr>
          <w:p w14:paraId="2C98EA0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4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0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0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0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0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A0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0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0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A0B" w14:textId="4D7C50F1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0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0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0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0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1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1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1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1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1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1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1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1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3D1802" w:rsidRPr="00E34E62" w14:paraId="2C98EA2E" w14:textId="77777777" w:rsidTr="00062561">
        <w:trPr>
          <w:trHeight w:val="270"/>
        </w:trPr>
        <w:tc>
          <w:tcPr>
            <w:tcW w:w="857" w:type="dxa"/>
            <w:vAlign w:val="center"/>
          </w:tcPr>
          <w:p w14:paraId="2C98EA1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5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1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1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1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1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EA1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1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2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A2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2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2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2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2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2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2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2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2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2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2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2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2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3D1802" w:rsidRPr="00E34E62" w14:paraId="2C98EA44" w14:textId="77777777" w:rsidTr="00062561">
        <w:trPr>
          <w:trHeight w:val="256"/>
        </w:trPr>
        <w:tc>
          <w:tcPr>
            <w:tcW w:w="857" w:type="dxa"/>
            <w:vAlign w:val="center"/>
          </w:tcPr>
          <w:p w14:paraId="2C98EA2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6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3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3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3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3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A3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3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3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A3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3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3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3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3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3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3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3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3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4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4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4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43" w14:textId="0EDE31A2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D1802" w:rsidRPr="00E34E62" w14:paraId="2C98EA5A" w14:textId="77777777" w:rsidTr="00062561">
        <w:trPr>
          <w:trHeight w:val="270"/>
        </w:trPr>
        <w:tc>
          <w:tcPr>
            <w:tcW w:w="857" w:type="dxa"/>
            <w:vAlign w:val="center"/>
          </w:tcPr>
          <w:p w14:paraId="2C98EA4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7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4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4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4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4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A4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4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4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A4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4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4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5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5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5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5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5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5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5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5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5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59" w14:textId="397F5C1D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3D1802" w:rsidRPr="00E34E62" w14:paraId="2C98EA70" w14:textId="77777777" w:rsidTr="00062561">
        <w:trPr>
          <w:trHeight w:val="256"/>
        </w:trPr>
        <w:tc>
          <w:tcPr>
            <w:tcW w:w="857" w:type="dxa"/>
            <w:vAlign w:val="center"/>
          </w:tcPr>
          <w:p w14:paraId="2C98EA5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8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5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5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5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5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A6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6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6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A6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6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6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6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6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6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6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6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6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6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6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6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6F" w14:textId="4A42021F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D1802" w:rsidRPr="00E34E62" w14:paraId="2C98EA86" w14:textId="77777777" w:rsidTr="00062561">
        <w:trPr>
          <w:trHeight w:val="270"/>
        </w:trPr>
        <w:tc>
          <w:tcPr>
            <w:tcW w:w="857" w:type="dxa"/>
            <w:vAlign w:val="center"/>
          </w:tcPr>
          <w:p w14:paraId="2C98EA7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9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7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7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7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7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7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7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7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A7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7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7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7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7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7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7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8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8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8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8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8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85" w14:textId="0FC4756F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D1802" w:rsidRPr="00E34E62" w14:paraId="2C98EA9C" w14:textId="77777777" w:rsidTr="00062561">
        <w:trPr>
          <w:trHeight w:val="256"/>
        </w:trPr>
        <w:tc>
          <w:tcPr>
            <w:tcW w:w="857" w:type="dxa"/>
            <w:vAlign w:val="center"/>
          </w:tcPr>
          <w:p w14:paraId="2C98EA8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8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8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8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8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8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8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8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A8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9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9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9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9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9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9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9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9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9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9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9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9B" w14:textId="047A1A83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D1802" w:rsidRPr="00E34E62" w14:paraId="2C98EAB2" w14:textId="77777777" w:rsidTr="00062561">
        <w:trPr>
          <w:trHeight w:val="270"/>
        </w:trPr>
        <w:tc>
          <w:tcPr>
            <w:tcW w:w="857" w:type="dxa"/>
            <w:vAlign w:val="center"/>
          </w:tcPr>
          <w:p w14:paraId="2C98EA9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9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9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A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A1" w14:textId="52E118CF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A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A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A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98EAA5" w14:textId="2A634014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A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A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A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A9" w14:textId="13E62425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A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A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A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A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A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A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B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B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4</w:t>
            </w:r>
          </w:p>
        </w:tc>
      </w:tr>
    </w:tbl>
    <w:p w14:paraId="2C98EAB3" w14:textId="77777777" w:rsidR="00EB2B97" w:rsidRPr="00E34E62" w:rsidRDefault="00EB2B97" w:rsidP="002D106B">
      <w:pPr>
        <w:rPr>
          <w:rFonts w:ascii="Times New Roman" w:hAnsi="Times New Roman" w:cs="Times New Roman"/>
        </w:rPr>
      </w:pPr>
    </w:p>
    <w:p w14:paraId="2C98EAB4" w14:textId="77777777" w:rsidR="006B4E28" w:rsidRPr="00E34E62" w:rsidRDefault="002D106B" w:rsidP="006B4E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4E6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</w:t>
      </w:r>
      <w:r w:rsidR="002C789B" w:rsidRPr="00E34E62">
        <w:rPr>
          <w:rFonts w:ascii="Times New Roman" w:hAnsi="Times New Roman" w:cs="Times New Roman"/>
          <w:b/>
          <w:sz w:val="24"/>
          <w:szCs w:val="24"/>
          <w:lang w:val="en-US"/>
        </w:rPr>
        <w:t>le S6:</w:t>
      </w:r>
      <w:r w:rsidR="002C789B" w:rsidRPr="00E34E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4E28" w:rsidRPr="00E34E62">
        <w:rPr>
          <w:rFonts w:ascii="Times New Roman" w:hAnsi="Times New Roman" w:cs="Times New Roman"/>
          <w:sz w:val="24"/>
          <w:szCs w:val="24"/>
          <w:lang w:val="en-US"/>
        </w:rPr>
        <w:t>Machine learning results for HCC patients.</w:t>
      </w:r>
    </w:p>
    <w:p w14:paraId="2C98EAB5" w14:textId="77777777" w:rsidR="002D106B" w:rsidRPr="00E34E62" w:rsidRDefault="002D106B" w:rsidP="002D106B">
      <w:pPr>
        <w:spacing w:after="0"/>
        <w:jc w:val="center"/>
        <w:rPr>
          <w:rFonts w:ascii="Times New Roman" w:hAnsi="Times New Roman" w:cs="Times New Roman"/>
          <w:b/>
        </w:rPr>
      </w:pPr>
      <w:r w:rsidRPr="00E34E62">
        <w:rPr>
          <w:rFonts w:ascii="Times New Roman" w:hAnsi="Times New Roman" w:cs="Times New Roman"/>
          <w:b/>
        </w:rPr>
        <w:t>SUPPORT VECTOR MACHINE</w:t>
      </w:r>
    </w:p>
    <w:tbl>
      <w:tblPr>
        <w:tblStyle w:val="Grigliatabella"/>
        <w:tblW w:w="14404" w:type="dxa"/>
        <w:jc w:val="center"/>
        <w:tblLook w:val="04A0" w:firstRow="1" w:lastRow="0" w:firstColumn="1" w:lastColumn="0" w:noHBand="0" w:noVBand="1"/>
      </w:tblPr>
      <w:tblGrid>
        <w:gridCol w:w="857"/>
        <w:gridCol w:w="1114"/>
        <w:gridCol w:w="706"/>
        <w:gridCol w:w="1097"/>
        <w:gridCol w:w="1635"/>
        <w:gridCol w:w="1114"/>
        <w:gridCol w:w="706"/>
        <w:gridCol w:w="1097"/>
        <w:gridCol w:w="1634"/>
        <w:gridCol w:w="1114"/>
        <w:gridCol w:w="706"/>
        <w:gridCol w:w="1097"/>
        <w:gridCol w:w="1527"/>
      </w:tblGrid>
      <w:tr w:rsidR="002D106B" w:rsidRPr="00E34E62" w14:paraId="2C98EABA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AB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52" w:type="dxa"/>
            <w:gridSpan w:val="4"/>
            <w:vAlign w:val="center"/>
          </w:tcPr>
          <w:p w14:paraId="2C98EAB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HCC</w:t>
            </w:r>
          </w:p>
        </w:tc>
        <w:tc>
          <w:tcPr>
            <w:tcW w:w="4551" w:type="dxa"/>
            <w:gridSpan w:val="4"/>
            <w:vAlign w:val="center"/>
          </w:tcPr>
          <w:p w14:paraId="2C98EAB8" w14:textId="499F9B93" w:rsidR="002D106B" w:rsidRPr="00E34E62" w:rsidRDefault="00CB1705" w:rsidP="00062561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NON-TUMOR TISSUE</w:t>
            </w:r>
          </w:p>
        </w:tc>
        <w:tc>
          <w:tcPr>
            <w:tcW w:w="4444" w:type="dxa"/>
            <w:gridSpan w:val="4"/>
            <w:vAlign w:val="center"/>
          </w:tcPr>
          <w:p w14:paraId="2C98EAB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EB2B97" w:rsidRPr="00E34E62" w14:paraId="2C98EAC8" w14:textId="77777777" w:rsidTr="00062561">
        <w:trPr>
          <w:trHeight w:val="271"/>
          <w:jc w:val="center"/>
        </w:trPr>
        <w:tc>
          <w:tcPr>
            <w:tcW w:w="857" w:type="dxa"/>
            <w:vAlign w:val="center"/>
          </w:tcPr>
          <w:p w14:paraId="2C98EABB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14:paraId="2C98EABC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ABD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ABE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635" w:type="dxa"/>
            <w:vAlign w:val="center"/>
          </w:tcPr>
          <w:p w14:paraId="2C98EABF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NSITIVITY (%)</w:t>
            </w:r>
          </w:p>
        </w:tc>
        <w:tc>
          <w:tcPr>
            <w:tcW w:w="1114" w:type="dxa"/>
            <w:vAlign w:val="center"/>
          </w:tcPr>
          <w:p w14:paraId="2C98EAC0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AC1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AC2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634" w:type="dxa"/>
            <w:vAlign w:val="center"/>
          </w:tcPr>
          <w:p w14:paraId="2C98EAC3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PECIFICITY (%)</w:t>
            </w:r>
          </w:p>
        </w:tc>
        <w:tc>
          <w:tcPr>
            <w:tcW w:w="1114" w:type="dxa"/>
            <w:vAlign w:val="center"/>
          </w:tcPr>
          <w:p w14:paraId="2C98EAC4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AC5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AC6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527" w:type="dxa"/>
            <w:vAlign w:val="center"/>
          </w:tcPr>
          <w:p w14:paraId="2C98EAC7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ACCURACY (%)</w:t>
            </w:r>
          </w:p>
        </w:tc>
      </w:tr>
      <w:tr w:rsidR="002D106B" w:rsidRPr="00E34E62" w14:paraId="2C98EAD6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AC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C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C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C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CD" w14:textId="0BA98345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C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C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D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D1" w14:textId="77777777" w:rsidR="002D106B" w:rsidRPr="00E34E62" w:rsidRDefault="00A4325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D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D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D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D5" w14:textId="681EAAED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D106B" w:rsidRPr="00E34E62" w14:paraId="2C98EAE4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AD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D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D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D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DB" w14:textId="65A43A9C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D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D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D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DF" w14:textId="77777777" w:rsidR="002D106B" w:rsidRPr="00E34E62" w:rsidRDefault="00A4325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E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E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E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E3" w14:textId="30071172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D106B" w:rsidRPr="00E34E62" w14:paraId="2C98EAF2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AE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E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E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E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E9" w14:textId="77777777" w:rsidR="002D106B" w:rsidRPr="00E34E62" w:rsidRDefault="00A4325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E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E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E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ED" w14:textId="77777777" w:rsidR="002D106B" w:rsidRPr="00E34E62" w:rsidRDefault="00A4325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E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E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F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F1" w14:textId="0078D316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D106B" w:rsidRPr="00E34E62" w14:paraId="2C98EB00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AF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F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F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F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F7" w14:textId="4E02EB90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F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F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F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FB" w14:textId="4EAC8E9C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F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F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AF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AFF" w14:textId="72DB32E8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D106B" w:rsidRPr="00E34E62" w14:paraId="2C98EB0E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B0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0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0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0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05" w14:textId="77777777" w:rsidR="002D106B" w:rsidRPr="00E34E62" w:rsidRDefault="00A4325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0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0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0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09" w14:textId="77777777" w:rsidR="002D106B" w:rsidRPr="00E34E62" w:rsidRDefault="00A4325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0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0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0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0D" w14:textId="77777777" w:rsidR="002D106B" w:rsidRPr="00E34E62" w:rsidRDefault="00A4325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2D106B" w:rsidRPr="00E34E62" w14:paraId="2C98EB1C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B0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1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1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1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13" w14:textId="77777777" w:rsidR="002D106B" w:rsidRPr="00E34E62" w:rsidRDefault="00A4325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1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1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1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17" w14:textId="6281BD9F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1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1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1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1B" w14:textId="10CC929B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D106B" w:rsidRPr="00E34E62" w14:paraId="2C98EB2A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B1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7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1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1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2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21" w14:textId="7463F974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2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2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2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25" w14:textId="77777777" w:rsidR="002D106B" w:rsidRPr="00E34E62" w:rsidRDefault="00A4325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2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2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2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29" w14:textId="6F1A4743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D106B" w:rsidRPr="00E34E62" w14:paraId="2C98EB38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B2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8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2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2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2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2F" w14:textId="7956A3D3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3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3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3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33" w14:textId="77777777" w:rsidR="002D106B" w:rsidRPr="00E34E62" w:rsidRDefault="00A4325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3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3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3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37" w14:textId="6F0C48B8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D106B" w:rsidRPr="00E34E62" w14:paraId="2C98EB46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B3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9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3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3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3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3D" w14:textId="77777777" w:rsidR="002D106B" w:rsidRPr="00E34E62" w:rsidRDefault="00A4325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3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3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4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41" w14:textId="77777777" w:rsidR="002D106B" w:rsidRPr="00E34E62" w:rsidRDefault="00A4325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4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4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4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45" w14:textId="77777777" w:rsidR="002D106B" w:rsidRPr="00E34E62" w:rsidRDefault="00A4325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2D106B" w:rsidRPr="00E34E62" w14:paraId="2C98EB54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B4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4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4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4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4B" w14:textId="77777777" w:rsidR="002D106B" w:rsidRPr="00E34E62" w:rsidRDefault="00A43250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4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4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4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4F" w14:textId="75C14BD4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5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5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5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53" w14:textId="3CA2D6B6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D106B" w:rsidRPr="00E34E62" w14:paraId="2C98EB62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B5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5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5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5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59" w14:textId="69E680CE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5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5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5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5D" w14:textId="4D0651A9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5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5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6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61" w14:textId="3789C8C5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8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</w:tbl>
    <w:p w14:paraId="2C98EB63" w14:textId="77777777" w:rsidR="002D106B" w:rsidRPr="00E34E62" w:rsidRDefault="002D106B" w:rsidP="002D106B">
      <w:pPr>
        <w:rPr>
          <w:rFonts w:ascii="Times New Roman" w:hAnsi="Times New Roman" w:cs="Times New Roman"/>
          <w:b/>
        </w:rPr>
      </w:pPr>
    </w:p>
    <w:p w14:paraId="2C98EB64" w14:textId="77777777" w:rsidR="002D106B" w:rsidRPr="00E34E62" w:rsidRDefault="002D106B" w:rsidP="002D106B">
      <w:pPr>
        <w:spacing w:after="0"/>
        <w:jc w:val="center"/>
        <w:rPr>
          <w:rFonts w:ascii="Times New Roman" w:hAnsi="Times New Roman" w:cs="Times New Roman"/>
          <w:b/>
        </w:rPr>
      </w:pPr>
      <w:r w:rsidRPr="00E34E62">
        <w:rPr>
          <w:rFonts w:ascii="Times New Roman" w:hAnsi="Times New Roman" w:cs="Times New Roman"/>
          <w:b/>
        </w:rPr>
        <w:t>RANDOM FOREST</w:t>
      </w:r>
    </w:p>
    <w:tbl>
      <w:tblPr>
        <w:tblStyle w:val="Grigliatabella"/>
        <w:tblW w:w="14404" w:type="dxa"/>
        <w:jc w:val="center"/>
        <w:tblLook w:val="04A0" w:firstRow="1" w:lastRow="0" w:firstColumn="1" w:lastColumn="0" w:noHBand="0" w:noVBand="1"/>
      </w:tblPr>
      <w:tblGrid>
        <w:gridCol w:w="857"/>
        <w:gridCol w:w="1114"/>
        <w:gridCol w:w="706"/>
        <w:gridCol w:w="1097"/>
        <w:gridCol w:w="1635"/>
        <w:gridCol w:w="1114"/>
        <w:gridCol w:w="706"/>
        <w:gridCol w:w="1097"/>
        <w:gridCol w:w="1634"/>
        <w:gridCol w:w="1114"/>
        <w:gridCol w:w="706"/>
        <w:gridCol w:w="1097"/>
        <w:gridCol w:w="1527"/>
      </w:tblGrid>
      <w:tr w:rsidR="002D106B" w:rsidRPr="00E34E62" w14:paraId="2C98EB69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B6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52" w:type="dxa"/>
            <w:gridSpan w:val="4"/>
            <w:vAlign w:val="center"/>
          </w:tcPr>
          <w:p w14:paraId="2C98EB6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HCC</w:t>
            </w:r>
          </w:p>
        </w:tc>
        <w:tc>
          <w:tcPr>
            <w:tcW w:w="4551" w:type="dxa"/>
            <w:gridSpan w:val="4"/>
            <w:vAlign w:val="center"/>
          </w:tcPr>
          <w:p w14:paraId="2C98EB67" w14:textId="6FDE6A0D" w:rsidR="002D106B" w:rsidRPr="00E34E62" w:rsidRDefault="00CB1705" w:rsidP="00062561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NON-TUMOR TISSUE</w:t>
            </w:r>
          </w:p>
        </w:tc>
        <w:tc>
          <w:tcPr>
            <w:tcW w:w="4444" w:type="dxa"/>
            <w:gridSpan w:val="4"/>
            <w:vAlign w:val="center"/>
          </w:tcPr>
          <w:p w14:paraId="2C98EB6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EB2B97" w:rsidRPr="00E34E62" w14:paraId="2C98EB77" w14:textId="77777777" w:rsidTr="00062561">
        <w:trPr>
          <w:trHeight w:val="271"/>
          <w:jc w:val="center"/>
        </w:trPr>
        <w:tc>
          <w:tcPr>
            <w:tcW w:w="857" w:type="dxa"/>
            <w:vAlign w:val="center"/>
          </w:tcPr>
          <w:p w14:paraId="2C98EB6A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14:paraId="2C98EB6B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B6C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B6D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635" w:type="dxa"/>
            <w:vAlign w:val="center"/>
          </w:tcPr>
          <w:p w14:paraId="2C98EB6E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NSITIVITY (%)</w:t>
            </w:r>
          </w:p>
        </w:tc>
        <w:tc>
          <w:tcPr>
            <w:tcW w:w="1114" w:type="dxa"/>
            <w:vAlign w:val="center"/>
          </w:tcPr>
          <w:p w14:paraId="2C98EB6F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B70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B71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634" w:type="dxa"/>
            <w:vAlign w:val="center"/>
          </w:tcPr>
          <w:p w14:paraId="2C98EB72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PECIFICITY (%)</w:t>
            </w:r>
          </w:p>
        </w:tc>
        <w:tc>
          <w:tcPr>
            <w:tcW w:w="1114" w:type="dxa"/>
            <w:vAlign w:val="center"/>
          </w:tcPr>
          <w:p w14:paraId="2C98EB73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B74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B75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527" w:type="dxa"/>
            <w:vAlign w:val="center"/>
          </w:tcPr>
          <w:p w14:paraId="2C98EB76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ACCURACY (%)</w:t>
            </w:r>
          </w:p>
        </w:tc>
      </w:tr>
      <w:tr w:rsidR="002D106B" w:rsidRPr="00E34E62" w14:paraId="2C98EB85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B7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7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7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7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7C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7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7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7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80" w14:textId="4C65F580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8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8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8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84" w14:textId="446DB9AF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D106B" w:rsidRPr="00E34E62" w14:paraId="2C98EB93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B8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8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8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8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8A" w14:textId="050D3C84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8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8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8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8E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8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9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9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92" w14:textId="47F622FB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D106B" w:rsidRPr="00E34E62" w14:paraId="2C98EBA1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B9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9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9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9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98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9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9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9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9C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9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9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9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A0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2D106B" w:rsidRPr="00E34E62" w14:paraId="2C98EBAF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BA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A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A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A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A6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A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A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A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AA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A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A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A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AE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2D106B" w:rsidRPr="00E34E62" w14:paraId="2C98EBBD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BB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B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B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B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B4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B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B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B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B8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B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B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B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BC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2D106B" w:rsidRPr="00E34E62" w14:paraId="2C98EBCB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BB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B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C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C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C2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C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C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C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C6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C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C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C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CA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2D106B" w:rsidRPr="00E34E62" w14:paraId="2C98EBD9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BC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7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C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C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C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D0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D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D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D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D4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D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D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D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D8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2D106B" w:rsidRPr="00E34E62" w14:paraId="2C98EBE7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BD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8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D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D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D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DE" w14:textId="0D008088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D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E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E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E2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E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E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E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E6" w14:textId="72ECF553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D106B" w:rsidRPr="00E34E62" w14:paraId="2C98EBF5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BE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9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E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E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E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EC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E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E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E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F0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F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F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F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F4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2D106B" w:rsidRPr="00E34E62" w14:paraId="2C98EC03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BF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F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F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F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FA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F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F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F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BFE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BF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0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0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02" w14:textId="2DBDF1A8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2D106B" w:rsidRPr="00E34E62" w14:paraId="2C98EC11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C0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0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0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0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08" w14:textId="1076093F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0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0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0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0C" w14:textId="0750BE1C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0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0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0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10" w14:textId="11A9B1AF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8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</w:tbl>
    <w:p w14:paraId="2C98EC12" w14:textId="77777777" w:rsidR="00EB2B97" w:rsidRPr="00E34E62" w:rsidRDefault="00EB2B97" w:rsidP="0061053E">
      <w:pPr>
        <w:rPr>
          <w:rFonts w:ascii="Times New Roman" w:hAnsi="Times New Roman" w:cs="Times New Roman"/>
        </w:rPr>
      </w:pPr>
    </w:p>
    <w:p w14:paraId="2C98EC13" w14:textId="77777777" w:rsidR="002C789B" w:rsidRPr="00E34E62" w:rsidRDefault="002C789B" w:rsidP="002C78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4E62">
        <w:rPr>
          <w:rFonts w:ascii="Times New Roman" w:hAnsi="Times New Roman" w:cs="Times New Roman"/>
          <w:b/>
          <w:sz w:val="24"/>
          <w:szCs w:val="24"/>
          <w:lang w:val="en-US"/>
        </w:rPr>
        <w:t>Table S7:</w:t>
      </w:r>
      <w:r w:rsidRPr="00E34E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4E28" w:rsidRPr="00E34E62">
        <w:rPr>
          <w:rFonts w:ascii="Times New Roman" w:hAnsi="Times New Roman" w:cs="Times New Roman"/>
          <w:sz w:val="24"/>
          <w:szCs w:val="24"/>
          <w:lang w:val="en-US"/>
        </w:rPr>
        <w:t>Machine learning results for MFCCC patients.</w:t>
      </w:r>
    </w:p>
    <w:p w14:paraId="2C98EC14" w14:textId="77777777" w:rsidR="002D106B" w:rsidRPr="00E34E62" w:rsidRDefault="002D106B" w:rsidP="002D106B">
      <w:pPr>
        <w:spacing w:after="0"/>
        <w:jc w:val="center"/>
        <w:rPr>
          <w:rFonts w:ascii="Times New Roman" w:hAnsi="Times New Roman" w:cs="Times New Roman"/>
          <w:b/>
        </w:rPr>
      </w:pPr>
      <w:r w:rsidRPr="00E34E62">
        <w:rPr>
          <w:rFonts w:ascii="Times New Roman" w:hAnsi="Times New Roman" w:cs="Times New Roman"/>
          <w:b/>
        </w:rPr>
        <w:t>SUPPORT VECTOR MACHINE</w:t>
      </w:r>
    </w:p>
    <w:tbl>
      <w:tblPr>
        <w:tblStyle w:val="Grigliatabella"/>
        <w:tblW w:w="14404" w:type="dxa"/>
        <w:jc w:val="center"/>
        <w:tblLook w:val="04A0" w:firstRow="1" w:lastRow="0" w:firstColumn="1" w:lastColumn="0" w:noHBand="0" w:noVBand="1"/>
      </w:tblPr>
      <w:tblGrid>
        <w:gridCol w:w="857"/>
        <w:gridCol w:w="1114"/>
        <w:gridCol w:w="706"/>
        <w:gridCol w:w="1097"/>
        <w:gridCol w:w="1635"/>
        <w:gridCol w:w="1114"/>
        <w:gridCol w:w="706"/>
        <w:gridCol w:w="1097"/>
        <w:gridCol w:w="1634"/>
        <w:gridCol w:w="1114"/>
        <w:gridCol w:w="706"/>
        <w:gridCol w:w="1097"/>
        <w:gridCol w:w="1527"/>
      </w:tblGrid>
      <w:tr w:rsidR="002D106B" w:rsidRPr="00E34E62" w14:paraId="2C98EC19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C1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52" w:type="dxa"/>
            <w:gridSpan w:val="4"/>
            <w:vAlign w:val="center"/>
          </w:tcPr>
          <w:p w14:paraId="2C98EC16" w14:textId="77777777" w:rsidR="002D106B" w:rsidRPr="00E34E62" w:rsidRDefault="00735A31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MF</w:t>
            </w:r>
            <w:r w:rsidR="002D106B"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CC</w:t>
            </w:r>
          </w:p>
        </w:tc>
        <w:tc>
          <w:tcPr>
            <w:tcW w:w="4551" w:type="dxa"/>
            <w:gridSpan w:val="4"/>
            <w:vAlign w:val="center"/>
          </w:tcPr>
          <w:p w14:paraId="2C98EC17" w14:textId="454B526B" w:rsidR="002D106B" w:rsidRPr="00E34E62" w:rsidRDefault="00CB1705" w:rsidP="00062561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NON-TUMOR TISSUE</w:t>
            </w:r>
          </w:p>
        </w:tc>
        <w:tc>
          <w:tcPr>
            <w:tcW w:w="4444" w:type="dxa"/>
            <w:gridSpan w:val="4"/>
            <w:vAlign w:val="center"/>
          </w:tcPr>
          <w:p w14:paraId="2C98EC1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EB2B97" w:rsidRPr="00E34E62" w14:paraId="2C98EC27" w14:textId="77777777" w:rsidTr="00062561">
        <w:trPr>
          <w:trHeight w:val="271"/>
          <w:jc w:val="center"/>
        </w:trPr>
        <w:tc>
          <w:tcPr>
            <w:tcW w:w="857" w:type="dxa"/>
            <w:vAlign w:val="center"/>
          </w:tcPr>
          <w:p w14:paraId="2C98EC1A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14:paraId="2C98EC1B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C1C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C1D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635" w:type="dxa"/>
            <w:vAlign w:val="center"/>
          </w:tcPr>
          <w:p w14:paraId="2C98EC1E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NSITIVITY (%)</w:t>
            </w:r>
          </w:p>
        </w:tc>
        <w:tc>
          <w:tcPr>
            <w:tcW w:w="1114" w:type="dxa"/>
            <w:vAlign w:val="center"/>
          </w:tcPr>
          <w:p w14:paraId="2C98EC1F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C20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C21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634" w:type="dxa"/>
            <w:vAlign w:val="center"/>
          </w:tcPr>
          <w:p w14:paraId="2C98EC22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PECIFICITY (%)</w:t>
            </w:r>
          </w:p>
        </w:tc>
        <w:tc>
          <w:tcPr>
            <w:tcW w:w="1114" w:type="dxa"/>
            <w:vAlign w:val="center"/>
          </w:tcPr>
          <w:p w14:paraId="2C98EC23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C24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C25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527" w:type="dxa"/>
            <w:vAlign w:val="center"/>
          </w:tcPr>
          <w:p w14:paraId="2C98EC26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ACCURACY (%)</w:t>
            </w:r>
          </w:p>
        </w:tc>
      </w:tr>
      <w:tr w:rsidR="002D106B" w:rsidRPr="00E34E62" w14:paraId="2C98EC35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C2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2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2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2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2C" w14:textId="743E56E9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2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2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2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30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3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3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3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34" w14:textId="0968451F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D106B" w:rsidRPr="00E34E62" w14:paraId="2C98EC43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C3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2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3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3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3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3A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3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3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3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3E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3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4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4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42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D106B" w:rsidRPr="00E34E62" w14:paraId="2C98EC51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C4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3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4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4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4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48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4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4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4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4C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4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4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4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50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D106B" w:rsidRPr="00E34E62" w14:paraId="2C98EC5F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C5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4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5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5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5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56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5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5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5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5A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5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5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5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5E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D106B" w:rsidRPr="00E34E62" w14:paraId="2C98EC6D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C6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5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6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6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6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64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6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6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6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68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6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6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6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6C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D106B" w:rsidRPr="00E34E62" w14:paraId="2C98EC7B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C6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6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6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7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7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72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7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7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7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76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7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7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7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7A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D106B" w:rsidRPr="00E34E62" w14:paraId="2C98EC89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C7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7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7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7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7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80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8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8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8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84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8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8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8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88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D106B" w:rsidRPr="00E34E62" w14:paraId="2C98EC97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C8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8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8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8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8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8E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8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9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9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92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9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9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9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96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D106B" w:rsidRPr="00E34E62" w14:paraId="2C98ECA5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C9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9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9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9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9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9C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9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9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9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A0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A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A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A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A4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D106B" w:rsidRPr="00E34E62" w14:paraId="2C98ECB3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CA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A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A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A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AA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A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A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A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AE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A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7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B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B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B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</w:t>
            </w:r>
          </w:p>
        </w:tc>
      </w:tr>
    </w:tbl>
    <w:p w14:paraId="2C98ECB4" w14:textId="77777777" w:rsidR="002D106B" w:rsidRPr="00E34E62" w:rsidRDefault="002D106B" w:rsidP="002D106B">
      <w:pPr>
        <w:jc w:val="center"/>
        <w:rPr>
          <w:rFonts w:ascii="Times New Roman" w:hAnsi="Times New Roman" w:cs="Times New Roman"/>
          <w:b/>
        </w:rPr>
      </w:pPr>
    </w:p>
    <w:p w14:paraId="2C98ECB5" w14:textId="77777777" w:rsidR="002D106B" w:rsidRPr="00E34E62" w:rsidRDefault="002D106B" w:rsidP="002D106B">
      <w:pPr>
        <w:spacing w:after="0"/>
        <w:jc w:val="center"/>
        <w:rPr>
          <w:rFonts w:ascii="Times New Roman" w:hAnsi="Times New Roman" w:cs="Times New Roman"/>
          <w:b/>
        </w:rPr>
      </w:pPr>
      <w:r w:rsidRPr="00E34E62">
        <w:rPr>
          <w:rFonts w:ascii="Times New Roman" w:hAnsi="Times New Roman" w:cs="Times New Roman"/>
          <w:b/>
        </w:rPr>
        <w:t>RANDOM FOREST</w:t>
      </w:r>
    </w:p>
    <w:tbl>
      <w:tblPr>
        <w:tblStyle w:val="Grigliatabella"/>
        <w:tblW w:w="14404" w:type="dxa"/>
        <w:jc w:val="center"/>
        <w:tblLook w:val="04A0" w:firstRow="1" w:lastRow="0" w:firstColumn="1" w:lastColumn="0" w:noHBand="0" w:noVBand="1"/>
      </w:tblPr>
      <w:tblGrid>
        <w:gridCol w:w="857"/>
        <w:gridCol w:w="1114"/>
        <w:gridCol w:w="706"/>
        <w:gridCol w:w="1097"/>
        <w:gridCol w:w="1635"/>
        <w:gridCol w:w="1114"/>
        <w:gridCol w:w="706"/>
        <w:gridCol w:w="1097"/>
        <w:gridCol w:w="1634"/>
        <w:gridCol w:w="1114"/>
        <w:gridCol w:w="706"/>
        <w:gridCol w:w="1097"/>
        <w:gridCol w:w="1527"/>
      </w:tblGrid>
      <w:tr w:rsidR="002D106B" w:rsidRPr="00E34E62" w14:paraId="2C98ECBA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CB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552" w:type="dxa"/>
            <w:gridSpan w:val="4"/>
            <w:vAlign w:val="center"/>
          </w:tcPr>
          <w:p w14:paraId="2C98ECB7" w14:textId="77777777" w:rsidR="002D106B" w:rsidRPr="00E34E62" w:rsidRDefault="00735A31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MF</w:t>
            </w:r>
            <w:r w:rsidR="002D106B"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CC</w:t>
            </w:r>
          </w:p>
        </w:tc>
        <w:tc>
          <w:tcPr>
            <w:tcW w:w="4551" w:type="dxa"/>
            <w:gridSpan w:val="4"/>
            <w:vAlign w:val="center"/>
          </w:tcPr>
          <w:p w14:paraId="2C98ECB8" w14:textId="6D758F97" w:rsidR="002D106B" w:rsidRPr="00E34E62" w:rsidRDefault="00CB1705" w:rsidP="00062561">
            <w:pPr>
              <w:tabs>
                <w:tab w:val="left" w:pos="105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NON-TUMOR TISSUE</w:t>
            </w:r>
          </w:p>
        </w:tc>
        <w:tc>
          <w:tcPr>
            <w:tcW w:w="4444" w:type="dxa"/>
            <w:gridSpan w:val="4"/>
            <w:vAlign w:val="center"/>
          </w:tcPr>
          <w:p w14:paraId="2C98ECB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EB2B97" w:rsidRPr="00E34E62" w14:paraId="2C98ECC8" w14:textId="77777777" w:rsidTr="00062561">
        <w:trPr>
          <w:trHeight w:val="271"/>
          <w:jc w:val="center"/>
        </w:trPr>
        <w:tc>
          <w:tcPr>
            <w:tcW w:w="857" w:type="dxa"/>
            <w:vAlign w:val="center"/>
          </w:tcPr>
          <w:p w14:paraId="2C98ECBB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14:paraId="2C98ECBC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CBD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CBE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635" w:type="dxa"/>
            <w:vAlign w:val="center"/>
          </w:tcPr>
          <w:p w14:paraId="2C98ECBF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NSITIVITY (%)</w:t>
            </w:r>
          </w:p>
        </w:tc>
        <w:tc>
          <w:tcPr>
            <w:tcW w:w="1114" w:type="dxa"/>
            <w:vAlign w:val="center"/>
          </w:tcPr>
          <w:p w14:paraId="2C98ECC0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CC1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CC2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634" w:type="dxa"/>
            <w:vAlign w:val="center"/>
          </w:tcPr>
          <w:p w14:paraId="2C98ECC3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PECIFICITY (%)</w:t>
            </w:r>
          </w:p>
        </w:tc>
        <w:tc>
          <w:tcPr>
            <w:tcW w:w="1114" w:type="dxa"/>
            <w:vAlign w:val="center"/>
          </w:tcPr>
          <w:p w14:paraId="2C98ECC4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AINING</w:t>
            </w:r>
          </w:p>
        </w:tc>
        <w:tc>
          <w:tcPr>
            <w:tcW w:w="706" w:type="dxa"/>
            <w:vAlign w:val="center"/>
          </w:tcPr>
          <w:p w14:paraId="2C98ECC5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1097" w:type="dxa"/>
            <w:vAlign w:val="center"/>
          </w:tcPr>
          <w:p w14:paraId="2C98ECC6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RECT</w:t>
            </w:r>
          </w:p>
        </w:tc>
        <w:tc>
          <w:tcPr>
            <w:tcW w:w="1527" w:type="dxa"/>
            <w:vAlign w:val="center"/>
          </w:tcPr>
          <w:p w14:paraId="2C98ECC7" w14:textId="77777777" w:rsidR="00EB2B97" w:rsidRPr="00E34E62" w:rsidRDefault="00EB2B97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ACCURACY (%)</w:t>
            </w:r>
          </w:p>
        </w:tc>
      </w:tr>
      <w:tr w:rsidR="002D106B" w:rsidRPr="00E34E62" w14:paraId="2C98ECD6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CC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C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C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C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CCD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C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C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D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D1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D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D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D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D5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D106B" w:rsidRPr="00E34E62" w14:paraId="2C98ECE4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CD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2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D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D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D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CDB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D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D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D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DF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E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E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E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E3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D106B" w:rsidRPr="00E34E62" w14:paraId="2C98ECF2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CE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3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E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E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E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CE9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E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E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E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ED" w14:textId="5D609D4E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E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E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F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F1" w14:textId="5F3B2589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D106B" w:rsidRPr="00E34E62" w14:paraId="2C98ED00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CF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4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F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F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F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CF7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F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F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F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FB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F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F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CF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CFF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D106B" w:rsidRPr="00E34E62" w14:paraId="2C98ED0E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D0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5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0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0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0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D05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0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0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0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09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0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0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0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0D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D106B" w:rsidRPr="00E34E62" w14:paraId="2C98ED1C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D0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6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1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1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1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D13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1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1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1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17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1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1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1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1B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D106B" w:rsidRPr="00E34E62" w14:paraId="2C98ED2A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D1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7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1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1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2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D21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2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2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2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25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2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2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2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29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D106B" w:rsidRPr="00E34E62" w14:paraId="2C98ED38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D2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8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2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2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2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D2F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3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3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3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33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3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35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36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37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D106B" w:rsidRPr="00E34E62" w14:paraId="2C98ED46" w14:textId="77777777" w:rsidTr="00062561">
        <w:trPr>
          <w:trHeight w:val="306"/>
          <w:jc w:val="center"/>
        </w:trPr>
        <w:tc>
          <w:tcPr>
            <w:tcW w:w="857" w:type="dxa"/>
            <w:vAlign w:val="center"/>
          </w:tcPr>
          <w:p w14:paraId="2C98ED3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9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3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3B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3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D3D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3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3F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4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41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4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43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44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45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D106B" w:rsidRPr="00E34E62" w14:paraId="2C98ED54" w14:textId="77777777" w:rsidTr="00062561">
        <w:trPr>
          <w:trHeight w:val="289"/>
          <w:jc w:val="center"/>
        </w:trPr>
        <w:tc>
          <w:tcPr>
            <w:tcW w:w="857" w:type="dxa"/>
            <w:vAlign w:val="center"/>
          </w:tcPr>
          <w:p w14:paraId="2C98ED47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48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49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4A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98ED4B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4C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4D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4E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4F" w14:textId="75405E48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1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50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76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51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52" w14:textId="77777777" w:rsidR="002D106B" w:rsidRPr="00E34E62" w:rsidRDefault="002D106B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53" w14:textId="77777777" w:rsidR="002D106B" w:rsidRPr="00E34E62" w:rsidRDefault="008D504A" w:rsidP="0006256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9</w:t>
            </w:r>
          </w:p>
        </w:tc>
      </w:tr>
    </w:tbl>
    <w:p w14:paraId="2C98ED55" w14:textId="77777777" w:rsidR="002D106B" w:rsidRPr="00E34E62" w:rsidRDefault="002D106B" w:rsidP="002D106B">
      <w:pPr>
        <w:rPr>
          <w:rFonts w:ascii="Times New Roman" w:hAnsi="Times New Roman" w:cs="Times New Roman"/>
        </w:rPr>
      </w:pPr>
    </w:p>
    <w:p w14:paraId="2C98ED56" w14:textId="77777777" w:rsidR="002C789B" w:rsidRPr="00E34E62" w:rsidRDefault="002C789B" w:rsidP="002C78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4E6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8:</w:t>
      </w:r>
      <w:r w:rsidRPr="00E34E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4E28" w:rsidRPr="00E34E62">
        <w:rPr>
          <w:rFonts w:ascii="Times New Roman" w:hAnsi="Times New Roman" w:cs="Times New Roman"/>
          <w:sz w:val="24"/>
          <w:szCs w:val="24"/>
          <w:lang w:val="en-US"/>
        </w:rPr>
        <w:t>Machine learning results for HCC and MFCCC patients.</w:t>
      </w:r>
    </w:p>
    <w:p w14:paraId="2C98ED57" w14:textId="77777777" w:rsidR="002D106B" w:rsidRPr="00E34E62" w:rsidRDefault="002D106B" w:rsidP="002D106B">
      <w:pPr>
        <w:spacing w:after="0"/>
        <w:jc w:val="center"/>
        <w:rPr>
          <w:rFonts w:ascii="Times New Roman" w:hAnsi="Times New Roman" w:cs="Times New Roman"/>
          <w:b/>
          <w:lang w:val="en-US"/>
        </w:rPr>
      </w:pPr>
      <w:r w:rsidRPr="00E34E62">
        <w:rPr>
          <w:rFonts w:ascii="Times New Roman" w:hAnsi="Times New Roman" w:cs="Times New Roman"/>
          <w:b/>
          <w:lang w:val="en-US"/>
        </w:rPr>
        <w:t>SUPPORT VECTOR MACHINE</w:t>
      </w:r>
    </w:p>
    <w:tbl>
      <w:tblPr>
        <w:tblStyle w:val="Grigliatabella"/>
        <w:tblW w:w="14617" w:type="dxa"/>
        <w:jc w:val="center"/>
        <w:tblLook w:val="04A0" w:firstRow="1" w:lastRow="0" w:firstColumn="1" w:lastColumn="0" w:noHBand="0" w:noVBand="1"/>
      </w:tblPr>
      <w:tblGrid>
        <w:gridCol w:w="857"/>
        <w:gridCol w:w="536"/>
        <w:gridCol w:w="510"/>
        <w:gridCol w:w="652"/>
        <w:gridCol w:w="1006"/>
        <w:gridCol w:w="536"/>
        <w:gridCol w:w="510"/>
        <w:gridCol w:w="652"/>
        <w:gridCol w:w="1037"/>
        <w:gridCol w:w="536"/>
        <w:gridCol w:w="706"/>
        <w:gridCol w:w="652"/>
        <w:gridCol w:w="1039"/>
        <w:gridCol w:w="536"/>
        <w:gridCol w:w="510"/>
        <w:gridCol w:w="652"/>
        <w:gridCol w:w="1052"/>
        <w:gridCol w:w="616"/>
        <w:gridCol w:w="536"/>
        <w:gridCol w:w="536"/>
        <w:gridCol w:w="950"/>
      </w:tblGrid>
      <w:tr w:rsidR="007F1A8E" w:rsidRPr="00E34E62" w14:paraId="2C98ED5D" w14:textId="77777777" w:rsidTr="00062561">
        <w:trPr>
          <w:trHeight w:val="259"/>
          <w:jc w:val="center"/>
        </w:trPr>
        <w:tc>
          <w:tcPr>
            <w:tcW w:w="857" w:type="dxa"/>
            <w:vAlign w:val="center"/>
          </w:tcPr>
          <w:p w14:paraId="2C98ED5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9" w:type="dxa"/>
            <w:gridSpan w:val="8"/>
            <w:vAlign w:val="center"/>
          </w:tcPr>
          <w:p w14:paraId="2C98ED5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UMOR</w:t>
            </w:r>
          </w:p>
        </w:tc>
        <w:tc>
          <w:tcPr>
            <w:tcW w:w="5683" w:type="dxa"/>
            <w:gridSpan w:val="8"/>
            <w:vAlign w:val="center"/>
          </w:tcPr>
          <w:p w14:paraId="2C98ED5A" w14:textId="7BBB95E0" w:rsidR="007F1A8E" w:rsidRPr="00E34E62" w:rsidRDefault="002F04E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NON-TUMOR TISSUE</w:t>
            </w:r>
          </w:p>
        </w:tc>
        <w:tc>
          <w:tcPr>
            <w:tcW w:w="2638" w:type="dxa"/>
            <w:gridSpan w:val="4"/>
            <w:vAlign w:val="center"/>
          </w:tcPr>
          <w:p w14:paraId="2C98ED5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  <w:p w14:paraId="2C98ED5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F1A8E" w:rsidRPr="00E34E62" w14:paraId="2C98ED64" w14:textId="77777777" w:rsidTr="00062561">
        <w:trPr>
          <w:trHeight w:val="243"/>
          <w:jc w:val="center"/>
        </w:trPr>
        <w:tc>
          <w:tcPr>
            <w:tcW w:w="857" w:type="dxa"/>
            <w:vAlign w:val="center"/>
          </w:tcPr>
          <w:p w14:paraId="2C98ED5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4" w:type="dxa"/>
            <w:gridSpan w:val="4"/>
            <w:vAlign w:val="center"/>
          </w:tcPr>
          <w:p w14:paraId="2C98ED5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HCC</w:t>
            </w:r>
          </w:p>
        </w:tc>
        <w:tc>
          <w:tcPr>
            <w:tcW w:w="2735" w:type="dxa"/>
            <w:gridSpan w:val="4"/>
            <w:vAlign w:val="center"/>
          </w:tcPr>
          <w:p w14:paraId="2C98ED60" w14:textId="77777777" w:rsidR="007F1A8E" w:rsidRPr="00E34E62" w:rsidRDefault="00735A31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MF</w:t>
            </w:r>
            <w:r w:rsidR="007F1A8E"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CC</w:t>
            </w:r>
          </w:p>
        </w:tc>
        <w:tc>
          <w:tcPr>
            <w:tcW w:w="2933" w:type="dxa"/>
            <w:gridSpan w:val="4"/>
            <w:vAlign w:val="center"/>
          </w:tcPr>
          <w:p w14:paraId="2C98ED6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HCC</w:t>
            </w:r>
          </w:p>
        </w:tc>
        <w:tc>
          <w:tcPr>
            <w:tcW w:w="2750" w:type="dxa"/>
            <w:gridSpan w:val="4"/>
            <w:vAlign w:val="center"/>
          </w:tcPr>
          <w:p w14:paraId="2C98ED62" w14:textId="77777777" w:rsidR="007F1A8E" w:rsidRPr="00E34E62" w:rsidRDefault="00735A31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MF</w:t>
            </w:r>
            <w:r w:rsidR="007F1A8E"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CC</w:t>
            </w:r>
          </w:p>
        </w:tc>
        <w:tc>
          <w:tcPr>
            <w:tcW w:w="2638" w:type="dxa"/>
            <w:gridSpan w:val="4"/>
            <w:vAlign w:val="center"/>
          </w:tcPr>
          <w:p w14:paraId="2C98ED6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F1A8E" w:rsidRPr="00E34E62" w14:paraId="2C98ED7A" w14:textId="77777777" w:rsidTr="00062561">
        <w:trPr>
          <w:trHeight w:val="243"/>
          <w:jc w:val="center"/>
        </w:trPr>
        <w:tc>
          <w:tcPr>
            <w:tcW w:w="857" w:type="dxa"/>
            <w:vAlign w:val="center"/>
          </w:tcPr>
          <w:p w14:paraId="2C98ED6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C98ED6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</w:t>
            </w:r>
          </w:p>
        </w:tc>
        <w:tc>
          <w:tcPr>
            <w:tcW w:w="510" w:type="dxa"/>
            <w:vAlign w:val="center"/>
          </w:tcPr>
          <w:p w14:paraId="2C98ED6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</w:t>
            </w:r>
          </w:p>
        </w:tc>
        <w:tc>
          <w:tcPr>
            <w:tcW w:w="652" w:type="dxa"/>
            <w:vAlign w:val="center"/>
          </w:tcPr>
          <w:p w14:paraId="2C98ED6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</w:t>
            </w:r>
          </w:p>
        </w:tc>
        <w:tc>
          <w:tcPr>
            <w:tcW w:w="1006" w:type="dxa"/>
            <w:vAlign w:val="center"/>
          </w:tcPr>
          <w:p w14:paraId="2C98ED6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NS. (%)</w:t>
            </w:r>
          </w:p>
        </w:tc>
        <w:tc>
          <w:tcPr>
            <w:tcW w:w="536" w:type="dxa"/>
            <w:vAlign w:val="center"/>
          </w:tcPr>
          <w:p w14:paraId="2C98ED6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</w:t>
            </w:r>
          </w:p>
        </w:tc>
        <w:tc>
          <w:tcPr>
            <w:tcW w:w="510" w:type="dxa"/>
            <w:vAlign w:val="center"/>
          </w:tcPr>
          <w:p w14:paraId="2C98ED6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</w:t>
            </w:r>
          </w:p>
        </w:tc>
        <w:tc>
          <w:tcPr>
            <w:tcW w:w="652" w:type="dxa"/>
            <w:vAlign w:val="center"/>
          </w:tcPr>
          <w:p w14:paraId="2C98ED6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</w:t>
            </w:r>
          </w:p>
        </w:tc>
        <w:tc>
          <w:tcPr>
            <w:tcW w:w="1037" w:type="dxa"/>
            <w:vAlign w:val="center"/>
          </w:tcPr>
          <w:p w14:paraId="2C98ED6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NS. (%)</w:t>
            </w:r>
          </w:p>
        </w:tc>
        <w:tc>
          <w:tcPr>
            <w:tcW w:w="536" w:type="dxa"/>
            <w:vAlign w:val="center"/>
          </w:tcPr>
          <w:p w14:paraId="2C98ED6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</w:t>
            </w:r>
          </w:p>
        </w:tc>
        <w:tc>
          <w:tcPr>
            <w:tcW w:w="706" w:type="dxa"/>
            <w:vAlign w:val="center"/>
          </w:tcPr>
          <w:p w14:paraId="2C98ED6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652" w:type="dxa"/>
            <w:vAlign w:val="center"/>
          </w:tcPr>
          <w:p w14:paraId="2C98ED7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</w:t>
            </w:r>
          </w:p>
        </w:tc>
        <w:tc>
          <w:tcPr>
            <w:tcW w:w="1039" w:type="dxa"/>
            <w:vAlign w:val="center"/>
          </w:tcPr>
          <w:p w14:paraId="2C98ED7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. (%)</w:t>
            </w:r>
          </w:p>
        </w:tc>
        <w:tc>
          <w:tcPr>
            <w:tcW w:w="536" w:type="dxa"/>
            <w:vAlign w:val="center"/>
          </w:tcPr>
          <w:p w14:paraId="2C98ED7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</w:t>
            </w:r>
          </w:p>
        </w:tc>
        <w:tc>
          <w:tcPr>
            <w:tcW w:w="510" w:type="dxa"/>
            <w:vAlign w:val="center"/>
          </w:tcPr>
          <w:p w14:paraId="2C98ED7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</w:t>
            </w:r>
          </w:p>
        </w:tc>
        <w:tc>
          <w:tcPr>
            <w:tcW w:w="652" w:type="dxa"/>
            <w:vAlign w:val="center"/>
          </w:tcPr>
          <w:p w14:paraId="2C98ED7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</w:t>
            </w:r>
          </w:p>
        </w:tc>
        <w:tc>
          <w:tcPr>
            <w:tcW w:w="1052" w:type="dxa"/>
            <w:vAlign w:val="center"/>
          </w:tcPr>
          <w:p w14:paraId="2C98ED7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. (%)</w:t>
            </w:r>
          </w:p>
        </w:tc>
        <w:tc>
          <w:tcPr>
            <w:tcW w:w="616" w:type="dxa"/>
            <w:vAlign w:val="center"/>
          </w:tcPr>
          <w:p w14:paraId="2C98ED7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</w:t>
            </w:r>
          </w:p>
        </w:tc>
        <w:tc>
          <w:tcPr>
            <w:tcW w:w="536" w:type="dxa"/>
            <w:vAlign w:val="center"/>
          </w:tcPr>
          <w:p w14:paraId="2C98ED7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</w:t>
            </w:r>
          </w:p>
        </w:tc>
        <w:tc>
          <w:tcPr>
            <w:tcW w:w="536" w:type="dxa"/>
            <w:vAlign w:val="center"/>
          </w:tcPr>
          <w:p w14:paraId="2C98ED7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950" w:type="dxa"/>
            <w:vAlign w:val="center"/>
          </w:tcPr>
          <w:p w14:paraId="2C98ED7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C (%)</w:t>
            </w:r>
          </w:p>
        </w:tc>
      </w:tr>
      <w:tr w:rsidR="007F1A8E" w:rsidRPr="00E34E62" w14:paraId="2C98ED90" w14:textId="77777777" w:rsidTr="00062561">
        <w:trPr>
          <w:trHeight w:val="274"/>
          <w:jc w:val="center"/>
        </w:trPr>
        <w:tc>
          <w:tcPr>
            <w:tcW w:w="857" w:type="dxa"/>
            <w:vAlign w:val="center"/>
          </w:tcPr>
          <w:p w14:paraId="2C98ED7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7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7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7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7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8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8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8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8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8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8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8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8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8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8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8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8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8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8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8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8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F1A8E" w:rsidRPr="00E34E62" w14:paraId="2C98EDA6" w14:textId="77777777" w:rsidTr="00062561">
        <w:trPr>
          <w:trHeight w:val="274"/>
          <w:jc w:val="center"/>
        </w:trPr>
        <w:tc>
          <w:tcPr>
            <w:tcW w:w="857" w:type="dxa"/>
            <w:vAlign w:val="center"/>
          </w:tcPr>
          <w:p w14:paraId="2C98ED9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2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9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9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9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9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9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9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9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9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9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9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9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9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9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9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A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A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A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A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A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A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F1A8E" w:rsidRPr="00E34E62" w14:paraId="2C98EDBC" w14:textId="77777777" w:rsidTr="00062561">
        <w:trPr>
          <w:trHeight w:val="259"/>
          <w:jc w:val="center"/>
        </w:trPr>
        <w:tc>
          <w:tcPr>
            <w:tcW w:w="857" w:type="dxa"/>
            <w:vAlign w:val="center"/>
          </w:tcPr>
          <w:p w14:paraId="2C98EDA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3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A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A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A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A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A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A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A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A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B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B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B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B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B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B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B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B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B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B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B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B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F1A8E" w:rsidRPr="00E34E62" w14:paraId="2C98EDD2" w14:textId="77777777" w:rsidTr="00062561">
        <w:trPr>
          <w:trHeight w:val="274"/>
          <w:jc w:val="center"/>
        </w:trPr>
        <w:tc>
          <w:tcPr>
            <w:tcW w:w="857" w:type="dxa"/>
            <w:vAlign w:val="center"/>
          </w:tcPr>
          <w:p w14:paraId="2C98EDB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4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B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B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C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C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DC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C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C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C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C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C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C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C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C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C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C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C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C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C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D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D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F1A8E" w:rsidRPr="00E34E62" w14:paraId="2C98EDE8" w14:textId="77777777" w:rsidTr="00062561">
        <w:trPr>
          <w:trHeight w:val="274"/>
          <w:jc w:val="center"/>
        </w:trPr>
        <w:tc>
          <w:tcPr>
            <w:tcW w:w="857" w:type="dxa"/>
            <w:vAlign w:val="center"/>
          </w:tcPr>
          <w:p w14:paraId="2C98EDD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5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D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D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D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D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EDD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D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D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D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D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D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D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D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E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E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E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E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E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E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E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E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F1A8E" w:rsidRPr="00E34E62" w14:paraId="2C98EDFE" w14:textId="77777777" w:rsidTr="00062561">
        <w:trPr>
          <w:trHeight w:val="259"/>
          <w:jc w:val="center"/>
        </w:trPr>
        <w:tc>
          <w:tcPr>
            <w:tcW w:w="857" w:type="dxa"/>
            <w:vAlign w:val="center"/>
          </w:tcPr>
          <w:p w14:paraId="2C98EDE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6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E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E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E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E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DE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E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F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F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F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F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F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F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F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F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F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F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F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F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DF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DFD" w14:textId="2F60658D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F1A8E" w:rsidRPr="00E34E62" w14:paraId="2C98EE14" w14:textId="77777777" w:rsidTr="00062561">
        <w:trPr>
          <w:trHeight w:val="274"/>
          <w:jc w:val="center"/>
        </w:trPr>
        <w:tc>
          <w:tcPr>
            <w:tcW w:w="857" w:type="dxa"/>
            <w:vAlign w:val="center"/>
          </w:tcPr>
          <w:p w14:paraId="2C98EDF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7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0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0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0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0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E0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0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0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0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0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0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0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0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0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0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0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0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1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1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1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13" w14:textId="3A654DED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7F1A8E" w:rsidRPr="00E34E62" w14:paraId="2C98EE2A" w14:textId="77777777" w:rsidTr="00062561">
        <w:trPr>
          <w:trHeight w:val="259"/>
          <w:jc w:val="center"/>
        </w:trPr>
        <w:tc>
          <w:tcPr>
            <w:tcW w:w="857" w:type="dxa"/>
            <w:vAlign w:val="center"/>
          </w:tcPr>
          <w:p w14:paraId="2C98EE1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8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1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1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1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1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1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1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1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1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1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1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2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2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2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2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2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2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2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2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2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2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7F1A8E" w:rsidRPr="00E34E62" w14:paraId="2C98EE40" w14:textId="77777777" w:rsidTr="00062561">
        <w:trPr>
          <w:trHeight w:val="274"/>
          <w:jc w:val="center"/>
        </w:trPr>
        <w:tc>
          <w:tcPr>
            <w:tcW w:w="857" w:type="dxa"/>
            <w:vAlign w:val="center"/>
          </w:tcPr>
          <w:p w14:paraId="2C98EE2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9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2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2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2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2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3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3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3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3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3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3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3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3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3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3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3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3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3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3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3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3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7F1A8E" w:rsidRPr="00E34E62" w14:paraId="2C98EE56" w14:textId="77777777" w:rsidTr="00062561">
        <w:trPr>
          <w:trHeight w:val="259"/>
          <w:jc w:val="center"/>
        </w:trPr>
        <w:tc>
          <w:tcPr>
            <w:tcW w:w="857" w:type="dxa"/>
            <w:vAlign w:val="center"/>
          </w:tcPr>
          <w:p w14:paraId="2C98EE4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0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4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4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4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4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4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4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4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4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4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4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4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4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4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4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5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5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5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5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5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5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7F1A8E" w:rsidRPr="00E34E62" w14:paraId="2C98EE6C" w14:textId="77777777" w:rsidTr="00062561">
        <w:trPr>
          <w:trHeight w:val="274"/>
          <w:jc w:val="center"/>
        </w:trPr>
        <w:tc>
          <w:tcPr>
            <w:tcW w:w="857" w:type="dxa"/>
            <w:vAlign w:val="center"/>
          </w:tcPr>
          <w:p w14:paraId="2C98EE5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5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5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5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5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5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5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5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5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6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6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6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6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6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6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6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6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6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6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6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6B" w14:textId="3C5290A2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8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</w:tbl>
    <w:p w14:paraId="2C98EE6D" w14:textId="77777777" w:rsidR="00B61BE2" w:rsidRPr="00E34E62" w:rsidRDefault="00B61BE2" w:rsidP="002D106B">
      <w:pPr>
        <w:spacing w:after="0"/>
        <w:jc w:val="center"/>
        <w:rPr>
          <w:rFonts w:ascii="Times New Roman" w:hAnsi="Times New Roman" w:cs="Times New Roman"/>
          <w:b/>
          <w:lang w:val="en-US"/>
        </w:rPr>
      </w:pPr>
    </w:p>
    <w:p w14:paraId="2C98EE6E" w14:textId="77777777" w:rsidR="002D106B" w:rsidRPr="00E34E62" w:rsidRDefault="002D106B" w:rsidP="002D106B">
      <w:pPr>
        <w:spacing w:after="0"/>
        <w:jc w:val="center"/>
        <w:rPr>
          <w:rFonts w:ascii="Times New Roman" w:hAnsi="Times New Roman" w:cs="Times New Roman"/>
          <w:b/>
          <w:lang w:val="en-US"/>
        </w:rPr>
      </w:pPr>
      <w:r w:rsidRPr="00E34E62">
        <w:rPr>
          <w:rFonts w:ascii="Times New Roman" w:hAnsi="Times New Roman" w:cs="Times New Roman"/>
          <w:b/>
          <w:lang w:val="en-US"/>
        </w:rPr>
        <w:t>RANDOM FOREST</w:t>
      </w:r>
    </w:p>
    <w:tbl>
      <w:tblPr>
        <w:tblStyle w:val="Grigliatabella"/>
        <w:tblW w:w="14617" w:type="dxa"/>
        <w:jc w:val="center"/>
        <w:tblLook w:val="04A0" w:firstRow="1" w:lastRow="0" w:firstColumn="1" w:lastColumn="0" w:noHBand="0" w:noVBand="1"/>
      </w:tblPr>
      <w:tblGrid>
        <w:gridCol w:w="857"/>
        <w:gridCol w:w="536"/>
        <w:gridCol w:w="510"/>
        <w:gridCol w:w="652"/>
        <w:gridCol w:w="1006"/>
        <w:gridCol w:w="536"/>
        <w:gridCol w:w="510"/>
        <w:gridCol w:w="652"/>
        <w:gridCol w:w="1037"/>
        <w:gridCol w:w="536"/>
        <w:gridCol w:w="706"/>
        <w:gridCol w:w="652"/>
        <w:gridCol w:w="1039"/>
        <w:gridCol w:w="536"/>
        <w:gridCol w:w="510"/>
        <w:gridCol w:w="652"/>
        <w:gridCol w:w="1052"/>
        <w:gridCol w:w="616"/>
        <w:gridCol w:w="536"/>
        <w:gridCol w:w="536"/>
        <w:gridCol w:w="950"/>
      </w:tblGrid>
      <w:tr w:rsidR="007F1A8E" w:rsidRPr="00E34E62" w14:paraId="2C98EE74" w14:textId="77777777" w:rsidTr="00062561">
        <w:trPr>
          <w:trHeight w:val="259"/>
          <w:jc w:val="center"/>
        </w:trPr>
        <w:tc>
          <w:tcPr>
            <w:tcW w:w="857" w:type="dxa"/>
            <w:vAlign w:val="center"/>
          </w:tcPr>
          <w:p w14:paraId="2C98EE6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39" w:type="dxa"/>
            <w:gridSpan w:val="8"/>
            <w:vAlign w:val="center"/>
          </w:tcPr>
          <w:p w14:paraId="2C98EE7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UMOR</w:t>
            </w:r>
          </w:p>
        </w:tc>
        <w:tc>
          <w:tcPr>
            <w:tcW w:w="5683" w:type="dxa"/>
            <w:gridSpan w:val="8"/>
            <w:vAlign w:val="center"/>
          </w:tcPr>
          <w:p w14:paraId="2C98EE71" w14:textId="309803A3" w:rsidR="007F1A8E" w:rsidRPr="00E34E62" w:rsidRDefault="002F04EF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NON-TUMOR TISSUE</w:t>
            </w:r>
          </w:p>
        </w:tc>
        <w:tc>
          <w:tcPr>
            <w:tcW w:w="2638" w:type="dxa"/>
            <w:gridSpan w:val="4"/>
            <w:vAlign w:val="center"/>
          </w:tcPr>
          <w:p w14:paraId="2C98EE7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  <w:p w14:paraId="2C98EE7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F1A8E" w:rsidRPr="00E34E62" w14:paraId="2C98EE7B" w14:textId="77777777" w:rsidTr="00062561">
        <w:trPr>
          <w:trHeight w:val="243"/>
          <w:jc w:val="center"/>
        </w:trPr>
        <w:tc>
          <w:tcPr>
            <w:tcW w:w="857" w:type="dxa"/>
            <w:vAlign w:val="center"/>
          </w:tcPr>
          <w:p w14:paraId="2C98EE7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4" w:type="dxa"/>
            <w:gridSpan w:val="4"/>
            <w:vAlign w:val="center"/>
          </w:tcPr>
          <w:p w14:paraId="2C98EE7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HCC</w:t>
            </w:r>
          </w:p>
        </w:tc>
        <w:tc>
          <w:tcPr>
            <w:tcW w:w="2735" w:type="dxa"/>
            <w:gridSpan w:val="4"/>
            <w:vAlign w:val="center"/>
          </w:tcPr>
          <w:p w14:paraId="2C98EE77" w14:textId="77777777" w:rsidR="007F1A8E" w:rsidRPr="00E34E62" w:rsidRDefault="00735A31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MF</w:t>
            </w:r>
            <w:r w:rsidR="007F1A8E"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CC</w:t>
            </w:r>
          </w:p>
        </w:tc>
        <w:tc>
          <w:tcPr>
            <w:tcW w:w="2933" w:type="dxa"/>
            <w:gridSpan w:val="4"/>
            <w:vAlign w:val="center"/>
          </w:tcPr>
          <w:p w14:paraId="2C98EE7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HCC</w:t>
            </w:r>
          </w:p>
        </w:tc>
        <w:tc>
          <w:tcPr>
            <w:tcW w:w="2750" w:type="dxa"/>
            <w:gridSpan w:val="4"/>
            <w:vAlign w:val="center"/>
          </w:tcPr>
          <w:p w14:paraId="2C98EE79" w14:textId="77777777" w:rsidR="007F1A8E" w:rsidRPr="00E34E62" w:rsidRDefault="00735A31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MF</w:t>
            </w:r>
            <w:r w:rsidR="007F1A8E"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CC</w:t>
            </w:r>
          </w:p>
        </w:tc>
        <w:tc>
          <w:tcPr>
            <w:tcW w:w="2638" w:type="dxa"/>
            <w:gridSpan w:val="4"/>
            <w:vAlign w:val="center"/>
          </w:tcPr>
          <w:p w14:paraId="2C98EE7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F1A8E" w:rsidRPr="00E34E62" w14:paraId="2C98EE91" w14:textId="77777777" w:rsidTr="00062561">
        <w:trPr>
          <w:trHeight w:val="243"/>
          <w:jc w:val="center"/>
        </w:trPr>
        <w:tc>
          <w:tcPr>
            <w:tcW w:w="857" w:type="dxa"/>
            <w:vAlign w:val="center"/>
          </w:tcPr>
          <w:p w14:paraId="2C98EE7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vAlign w:val="center"/>
          </w:tcPr>
          <w:p w14:paraId="2C98EE7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R</w:t>
            </w:r>
          </w:p>
        </w:tc>
        <w:tc>
          <w:tcPr>
            <w:tcW w:w="510" w:type="dxa"/>
            <w:vAlign w:val="center"/>
          </w:tcPr>
          <w:p w14:paraId="2C98EE7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E</w:t>
            </w:r>
          </w:p>
        </w:tc>
        <w:tc>
          <w:tcPr>
            <w:tcW w:w="652" w:type="dxa"/>
            <w:vAlign w:val="center"/>
          </w:tcPr>
          <w:p w14:paraId="2C98EE7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COR</w:t>
            </w:r>
          </w:p>
        </w:tc>
        <w:tc>
          <w:tcPr>
            <w:tcW w:w="1006" w:type="dxa"/>
            <w:vAlign w:val="center"/>
          </w:tcPr>
          <w:p w14:paraId="2C98EE8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NS. (%)</w:t>
            </w:r>
          </w:p>
        </w:tc>
        <w:tc>
          <w:tcPr>
            <w:tcW w:w="536" w:type="dxa"/>
            <w:vAlign w:val="center"/>
          </w:tcPr>
          <w:p w14:paraId="2C98EE8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</w:t>
            </w:r>
          </w:p>
        </w:tc>
        <w:tc>
          <w:tcPr>
            <w:tcW w:w="510" w:type="dxa"/>
            <w:vAlign w:val="center"/>
          </w:tcPr>
          <w:p w14:paraId="2C98EE8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</w:t>
            </w:r>
          </w:p>
        </w:tc>
        <w:tc>
          <w:tcPr>
            <w:tcW w:w="652" w:type="dxa"/>
            <w:vAlign w:val="center"/>
          </w:tcPr>
          <w:p w14:paraId="2C98EE8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</w:t>
            </w:r>
          </w:p>
        </w:tc>
        <w:tc>
          <w:tcPr>
            <w:tcW w:w="1037" w:type="dxa"/>
            <w:vAlign w:val="center"/>
          </w:tcPr>
          <w:p w14:paraId="2C98EE8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NS. (%)</w:t>
            </w:r>
          </w:p>
        </w:tc>
        <w:tc>
          <w:tcPr>
            <w:tcW w:w="536" w:type="dxa"/>
            <w:vAlign w:val="center"/>
          </w:tcPr>
          <w:p w14:paraId="2C98EE8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</w:t>
            </w:r>
          </w:p>
        </w:tc>
        <w:tc>
          <w:tcPr>
            <w:tcW w:w="706" w:type="dxa"/>
            <w:vAlign w:val="center"/>
          </w:tcPr>
          <w:p w14:paraId="2C98EE8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652" w:type="dxa"/>
            <w:vAlign w:val="center"/>
          </w:tcPr>
          <w:p w14:paraId="2C98EE8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</w:t>
            </w:r>
          </w:p>
        </w:tc>
        <w:tc>
          <w:tcPr>
            <w:tcW w:w="1039" w:type="dxa"/>
            <w:vAlign w:val="center"/>
          </w:tcPr>
          <w:p w14:paraId="2C98EE8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. (%)</w:t>
            </w:r>
          </w:p>
        </w:tc>
        <w:tc>
          <w:tcPr>
            <w:tcW w:w="536" w:type="dxa"/>
            <w:vAlign w:val="center"/>
          </w:tcPr>
          <w:p w14:paraId="2C98EE8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</w:t>
            </w:r>
          </w:p>
        </w:tc>
        <w:tc>
          <w:tcPr>
            <w:tcW w:w="510" w:type="dxa"/>
            <w:vAlign w:val="center"/>
          </w:tcPr>
          <w:p w14:paraId="2C98EE8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</w:t>
            </w:r>
          </w:p>
        </w:tc>
        <w:tc>
          <w:tcPr>
            <w:tcW w:w="652" w:type="dxa"/>
            <w:vAlign w:val="center"/>
          </w:tcPr>
          <w:p w14:paraId="2C98EE8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R</w:t>
            </w:r>
          </w:p>
        </w:tc>
        <w:tc>
          <w:tcPr>
            <w:tcW w:w="1052" w:type="dxa"/>
            <w:vAlign w:val="center"/>
          </w:tcPr>
          <w:p w14:paraId="2C98EE8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PEC. (%)</w:t>
            </w:r>
          </w:p>
        </w:tc>
        <w:tc>
          <w:tcPr>
            <w:tcW w:w="616" w:type="dxa"/>
            <w:vAlign w:val="center"/>
          </w:tcPr>
          <w:p w14:paraId="2C98EE8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</w:t>
            </w:r>
          </w:p>
        </w:tc>
        <w:tc>
          <w:tcPr>
            <w:tcW w:w="536" w:type="dxa"/>
            <w:vAlign w:val="center"/>
          </w:tcPr>
          <w:p w14:paraId="2C98EE8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</w:t>
            </w:r>
          </w:p>
        </w:tc>
        <w:tc>
          <w:tcPr>
            <w:tcW w:w="536" w:type="dxa"/>
            <w:vAlign w:val="center"/>
          </w:tcPr>
          <w:p w14:paraId="2C98EE8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950" w:type="dxa"/>
            <w:vAlign w:val="center"/>
          </w:tcPr>
          <w:p w14:paraId="2C98EE9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C (%)</w:t>
            </w:r>
          </w:p>
        </w:tc>
      </w:tr>
      <w:tr w:rsidR="007F1A8E" w:rsidRPr="00E34E62" w14:paraId="2C98EEA7" w14:textId="77777777" w:rsidTr="00062561">
        <w:trPr>
          <w:trHeight w:val="274"/>
          <w:jc w:val="center"/>
        </w:trPr>
        <w:tc>
          <w:tcPr>
            <w:tcW w:w="857" w:type="dxa"/>
            <w:vAlign w:val="center"/>
          </w:tcPr>
          <w:p w14:paraId="2C98EE9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</w:t>
            </w:r>
          </w:p>
        </w:tc>
        <w:tc>
          <w:tcPr>
            <w:tcW w:w="53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9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9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9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9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9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9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9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9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9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9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9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9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9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A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A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A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A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A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A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A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7F1A8E" w:rsidRPr="00E34E62" w14:paraId="2C98EEBD" w14:textId="77777777" w:rsidTr="00062561">
        <w:trPr>
          <w:trHeight w:val="274"/>
          <w:jc w:val="center"/>
        </w:trPr>
        <w:tc>
          <w:tcPr>
            <w:tcW w:w="857" w:type="dxa"/>
            <w:vAlign w:val="center"/>
          </w:tcPr>
          <w:p w14:paraId="2C98EEA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2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A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A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A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A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A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A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A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B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B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B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B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B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B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B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B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B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B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B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B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BC" w14:textId="39B83CCB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F1A8E" w:rsidRPr="00E34E62" w14:paraId="2C98EED3" w14:textId="77777777" w:rsidTr="00062561">
        <w:trPr>
          <w:trHeight w:val="259"/>
          <w:jc w:val="center"/>
        </w:trPr>
        <w:tc>
          <w:tcPr>
            <w:tcW w:w="857" w:type="dxa"/>
            <w:vAlign w:val="center"/>
          </w:tcPr>
          <w:p w14:paraId="2C98EEB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3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B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C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C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C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C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C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C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C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C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C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C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C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C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C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C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C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C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D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D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D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7F1A8E" w:rsidRPr="00E34E62" w14:paraId="2C98EEE9" w14:textId="77777777" w:rsidTr="00062561">
        <w:trPr>
          <w:trHeight w:val="274"/>
          <w:jc w:val="center"/>
        </w:trPr>
        <w:tc>
          <w:tcPr>
            <w:tcW w:w="857" w:type="dxa"/>
            <w:vAlign w:val="center"/>
          </w:tcPr>
          <w:p w14:paraId="2C98EED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4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D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D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D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D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ED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D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D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D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D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D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D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E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E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E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E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E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E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E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E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E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F1A8E" w:rsidRPr="00E34E62" w14:paraId="2C98EEFF" w14:textId="77777777" w:rsidTr="00062561">
        <w:trPr>
          <w:trHeight w:val="274"/>
          <w:jc w:val="center"/>
        </w:trPr>
        <w:tc>
          <w:tcPr>
            <w:tcW w:w="857" w:type="dxa"/>
            <w:vAlign w:val="center"/>
          </w:tcPr>
          <w:p w14:paraId="2C98EEE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5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E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E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E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E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EEE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F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F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F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F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F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F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F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F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F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F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F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F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F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EF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EF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F1A8E" w:rsidRPr="00E34E62" w14:paraId="2C98EF15" w14:textId="77777777" w:rsidTr="00062561">
        <w:trPr>
          <w:trHeight w:val="259"/>
          <w:jc w:val="center"/>
        </w:trPr>
        <w:tc>
          <w:tcPr>
            <w:tcW w:w="857" w:type="dxa"/>
            <w:vAlign w:val="center"/>
          </w:tcPr>
          <w:p w14:paraId="2C98EF0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6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0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0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0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0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F0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0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0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0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0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0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0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0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0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0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0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1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1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1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1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14" w14:textId="01AD466A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F1A8E" w:rsidRPr="00E34E62" w14:paraId="2C98EF2B" w14:textId="77777777" w:rsidTr="00062561">
        <w:trPr>
          <w:trHeight w:val="274"/>
          <w:jc w:val="center"/>
        </w:trPr>
        <w:tc>
          <w:tcPr>
            <w:tcW w:w="857" w:type="dxa"/>
            <w:vAlign w:val="center"/>
          </w:tcPr>
          <w:p w14:paraId="2C98EF1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7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1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1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1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1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EF1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1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1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1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1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2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2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2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2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2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2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2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2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2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2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2A" w14:textId="2CCE10CE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7F1A8E" w:rsidRPr="00E34E62" w14:paraId="2C98EF41" w14:textId="77777777" w:rsidTr="00062561">
        <w:trPr>
          <w:trHeight w:val="259"/>
          <w:jc w:val="center"/>
        </w:trPr>
        <w:tc>
          <w:tcPr>
            <w:tcW w:w="857" w:type="dxa"/>
            <w:vAlign w:val="center"/>
          </w:tcPr>
          <w:p w14:paraId="2C98EF2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8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2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2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2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3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3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3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3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3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3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3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3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3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3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3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3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3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3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3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3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4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7F1A8E" w:rsidRPr="00E34E62" w14:paraId="2C98EF57" w14:textId="77777777" w:rsidTr="00062561">
        <w:trPr>
          <w:trHeight w:val="274"/>
          <w:jc w:val="center"/>
        </w:trPr>
        <w:tc>
          <w:tcPr>
            <w:tcW w:w="857" w:type="dxa"/>
            <w:vAlign w:val="center"/>
          </w:tcPr>
          <w:p w14:paraId="2C98EF4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9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4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4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4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4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4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4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4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4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4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4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4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4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4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5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5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5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5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5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5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5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F1A8E" w:rsidRPr="00E34E62" w14:paraId="2C98EF6D" w14:textId="77777777" w:rsidTr="00062561">
        <w:trPr>
          <w:trHeight w:val="259"/>
          <w:jc w:val="center"/>
        </w:trPr>
        <w:tc>
          <w:tcPr>
            <w:tcW w:w="857" w:type="dxa"/>
            <w:vAlign w:val="center"/>
          </w:tcPr>
          <w:p w14:paraId="2C98EF5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SET 10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5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5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5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5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5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5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5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6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6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6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6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6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6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6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6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6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6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6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6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6C" w14:textId="35E4F2AD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9B5521" w:rsidRPr="00E34E6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4E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F1A8E" w:rsidRPr="008F6CCA" w14:paraId="2C98EF83" w14:textId="77777777" w:rsidTr="00062561">
        <w:trPr>
          <w:trHeight w:val="296"/>
          <w:jc w:val="center"/>
        </w:trPr>
        <w:tc>
          <w:tcPr>
            <w:tcW w:w="857" w:type="dxa"/>
            <w:vAlign w:val="center"/>
          </w:tcPr>
          <w:p w14:paraId="2C98EF6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6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7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7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72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73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74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75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76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77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78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79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7A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7B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7C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7D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7E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7F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80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8EF81" w14:textId="77777777" w:rsidR="007F1A8E" w:rsidRPr="00E34E62" w:rsidRDefault="007F1A8E" w:rsidP="000625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8EF82" w14:textId="77777777" w:rsidR="007F1A8E" w:rsidRPr="008F6CCA" w:rsidRDefault="007F1A8E" w:rsidP="000625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4E6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4.9</w:t>
            </w:r>
            <w:bookmarkStart w:id="0" w:name="_GoBack"/>
            <w:bookmarkEnd w:id="0"/>
          </w:p>
        </w:tc>
      </w:tr>
    </w:tbl>
    <w:p w14:paraId="2C98EF84" w14:textId="77777777" w:rsidR="002D106B" w:rsidRDefault="002D106B" w:rsidP="00C31F17">
      <w:pPr>
        <w:rPr>
          <w:rFonts w:ascii="Times New Roman" w:hAnsi="Times New Roman" w:cs="Times New Roman"/>
        </w:rPr>
      </w:pPr>
    </w:p>
    <w:sectPr w:rsidR="002D106B" w:rsidSect="00A73E3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E1B489" w14:textId="77777777" w:rsidR="00EF1615" w:rsidRDefault="00EF1615" w:rsidP="00F97B13">
      <w:pPr>
        <w:spacing w:after="0" w:line="240" w:lineRule="auto"/>
      </w:pPr>
      <w:r>
        <w:separator/>
      </w:r>
    </w:p>
  </w:endnote>
  <w:endnote w:type="continuationSeparator" w:id="0">
    <w:p w14:paraId="5E54515E" w14:textId="77777777" w:rsidR="00EF1615" w:rsidRDefault="00EF1615" w:rsidP="00F97B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altName w:val="Segoe UI Historic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6F4D56" w14:textId="77777777" w:rsidR="00EF1615" w:rsidRDefault="00EF1615" w:rsidP="00F97B13">
      <w:pPr>
        <w:spacing w:after="0" w:line="240" w:lineRule="auto"/>
      </w:pPr>
      <w:r>
        <w:separator/>
      </w:r>
    </w:p>
  </w:footnote>
  <w:footnote w:type="continuationSeparator" w:id="0">
    <w:p w14:paraId="454600AA" w14:textId="77777777" w:rsidR="00EF1615" w:rsidRDefault="00EF1615" w:rsidP="00F97B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3F19A8"/>
    <w:multiLevelType w:val="hybridMultilevel"/>
    <w:tmpl w:val="BF12BCC6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D87ABE"/>
    <w:multiLevelType w:val="hybridMultilevel"/>
    <w:tmpl w:val="EC96C6C8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6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E3D"/>
    <w:rsid w:val="00015A31"/>
    <w:rsid w:val="000252B2"/>
    <w:rsid w:val="00062561"/>
    <w:rsid w:val="00071349"/>
    <w:rsid w:val="000D16FB"/>
    <w:rsid w:val="000D744B"/>
    <w:rsid w:val="000E496A"/>
    <w:rsid w:val="000F08F9"/>
    <w:rsid w:val="0012534E"/>
    <w:rsid w:val="001345E3"/>
    <w:rsid w:val="001B16EF"/>
    <w:rsid w:val="00242148"/>
    <w:rsid w:val="002641ED"/>
    <w:rsid w:val="00265DB9"/>
    <w:rsid w:val="00273878"/>
    <w:rsid w:val="00280686"/>
    <w:rsid w:val="002C789B"/>
    <w:rsid w:val="002D106B"/>
    <w:rsid w:val="002F04EF"/>
    <w:rsid w:val="00305422"/>
    <w:rsid w:val="003507BE"/>
    <w:rsid w:val="00364E0A"/>
    <w:rsid w:val="0038537E"/>
    <w:rsid w:val="003D1802"/>
    <w:rsid w:val="00431358"/>
    <w:rsid w:val="004511CC"/>
    <w:rsid w:val="00492056"/>
    <w:rsid w:val="004A400E"/>
    <w:rsid w:val="004B0835"/>
    <w:rsid w:val="004E0FC1"/>
    <w:rsid w:val="00523C0B"/>
    <w:rsid w:val="005354E1"/>
    <w:rsid w:val="00536E3C"/>
    <w:rsid w:val="00557FE0"/>
    <w:rsid w:val="005756E4"/>
    <w:rsid w:val="00592BD3"/>
    <w:rsid w:val="005C56F0"/>
    <w:rsid w:val="005D51B7"/>
    <w:rsid w:val="0061053E"/>
    <w:rsid w:val="006B4E28"/>
    <w:rsid w:val="006D09B1"/>
    <w:rsid w:val="00735A31"/>
    <w:rsid w:val="00737B7D"/>
    <w:rsid w:val="00766FD5"/>
    <w:rsid w:val="00771EB6"/>
    <w:rsid w:val="007B39FC"/>
    <w:rsid w:val="007F1A8E"/>
    <w:rsid w:val="00845D96"/>
    <w:rsid w:val="008A3AF0"/>
    <w:rsid w:val="008C3C45"/>
    <w:rsid w:val="008D504A"/>
    <w:rsid w:val="008F6CCA"/>
    <w:rsid w:val="0091420E"/>
    <w:rsid w:val="00944BB2"/>
    <w:rsid w:val="009655DE"/>
    <w:rsid w:val="0097580D"/>
    <w:rsid w:val="009779E7"/>
    <w:rsid w:val="009B5521"/>
    <w:rsid w:val="009B7A32"/>
    <w:rsid w:val="009C1607"/>
    <w:rsid w:val="009F0E6F"/>
    <w:rsid w:val="009F35EE"/>
    <w:rsid w:val="00A11B73"/>
    <w:rsid w:val="00A43250"/>
    <w:rsid w:val="00A73E3D"/>
    <w:rsid w:val="00A75DD4"/>
    <w:rsid w:val="00AD7B0F"/>
    <w:rsid w:val="00B24D63"/>
    <w:rsid w:val="00B327C5"/>
    <w:rsid w:val="00B61BE2"/>
    <w:rsid w:val="00B95F05"/>
    <w:rsid w:val="00BB7B68"/>
    <w:rsid w:val="00C26B90"/>
    <w:rsid w:val="00C26FCF"/>
    <w:rsid w:val="00C31F17"/>
    <w:rsid w:val="00C47C28"/>
    <w:rsid w:val="00C67901"/>
    <w:rsid w:val="00C838B3"/>
    <w:rsid w:val="00CB1705"/>
    <w:rsid w:val="00CF3249"/>
    <w:rsid w:val="00D423AF"/>
    <w:rsid w:val="00D44E26"/>
    <w:rsid w:val="00D60158"/>
    <w:rsid w:val="00D63C40"/>
    <w:rsid w:val="00D95D15"/>
    <w:rsid w:val="00DB508F"/>
    <w:rsid w:val="00E035B6"/>
    <w:rsid w:val="00E12A50"/>
    <w:rsid w:val="00E34E62"/>
    <w:rsid w:val="00E7364B"/>
    <w:rsid w:val="00EB2B97"/>
    <w:rsid w:val="00EF1615"/>
    <w:rsid w:val="00F93FD5"/>
    <w:rsid w:val="00F97B13"/>
    <w:rsid w:val="00FE1F82"/>
    <w:rsid w:val="00FE6EEF"/>
    <w:rsid w:val="00FF1385"/>
    <w:rsid w:val="00FF3B33"/>
    <w:rsid w:val="00FF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98E4C3"/>
  <w15:docId w15:val="{B7828BAE-500E-2846-A98D-00F897219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F97B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97B13"/>
  </w:style>
  <w:style w:type="paragraph" w:styleId="Pidipagina">
    <w:name w:val="footer"/>
    <w:basedOn w:val="Normale"/>
    <w:link w:val="PidipaginaCarattere"/>
    <w:uiPriority w:val="99"/>
    <w:unhideWhenUsed/>
    <w:rsid w:val="00F97B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97B13"/>
  </w:style>
  <w:style w:type="table" w:styleId="Grigliatabella">
    <w:name w:val="Table Grid"/>
    <w:basedOn w:val="Tabellanormale"/>
    <w:uiPriority w:val="39"/>
    <w:rsid w:val="00DB50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B24D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Theme="minorEastAsia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24D63"/>
    <w:rPr>
      <w:rFonts w:ascii="Courier New" w:eastAsiaTheme="minorEastAsia" w:hAnsi="Courier New" w:cs="Courier New"/>
      <w:sz w:val="20"/>
      <w:szCs w:val="20"/>
      <w:lang w:eastAsia="it-IT"/>
    </w:rPr>
  </w:style>
  <w:style w:type="table" w:styleId="Tabellasemplice1">
    <w:name w:val="Table Simple 1"/>
    <w:basedOn w:val="Tabellanormale"/>
    <w:uiPriority w:val="99"/>
    <w:unhideWhenUsed/>
    <w:rsid w:val="002C789B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0F08F9"/>
    <w:rPr>
      <w:color w:val="0563C1" w:themeColor="hyperlink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9F35EE"/>
  </w:style>
  <w:style w:type="paragraph" w:styleId="Paragrafoelenco">
    <w:name w:val="List Paragraph"/>
    <w:basedOn w:val="Normale"/>
    <w:uiPriority w:val="34"/>
    <w:qFormat/>
    <w:rsid w:val="00D63C40"/>
    <w:pPr>
      <w:spacing w:line="480" w:lineRule="auto"/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838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838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42FE48D12F2954F9B3E807F2FF75B2B" ma:contentTypeVersion="12" ma:contentTypeDescription="新しいドキュメントを作成します。" ma:contentTypeScope="" ma:versionID="797418445e8e706315036d72c86aac1d">
  <xsd:schema xmlns:xsd="http://www.w3.org/2001/XMLSchema" xmlns:xs="http://www.w3.org/2001/XMLSchema" xmlns:p="http://schemas.microsoft.com/office/2006/metadata/properties" xmlns:ns3="b6735c41-2f34-40cf-aec1-742c544ef96f" xmlns:ns4="15e8c3d2-9955-41c2-9284-b750ebaa2aa2" targetNamespace="http://schemas.microsoft.com/office/2006/metadata/properties" ma:root="true" ma:fieldsID="ab458b75417dc1caa04559c4b89c7558" ns3:_="" ns4:_="">
    <xsd:import namespace="b6735c41-2f34-40cf-aec1-742c544ef96f"/>
    <xsd:import namespace="15e8c3d2-9955-41c2-9284-b750ebaa2a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735c41-2f34-40cf-aec1-742c544ef9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e8c3d2-9955-41c2-9284-b750ebaa2a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F98F0B-F14C-4F35-8C1E-FE8064E74F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735c41-2f34-40cf-aec1-742c544ef96f"/>
    <ds:schemaRef ds:uri="15e8c3d2-9955-41c2-9284-b750ebaa2a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AAA519-8B19-4FFC-B173-A53C3C501C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99E426-3238-42A0-84E1-8F0ABD112028}">
  <ds:schemaRefs>
    <ds:schemaRef ds:uri="http://purl.org/dc/terms/"/>
    <ds:schemaRef ds:uri="http://purl.org/dc/elements/1.1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15e8c3d2-9955-41c2-9284-b750ebaa2aa2"/>
    <ds:schemaRef ds:uri="b6735c41-2f34-40cf-aec1-742c544ef96f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E99D8AF4-1EAD-4BD6-B8A0-C73039CA5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93</Words>
  <Characters>11363</Characters>
  <Application>Microsoft Office Word</Application>
  <DocSecurity>0</DocSecurity>
  <Lines>94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iordano</dc:creator>
  <cp:keywords/>
  <dc:description/>
  <cp:lastModifiedBy>Giordano, Silvia/Giordano Silvia</cp:lastModifiedBy>
  <cp:revision>2</cp:revision>
  <cp:lastPrinted>2020-02-11T09:07:00Z</cp:lastPrinted>
  <dcterms:created xsi:type="dcterms:W3CDTF">2020-04-20T07:24:00Z</dcterms:created>
  <dcterms:modified xsi:type="dcterms:W3CDTF">2020-04-20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2FE48D12F2954F9B3E807F2FF75B2B</vt:lpwstr>
  </property>
</Properties>
</file>